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917A5" w14:textId="77777777" w:rsidR="007D74AD" w:rsidRPr="00BA557D" w:rsidRDefault="007D74AD" w:rsidP="008B5AC5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260F72">
        <w:rPr>
          <w:rFonts w:ascii="Times New Roman" w:hAnsi="Times New Roman" w:cs="Times New Roman"/>
          <w:b/>
          <w:sz w:val="30"/>
          <w:szCs w:val="30"/>
        </w:rPr>
        <w:t>Appendix</w:t>
      </w:r>
      <w:r w:rsidR="00BA557D" w:rsidRPr="00260F72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76052D" w:rsidRPr="00260F72">
        <w:rPr>
          <w:rFonts w:ascii="Times New Roman" w:hAnsi="Times New Roman" w:cs="Times New Roman"/>
          <w:b/>
          <w:sz w:val="30"/>
          <w:szCs w:val="30"/>
        </w:rPr>
        <w:t>A</w:t>
      </w:r>
      <w:r w:rsidR="00BA557D" w:rsidRPr="00260F72">
        <w:rPr>
          <w:rFonts w:ascii="Times New Roman" w:hAnsi="Times New Roman" w:cs="Times New Roman"/>
          <w:b/>
          <w:sz w:val="30"/>
          <w:szCs w:val="30"/>
        </w:rPr>
        <w:t>:</w:t>
      </w:r>
      <w:r w:rsidR="00BA557D" w:rsidRPr="00BA557D">
        <w:rPr>
          <w:rFonts w:ascii="Times New Roman" w:hAnsi="Times New Roman" w:cs="Times New Roman"/>
          <w:sz w:val="30"/>
          <w:szCs w:val="30"/>
        </w:rPr>
        <w:t xml:space="preserve">  </w:t>
      </w:r>
      <w:r w:rsidRPr="00BA557D">
        <w:rPr>
          <w:rFonts w:ascii="Times New Roman" w:hAnsi="Times New Roman" w:cs="Times New Roman"/>
          <w:b/>
          <w:sz w:val="30"/>
          <w:szCs w:val="30"/>
        </w:rPr>
        <w:t>Sample selection (MHAS-Wave I: 2001)</w:t>
      </w:r>
    </w:p>
    <w:p w14:paraId="614CCF62" w14:textId="77777777" w:rsidR="00BA557D" w:rsidRPr="003318A3" w:rsidRDefault="00BA557D" w:rsidP="008B5AC5">
      <w:pPr>
        <w:spacing w:after="0" w:line="240" w:lineRule="auto"/>
        <w:rPr>
          <w:rFonts w:ascii="Times New Roman" w:hAnsi="Times New Roman" w:cs="Times New Roman"/>
          <w:b/>
        </w:rPr>
      </w:pPr>
    </w:p>
    <w:p w14:paraId="5ABCD684" w14:textId="32D17A1A" w:rsidR="007D74AD" w:rsidRPr="003318A3" w:rsidRDefault="007D74AD" w:rsidP="008B5AC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3318A3">
        <w:rPr>
          <w:rFonts w:ascii="Times New Roman" w:hAnsi="Times New Roman" w:cs="Times New Roman"/>
        </w:rPr>
        <w:t xml:space="preserve">ection H </w:t>
      </w:r>
      <w:r>
        <w:rPr>
          <w:rFonts w:ascii="Times New Roman" w:hAnsi="Times New Roman" w:cs="Times New Roman"/>
        </w:rPr>
        <w:t xml:space="preserve">contains information on </w:t>
      </w:r>
      <w:r w:rsidR="00C325C4">
        <w:rPr>
          <w:rFonts w:ascii="Times New Roman" w:hAnsi="Times New Roman" w:cs="Times New Roman"/>
        </w:rPr>
        <w:t xml:space="preserve">functional </w:t>
      </w:r>
      <w:r>
        <w:rPr>
          <w:rFonts w:ascii="Times New Roman" w:hAnsi="Times New Roman" w:cs="Times New Roman"/>
        </w:rPr>
        <w:t>limitations</w:t>
      </w:r>
      <w:r w:rsidRPr="003318A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section </w:t>
      </w:r>
      <w:r w:rsidRPr="003318A3">
        <w:rPr>
          <w:rFonts w:ascii="Times New Roman" w:hAnsi="Times New Roman" w:cs="Times New Roman"/>
        </w:rPr>
        <w:t xml:space="preserve">I </w:t>
      </w:r>
      <w:r>
        <w:rPr>
          <w:rFonts w:ascii="Times New Roman" w:hAnsi="Times New Roman" w:cs="Times New Roman"/>
        </w:rPr>
        <w:t>on occupation</w:t>
      </w:r>
      <w:r w:rsidRPr="003318A3">
        <w:rPr>
          <w:rFonts w:ascii="Times New Roman" w:hAnsi="Times New Roman" w:cs="Times New Roman"/>
        </w:rPr>
        <w:t>.</w:t>
      </w:r>
    </w:p>
    <w:p w14:paraId="197E5FB8" w14:textId="77777777" w:rsidR="007D74AD" w:rsidRPr="003318A3" w:rsidRDefault="007D74AD" w:rsidP="008B5AC5">
      <w:pPr>
        <w:spacing w:after="0" w:line="240" w:lineRule="auto"/>
        <w:rPr>
          <w:rFonts w:ascii="Times New Roman" w:hAnsi="Times New Roman" w:cs="Times New Roman"/>
        </w:rPr>
      </w:pPr>
    </w:p>
    <w:p w14:paraId="202AE08D" w14:textId="56A0C876" w:rsidR="007D74AD" w:rsidRPr="003318A3" w:rsidRDefault="009B63BD" w:rsidP="008B5AC5">
      <w:pPr>
        <w:spacing w:after="0" w:line="240" w:lineRule="auto"/>
        <w:rPr>
          <w:rFonts w:ascii="Times New Roman" w:hAnsi="Times New Roman" w:cs="Times New Roman"/>
          <w:b/>
        </w:rPr>
      </w:pPr>
      <w:r w:rsidRPr="009B63BD">
        <w:rPr>
          <w:noProof/>
        </w:rPr>
        <w:drawing>
          <wp:inline distT="0" distB="0" distL="0" distR="0" wp14:anchorId="602F802E" wp14:editId="2E6EFD4B">
            <wp:extent cx="5943600" cy="372716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5385F" w14:textId="77777777" w:rsidR="007D74AD" w:rsidRPr="003318A3" w:rsidRDefault="007D74AD" w:rsidP="008B5AC5">
      <w:pPr>
        <w:spacing w:after="0" w:line="240" w:lineRule="auto"/>
        <w:rPr>
          <w:rFonts w:ascii="Times New Roman" w:hAnsi="Times New Roman" w:cs="Times New Roman"/>
          <w:b/>
        </w:rPr>
      </w:pPr>
    </w:p>
    <w:p w14:paraId="0580625E" w14:textId="77777777" w:rsidR="007D74AD" w:rsidRPr="003318A3" w:rsidRDefault="00A00F79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:</w:t>
      </w:r>
    </w:p>
    <w:p w14:paraId="294A5910" w14:textId="77777777" w:rsidR="007D74AD" w:rsidRPr="003318A3" w:rsidRDefault="007D74AD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318A3">
        <w:rPr>
          <w:rFonts w:ascii="Times New Roman" w:hAnsi="Times New Roman" w:cs="Times New Roman"/>
        </w:rPr>
        <w:t>I.1 Have you ever had a job for which you received a payment or profit?</w:t>
      </w:r>
    </w:p>
    <w:p w14:paraId="24477509" w14:textId="77777777" w:rsidR="007D74AD" w:rsidRPr="003318A3" w:rsidRDefault="007D74AD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318A3">
        <w:rPr>
          <w:rFonts w:ascii="Times New Roman" w:hAnsi="Times New Roman" w:cs="Times New Roman"/>
        </w:rPr>
        <w:t>I.2 Have you ever helped in a business, farm, or ranch without receiving payment or profit?</w:t>
      </w:r>
    </w:p>
    <w:p w14:paraId="646192EA" w14:textId="77777777" w:rsidR="007D74AD" w:rsidRPr="003318A3" w:rsidRDefault="007D74AD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318A3">
        <w:rPr>
          <w:rFonts w:ascii="Times New Roman" w:hAnsi="Times New Roman" w:cs="Times New Roman"/>
        </w:rPr>
        <w:t>I.9 What is the name of the office, profession, or place where you worked in your main job?</w:t>
      </w:r>
    </w:p>
    <w:p w14:paraId="0E4E0123" w14:textId="77777777" w:rsidR="007D74AD" w:rsidRPr="003318A3" w:rsidRDefault="007D74AD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18E654B" w14:textId="77777777" w:rsidR="007D74AD" w:rsidRPr="003318A3" w:rsidRDefault="007D74AD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318A3">
        <w:rPr>
          <w:rFonts w:ascii="Times New Roman" w:hAnsi="Times New Roman" w:cs="Times New Roman"/>
        </w:rPr>
        <w:t>Respondents with no occupation</w:t>
      </w:r>
      <w:r w:rsidR="006E6B28">
        <w:rPr>
          <w:rFonts w:ascii="Times New Roman" w:hAnsi="Times New Roman" w:cs="Times New Roman"/>
        </w:rPr>
        <w:t>, I.1=NO &amp; I.2=NO</w:t>
      </w:r>
      <w:r>
        <w:rPr>
          <w:rFonts w:ascii="Times New Roman" w:hAnsi="Times New Roman" w:cs="Times New Roman"/>
        </w:rPr>
        <w:t xml:space="preserve"> (non-working)</w:t>
      </w:r>
      <w:r w:rsidRPr="003318A3">
        <w:rPr>
          <w:rFonts w:ascii="Times New Roman" w:hAnsi="Times New Roman" w:cs="Times New Roman"/>
        </w:rPr>
        <w:t>:</w:t>
      </w:r>
    </w:p>
    <w:tbl>
      <w:tblPr>
        <w:tblW w:w="32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7D74AD" w:rsidRPr="003318A3" w14:paraId="4157DA8E" w14:textId="77777777" w:rsidTr="00CF3E3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D653" w14:textId="77777777" w:rsidR="007D74AD" w:rsidRPr="003318A3" w:rsidRDefault="007D74AD" w:rsidP="008B5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ED18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7B5F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%</w:t>
            </w:r>
          </w:p>
        </w:tc>
      </w:tr>
      <w:tr w:rsidR="007D74AD" w:rsidRPr="003318A3" w14:paraId="6571B899" w14:textId="77777777" w:rsidTr="00CF3E39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AC4" w14:textId="77777777" w:rsidR="007D74AD" w:rsidRPr="003318A3" w:rsidRDefault="007D74AD" w:rsidP="008B5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198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FBE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</w:t>
            </w:r>
          </w:p>
        </w:tc>
      </w:tr>
      <w:tr w:rsidR="007D74AD" w:rsidRPr="003318A3" w14:paraId="05BDDAD1" w14:textId="77777777" w:rsidTr="00CF3E3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B7D9" w14:textId="77777777" w:rsidR="007D74AD" w:rsidRPr="003318A3" w:rsidRDefault="007D74AD" w:rsidP="008B5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D9BF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4D07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.6</w:t>
            </w:r>
          </w:p>
        </w:tc>
      </w:tr>
      <w:tr w:rsidR="007D74AD" w:rsidRPr="003318A3" w14:paraId="6E24CA32" w14:textId="77777777" w:rsidTr="00CF3E39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C29" w14:textId="77777777" w:rsidR="007D74AD" w:rsidRPr="003318A3" w:rsidRDefault="007D74AD" w:rsidP="008B5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F7D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1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C25" w14:textId="77777777" w:rsidR="007D74AD" w:rsidRPr="003318A3" w:rsidRDefault="007D74AD" w:rsidP="008B5A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318A3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</w:t>
            </w:r>
          </w:p>
        </w:tc>
      </w:tr>
    </w:tbl>
    <w:p w14:paraId="146DC971" w14:textId="77777777" w:rsidR="008B5AC5" w:rsidRPr="008B5AC5" w:rsidRDefault="008B5AC5" w:rsidP="008B5A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AB96A01" w14:textId="77777777" w:rsidR="002E73A5" w:rsidRDefault="002E73A5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386A52F" w14:textId="77777777" w:rsidR="00F1680B" w:rsidRDefault="00F1680B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7BC6B4" w14:textId="77777777" w:rsidR="00F1680B" w:rsidRDefault="00F1680B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A82BDEE" w14:textId="77777777" w:rsidR="00F1680B" w:rsidRDefault="00F1680B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1731EDB" w14:textId="77777777" w:rsidR="00F1680B" w:rsidRDefault="00F1680B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4BD4BCB" w14:textId="77777777" w:rsidR="00F1680B" w:rsidRDefault="00F1680B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6249947" w14:textId="77777777" w:rsidR="002E73A5" w:rsidRDefault="002E73A5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5192EBB" w14:textId="77777777" w:rsidR="002E73A5" w:rsidRDefault="002E73A5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2229207" w14:textId="77777777" w:rsidR="002E73A5" w:rsidRDefault="002E73A5" w:rsidP="00EC3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48E512" w14:textId="77777777" w:rsidR="002E73A5" w:rsidRDefault="002E73A5" w:rsidP="00EC3B38">
      <w:pPr>
        <w:autoSpaceDE w:val="0"/>
        <w:autoSpaceDN w:val="0"/>
        <w:adjustRightInd w:val="0"/>
        <w:spacing w:after="0" w:line="240" w:lineRule="auto"/>
      </w:pPr>
    </w:p>
    <w:p w14:paraId="6E88A4CD" w14:textId="77777777" w:rsidR="00620B58" w:rsidRDefault="00620B58" w:rsidP="00620B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1. Sample characteristics of MHAS respondents, Wave I (unweighted)</w:t>
      </w:r>
    </w:p>
    <w:p w14:paraId="0B272E55" w14:textId="77777777" w:rsidR="00620B58" w:rsidRDefault="00620B58" w:rsidP="00620B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0"/>
        <w:gridCol w:w="2030"/>
        <w:gridCol w:w="2102"/>
        <w:gridCol w:w="1998"/>
      </w:tblGrid>
      <w:tr w:rsidR="00620B58" w:rsidRPr="00A6299C" w14:paraId="77A9A693" w14:textId="77777777" w:rsidTr="00BB1296">
        <w:trPr>
          <w:trHeight w:val="300"/>
        </w:trPr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2F0B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haracteristic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3BB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otal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4CA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l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AA4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emale</w:t>
            </w:r>
          </w:p>
        </w:tc>
      </w:tr>
      <w:tr w:rsidR="00620B58" w:rsidRPr="00A6299C" w14:paraId="48DD181A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3CCE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77CA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=12,419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48C3" w14:textId="658640BA" w:rsidR="00620B58" w:rsidRPr="00A6299C" w:rsidRDefault="00620B58" w:rsidP="003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=5,6</w:t>
            </w:r>
            <w:r w:rsidR="003044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</w:t>
            </w: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4C83" w14:textId="21209D0E" w:rsidR="00620B58" w:rsidRPr="00A6299C" w:rsidRDefault="00620B58" w:rsidP="00304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=6,7</w:t>
            </w:r>
            <w:r w:rsidR="003044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0</w:t>
            </w:r>
          </w:p>
        </w:tc>
      </w:tr>
      <w:tr w:rsidR="00620B58" w:rsidRPr="00A6299C" w14:paraId="159BC800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778" w14:textId="77777777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ge (mean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E142" w14:textId="77777777" w:rsidR="00620B58" w:rsidRPr="00A6299C" w:rsidRDefault="00415791" w:rsidP="00415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2</w:t>
            </w:r>
            <w:r w:rsidR="00620B58"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7294" w14:textId="77777777" w:rsidR="00620B58" w:rsidRPr="00BF658C" w:rsidRDefault="00015451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F658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2.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3D3" w14:textId="77777777" w:rsidR="00620B58" w:rsidRPr="00BF658C" w:rsidRDefault="00015451" w:rsidP="0001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F658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1</w:t>
            </w:r>
            <w:r w:rsidR="00620B58" w:rsidRPr="00BF658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.9</w:t>
            </w:r>
          </w:p>
        </w:tc>
      </w:tr>
      <w:tr w:rsidR="00620B58" w:rsidRPr="00A6299C" w14:paraId="08AD7203" w14:textId="77777777" w:rsidTr="00906107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361" w14:textId="3ED3589B" w:rsidR="00620B58" w:rsidRPr="00A6299C" w:rsidRDefault="00620B58" w:rsidP="003F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Years of education 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1FBE" w14:textId="0804FBCA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64C9" w14:textId="1ECF0BD0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45AA" w14:textId="11DB22B4" w:rsidR="00620B58" w:rsidRPr="00A6299C" w:rsidRDefault="00620B58" w:rsidP="0069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906107" w:rsidRPr="00A6299C" w14:paraId="2B882D4C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A627" w14:textId="223E96E6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Mea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DD3D" w14:textId="184E9E1F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.4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5A68" w14:textId="1B14D48B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.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1B53" w14:textId="092AA4B4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.06</w:t>
            </w:r>
          </w:p>
        </w:tc>
      </w:tr>
      <w:tr w:rsidR="00906107" w:rsidRPr="00A6299C" w14:paraId="59072FA5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02F7" w14:textId="0BF6E261" w:rsidR="00906107" w:rsidRPr="002228E4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Education categories </w:t>
            </w:r>
            <w:r w:rsidRPr="002228E4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%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9CD1" w14:textId="77777777" w:rsidR="00906107" w:rsidRPr="002228E4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C4A9" w14:textId="77777777" w:rsidR="00906107" w:rsidRPr="002228E4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4CDB" w14:textId="77777777" w:rsidR="00906107" w:rsidRPr="002228E4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906107" w:rsidRPr="00A6299C" w14:paraId="0D65EE78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F03E" w14:textId="195763C1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</w:t>
            </w:r>
            <w:r w:rsidRPr="002228E4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 yea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6225" w14:textId="653A16DD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.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2DAA" w14:textId="6366D02B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.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8EEC" w14:textId="7709B04C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7.4</w:t>
            </w:r>
          </w:p>
        </w:tc>
      </w:tr>
      <w:tr w:rsidR="00906107" w:rsidRPr="002228E4" w14:paraId="4582CC33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F950" w14:textId="489AA5A6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</w:t>
            </w:r>
            <w:r w:rsidRPr="002228E4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-6 yea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332D" w14:textId="008C0890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3.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1945" w14:textId="7C2BC800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3.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3054" w14:textId="64CA50BD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.9</w:t>
            </w:r>
          </w:p>
        </w:tc>
      </w:tr>
      <w:tr w:rsidR="00906107" w:rsidRPr="002228E4" w14:paraId="1CDA75EE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4990" w14:textId="6FD1B688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</w:t>
            </w:r>
            <w:r w:rsidRPr="002228E4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+ year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EE23" w14:textId="17311B7C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.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5981" w14:textId="477CD58A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.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8AD2" w14:textId="26C53D96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BB129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.7</w:t>
            </w:r>
          </w:p>
        </w:tc>
      </w:tr>
      <w:tr w:rsidR="00906107" w:rsidRPr="00A6299C" w14:paraId="15F9071E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C1C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et worth</w:t>
            </w: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Mexican pesos</w:t>
            </w: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886E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CEE2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11F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06107" w:rsidRPr="00F80239" w14:paraId="1464DC53" w14:textId="77777777" w:rsidTr="00BB1296">
        <w:trPr>
          <w:trHeight w:val="2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01C" w14:textId="77777777" w:rsidR="00906107" w:rsidRPr="00F80239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8023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Mean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7D37" w14:textId="77777777" w:rsidR="00906107" w:rsidRPr="00F80239" w:rsidRDefault="00906107" w:rsidP="009061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0239">
              <w:rPr>
                <w:rFonts w:ascii="Times New Roman" w:hAnsi="Times New Roman" w:cs="Times New Roman"/>
                <w:color w:val="000000"/>
              </w:rPr>
              <w:t>388,50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85EA" w14:textId="77777777" w:rsidR="00906107" w:rsidRPr="00F80239" w:rsidRDefault="00906107" w:rsidP="009061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0239">
              <w:rPr>
                <w:rFonts w:ascii="Times New Roman" w:hAnsi="Times New Roman" w:cs="Times New Roman"/>
                <w:color w:val="000000"/>
              </w:rPr>
              <w:t>422,8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12C" w14:textId="77777777" w:rsidR="00906107" w:rsidRPr="00F80239" w:rsidRDefault="00906107" w:rsidP="009061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80239">
              <w:rPr>
                <w:rFonts w:ascii="Times New Roman" w:hAnsi="Times New Roman" w:cs="Times New Roman"/>
                <w:color w:val="000000"/>
              </w:rPr>
              <w:t>359,400</w:t>
            </w:r>
          </w:p>
        </w:tc>
      </w:tr>
      <w:tr w:rsidR="00906107" w:rsidRPr="00A6299C" w14:paraId="6D41E54B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1D7D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Deciles (range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D3C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522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722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06107" w:rsidRPr="00A6299C" w14:paraId="5F4FFF29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2F4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12E9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-585000 ; 530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E4B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-279663 ; 1300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16E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-585000 ; 2000)</w:t>
            </w:r>
          </w:p>
        </w:tc>
      </w:tr>
      <w:tr w:rsidR="00906107" w:rsidRPr="00A6299C" w14:paraId="0EF0483A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BECF" w14:textId="1EA8764C" w:rsidR="00906107" w:rsidRPr="00A6299C" w:rsidRDefault="00B278F9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</w:t>
            </w:r>
            <w:r w:rsidR="004B453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r w:rsidR="00906107"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8CA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5308 ; 46781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311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13000 ; 5500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305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2000 ; 37000)</w:t>
            </w:r>
          </w:p>
        </w:tc>
      </w:tr>
      <w:tr w:rsidR="00906107" w:rsidRPr="00A6299C" w14:paraId="4BCE75F5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91A4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FBC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46781 ; 91000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35C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55000 ; 10000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A833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37000 ; 82287)</w:t>
            </w:r>
          </w:p>
        </w:tc>
      </w:tr>
      <w:tr w:rsidR="00906107" w:rsidRPr="00A6299C" w14:paraId="78A42584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224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CA0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91000 ; 14829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AF07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100000 ; 15682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5A1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82287 ; 131423)</w:t>
            </w:r>
          </w:p>
        </w:tc>
      </w:tr>
      <w:tr w:rsidR="00906107" w:rsidRPr="00A6299C" w14:paraId="755F1D73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2599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71B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148296 ; 206139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F90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156821 ; 21921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83D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131423 ; 200000)</w:t>
            </w:r>
          </w:p>
        </w:tc>
      </w:tr>
      <w:tr w:rsidR="00906107" w:rsidRPr="00A6299C" w14:paraId="6B1660AA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731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AB9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206139 ; 286000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8F0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219211 ; 30000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13B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200000 ; 273797)</w:t>
            </w:r>
          </w:p>
        </w:tc>
      </w:tr>
      <w:tr w:rsidR="00906107" w:rsidRPr="00A6299C" w14:paraId="502AF8CE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39E4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B77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286000 ; 396660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A3B1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300000 ; 41391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8083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273797 ; 377154)</w:t>
            </w:r>
          </w:p>
        </w:tc>
      </w:tr>
      <w:tr w:rsidR="00906107" w:rsidRPr="00A6299C" w14:paraId="12945C1E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E129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B212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396660 ; 543960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DA6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413918 ; 57670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6396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377154 ; 515000)</w:t>
            </w:r>
          </w:p>
        </w:tc>
      </w:tr>
      <w:tr w:rsidR="00906107" w:rsidRPr="00A6299C" w14:paraId="20D9811C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0A8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AFE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543960 ; 85592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391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576702 ; 90354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C4F3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515000 ; 822861)</w:t>
            </w:r>
          </w:p>
        </w:tc>
      </w:tr>
      <w:tr w:rsidR="00906107" w:rsidRPr="00A6299C" w14:paraId="2D398D8D" w14:textId="77777777" w:rsidTr="00BB1296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D90D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   D10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A550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855926 ; 26127040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9C84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903541 ; 26127040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6578" w14:textId="77777777" w:rsidR="00906107" w:rsidRPr="00A6299C" w:rsidRDefault="00906107" w:rsidP="00906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A6299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822861 ; 26127040)</w:t>
            </w:r>
          </w:p>
        </w:tc>
      </w:tr>
    </w:tbl>
    <w:p w14:paraId="13F835DD" w14:textId="1F1FD5BA" w:rsidR="00620B58" w:rsidRDefault="00620B58" w:rsidP="00620B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1 dollar corresponds to about </w:t>
      </w:r>
      <w:r w:rsidR="009219F5">
        <w:rPr>
          <w:rFonts w:ascii="Times New Roman" w:hAnsi="Times New Roman" w:cs="Times New Roman"/>
          <w:sz w:val="24"/>
          <w:szCs w:val="24"/>
        </w:rPr>
        <w:t>1</w:t>
      </w:r>
      <w:r w:rsidR="00534D7E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Mexican pesos</w:t>
      </w:r>
      <w:r w:rsidR="00534D7E">
        <w:rPr>
          <w:rFonts w:ascii="Times New Roman" w:hAnsi="Times New Roman" w:cs="Times New Roman"/>
          <w:sz w:val="24"/>
          <w:szCs w:val="24"/>
        </w:rPr>
        <w:t xml:space="preserve"> as of July 18, 201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371862" w14:textId="77777777" w:rsidR="00620B58" w:rsidRDefault="00620B58" w:rsidP="00620B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net worth </w:t>
      </w:r>
      <w:r w:rsidRPr="00D253A9">
        <w:rPr>
          <w:rFonts w:ascii="Times New Roman" w:hAnsi="Times New Roman" w:cs="Times New Roman"/>
          <w:sz w:val="24"/>
          <w:szCs w:val="24"/>
        </w:rPr>
        <w:t xml:space="preserve">represents the value of all assets (including businesses, land, housing, stocks and bonds, savings, etc.) </w:t>
      </w:r>
      <w:r w:rsidRPr="00D253A9">
        <w:rPr>
          <w:rFonts w:ascii="Times New Roman" w:hAnsi="Times New Roman" w:cs="Times New Roman"/>
          <w:b/>
          <w:i/>
          <w:sz w:val="24"/>
          <w:szCs w:val="24"/>
        </w:rPr>
        <w:t>minus</w:t>
      </w:r>
      <w:r w:rsidRPr="00D253A9">
        <w:rPr>
          <w:rFonts w:ascii="Times New Roman" w:hAnsi="Times New Roman" w:cs="Times New Roman"/>
          <w:sz w:val="24"/>
          <w:szCs w:val="24"/>
        </w:rPr>
        <w:t xml:space="preserve"> debts for individuals or for the couple if married/cohabiting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AF2AD0" w14:textId="77777777" w:rsidR="00620B58" w:rsidRDefault="00620B58" w:rsidP="00EC3B38">
      <w:pPr>
        <w:autoSpaceDE w:val="0"/>
        <w:autoSpaceDN w:val="0"/>
        <w:adjustRightInd w:val="0"/>
        <w:spacing w:after="0" w:line="240" w:lineRule="auto"/>
      </w:pPr>
    </w:p>
    <w:p w14:paraId="1B0A44C8" w14:textId="77777777" w:rsidR="00DC5172" w:rsidRDefault="00DC5172" w:rsidP="00EC3B38">
      <w:pPr>
        <w:autoSpaceDE w:val="0"/>
        <w:autoSpaceDN w:val="0"/>
        <w:adjustRightInd w:val="0"/>
        <w:spacing w:after="0" w:line="240" w:lineRule="auto"/>
      </w:pPr>
    </w:p>
    <w:p w14:paraId="73FD709D" w14:textId="423B61A5" w:rsidR="00DC5172" w:rsidRPr="00DC5172" w:rsidRDefault="00DC5172" w:rsidP="00EC3B3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14:paraId="23A8AF18" w14:textId="4BABC3BD" w:rsidR="00DC5172" w:rsidRDefault="00DC5172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E157882" w14:textId="77777777" w:rsidR="002228E4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8BCD04C" w14:textId="77777777" w:rsidR="002228E4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99DD712" w14:textId="77777777" w:rsidR="002228E4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D98C399" w14:textId="77777777" w:rsidR="002228E4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AE8776C" w14:textId="77777777" w:rsidR="002228E4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EF1048F" w14:textId="77777777" w:rsidR="002228E4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A4A0BF9" w14:textId="77777777" w:rsidR="002228E4" w:rsidRPr="00DC5172" w:rsidRDefault="002228E4" w:rsidP="00BF65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  <w:sectPr w:rsidR="002228E4" w:rsidRPr="00DC5172" w:rsidSect="00273907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0B1F3D" w14:textId="1116E429" w:rsidR="008C4264" w:rsidRDefault="008C4264" w:rsidP="008C4264">
      <w:pPr>
        <w:rPr>
          <w:rFonts w:ascii="Times New Roman" w:hAnsi="Times New Roman" w:cs="Times New Roman"/>
          <w:b/>
          <w:sz w:val="30"/>
          <w:szCs w:val="30"/>
        </w:rPr>
      </w:pPr>
      <w:r w:rsidRPr="00260F72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</w:t>
      </w:r>
      <w:r w:rsidR="00C64549">
        <w:rPr>
          <w:rFonts w:ascii="Times New Roman" w:hAnsi="Times New Roman" w:cs="Times New Roman"/>
          <w:b/>
          <w:sz w:val="30"/>
          <w:szCs w:val="30"/>
        </w:rPr>
        <w:t>B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:  </w:t>
      </w:r>
      <w:r>
        <w:rPr>
          <w:rFonts w:ascii="Times New Roman" w:hAnsi="Times New Roman" w:cs="Times New Roman"/>
          <w:b/>
          <w:sz w:val="30"/>
          <w:szCs w:val="30"/>
        </w:rPr>
        <w:t xml:space="preserve">Coding of </w:t>
      </w:r>
      <w:r w:rsidR="000E106F">
        <w:rPr>
          <w:rFonts w:ascii="Times New Roman" w:hAnsi="Times New Roman" w:cs="Times New Roman"/>
          <w:b/>
          <w:sz w:val="30"/>
          <w:szCs w:val="30"/>
        </w:rPr>
        <w:t>primary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 occupation</w:t>
      </w:r>
      <w:r>
        <w:rPr>
          <w:rFonts w:ascii="Times New Roman" w:hAnsi="Times New Roman" w:cs="Times New Roman"/>
          <w:b/>
          <w:sz w:val="30"/>
          <w:szCs w:val="30"/>
        </w:rPr>
        <w:t xml:space="preserve"> at baseline </w:t>
      </w:r>
    </w:p>
    <w:p w14:paraId="4CBA2354" w14:textId="1009D14C" w:rsidR="008C4264" w:rsidRPr="001B28D4" w:rsidRDefault="00092C82" w:rsidP="008C42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upation is based on q</w:t>
      </w:r>
      <w:r w:rsidR="008C4264" w:rsidRPr="001B28D4">
        <w:rPr>
          <w:rFonts w:ascii="Times New Roman" w:hAnsi="Times New Roman" w:cs="Times New Roman"/>
        </w:rPr>
        <w:t xml:space="preserve">uestion </w:t>
      </w:r>
      <w:r>
        <w:rPr>
          <w:rFonts w:ascii="Times New Roman" w:hAnsi="Times New Roman" w:cs="Times New Roman"/>
        </w:rPr>
        <w:t xml:space="preserve">i.9 about </w:t>
      </w:r>
      <w:r w:rsidR="008C4264" w:rsidRPr="001B28D4">
        <w:rPr>
          <w:rFonts w:ascii="Times New Roman" w:hAnsi="Times New Roman" w:cs="Times New Roman"/>
        </w:rPr>
        <w:t>“</w:t>
      </w:r>
      <w:r w:rsidR="008C4264">
        <w:rPr>
          <w:rFonts w:ascii="Times New Roman" w:hAnsi="Times New Roman" w:cs="Times New Roman"/>
        </w:rPr>
        <w:t>main job throughout life (pri</w:t>
      </w:r>
      <w:r w:rsidR="008C4264" w:rsidRPr="001B28D4">
        <w:rPr>
          <w:rFonts w:ascii="Times New Roman" w:hAnsi="Times New Roman" w:cs="Times New Roman"/>
        </w:rPr>
        <w:t>mary o</w:t>
      </w:r>
      <w:r w:rsidR="008C4264">
        <w:rPr>
          <w:rFonts w:ascii="Times New Roman" w:hAnsi="Times New Roman" w:cs="Times New Roman"/>
        </w:rPr>
        <w:t>ccupation)</w:t>
      </w:r>
      <w:r w:rsidR="008C4264" w:rsidRPr="001B28D4">
        <w:rPr>
          <w:rFonts w:ascii="Times New Roman" w:hAnsi="Times New Roman" w:cs="Times New Roman"/>
        </w:rPr>
        <w:t>” in MHAS</w:t>
      </w:r>
    </w:p>
    <w:p w14:paraId="347CDA60" w14:textId="77777777" w:rsidR="00092C82" w:rsidRDefault="00092C82" w:rsidP="008C4264">
      <w:pPr>
        <w:spacing w:after="0" w:line="240" w:lineRule="auto"/>
        <w:rPr>
          <w:rFonts w:ascii="Times New Roman" w:hAnsi="Times New Roman" w:cs="Times New Roman"/>
        </w:rPr>
      </w:pPr>
    </w:p>
    <w:p w14:paraId="1FFC8C5F" w14:textId="0C249355" w:rsidR="008C4264" w:rsidRDefault="007713A6" w:rsidP="008C42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7713A6">
        <w:rPr>
          <w:rFonts w:ascii="Times New Roman" w:hAnsi="Times New Roman" w:cs="Times New Roman"/>
        </w:rPr>
        <w:t>Textual responses to these questions were</w:t>
      </w:r>
      <w:r>
        <w:rPr>
          <w:rFonts w:ascii="Times New Roman" w:hAnsi="Times New Roman" w:cs="Times New Roman"/>
        </w:rPr>
        <w:t xml:space="preserve"> </w:t>
      </w:r>
      <w:r w:rsidRPr="007713A6">
        <w:rPr>
          <w:rFonts w:ascii="Times New Roman" w:hAnsi="Times New Roman" w:cs="Times New Roman"/>
        </w:rPr>
        <w:t>coded by the MHAS project using the Mexican occupation classification</w:t>
      </w:r>
      <w:r>
        <w:rPr>
          <w:rFonts w:ascii="Times New Roman" w:hAnsi="Times New Roman" w:cs="Times New Roman"/>
        </w:rPr>
        <w:t xml:space="preserve"> </w:t>
      </w:r>
      <w:r w:rsidRPr="007713A6">
        <w:rPr>
          <w:rFonts w:ascii="Times New Roman" w:hAnsi="Times New Roman" w:cs="Times New Roman"/>
        </w:rPr>
        <w:t>system created by the Mexican National Institute of Statistics,</w:t>
      </w:r>
      <w:r>
        <w:rPr>
          <w:rFonts w:ascii="Times New Roman" w:hAnsi="Times New Roman" w:cs="Times New Roman"/>
        </w:rPr>
        <w:t xml:space="preserve"> </w:t>
      </w:r>
      <w:r w:rsidRPr="007713A6">
        <w:rPr>
          <w:rFonts w:ascii="Times New Roman" w:hAnsi="Times New Roman" w:cs="Times New Roman"/>
        </w:rPr>
        <w:t>Geography and Informatics (INEGI).</w:t>
      </w:r>
      <w:r w:rsidR="001B7355">
        <w:rPr>
          <w:rFonts w:ascii="Times New Roman" w:hAnsi="Times New Roman" w:cs="Times New Roman"/>
        </w:rPr>
        <w:t xml:space="preserve"> Thus, the corresponding variables in the MHAS dataset only </w:t>
      </w:r>
      <w:r w:rsidR="00600B2F">
        <w:rPr>
          <w:rFonts w:ascii="Times New Roman" w:hAnsi="Times New Roman" w:cs="Times New Roman"/>
        </w:rPr>
        <w:t>contain occupational codes</w:t>
      </w:r>
      <w:r w:rsidR="007B0CE7">
        <w:rPr>
          <w:rFonts w:ascii="Times New Roman" w:hAnsi="Times New Roman" w:cs="Times New Roman"/>
        </w:rPr>
        <w:t>.</w:t>
      </w:r>
      <w:r w:rsidR="00600B2F">
        <w:rPr>
          <w:rFonts w:ascii="Times New Roman" w:hAnsi="Times New Roman" w:cs="Times New Roman"/>
        </w:rPr>
        <w:t xml:space="preserve"> </w:t>
      </w:r>
      <w:r w:rsidR="001B7355">
        <w:rPr>
          <w:rFonts w:ascii="Times New Roman" w:hAnsi="Times New Roman" w:cs="Times New Roman"/>
        </w:rPr>
        <w:t xml:space="preserve">Appendix </w:t>
      </w:r>
      <w:r w:rsidR="007F1FCF">
        <w:rPr>
          <w:rFonts w:ascii="Times New Roman" w:hAnsi="Times New Roman" w:cs="Times New Roman"/>
        </w:rPr>
        <w:t>C</w:t>
      </w:r>
      <w:r w:rsidR="00CD5F39">
        <w:rPr>
          <w:rFonts w:ascii="Times New Roman" w:hAnsi="Times New Roman" w:cs="Times New Roman"/>
        </w:rPr>
        <w:t>1</w:t>
      </w:r>
      <w:r w:rsidR="00600B2F">
        <w:rPr>
          <w:rFonts w:ascii="Times New Roman" w:hAnsi="Times New Roman" w:cs="Times New Roman"/>
        </w:rPr>
        <w:t xml:space="preserve"> shows</w:t>
      </w:r>
      <w:r w:rsidR="001B7355">
        <w:rPr>
          <w:rFonts w:ascii="Times New Roman" w:hAnsi="Times New Roman" w:cs="Times New Roman"/>
        </w:rPr>
        <w:t xml:space="preserve"> these codes and the</w:t>
      </w:r>
      <w:r w:rsidR="00600B2F">
        <w:rPr>
          <w:rFonts w:ascii="Times New Roman" w:hAnsi="Times New Roman" w:cs="Times New Roman"/>
        </w:rPr>
        <w:t>ir</w:t>
      </w:r>
      <w:r w:rsidR="001B7355">
        <w:rPr>
          <w:rFonts w:ascii="Times New Roman" w:hAnsi="Times New Roman" w:cs="Times New Roman"/>
        </w:rPr>
        <w:t xml:space="preserve"> </w:t>
      </w:r>
      <w:r w:rsidR="00600B2F">
        <w:rPr>
          <w:rFonts w:ascii="Times New Roman" w:hAnsi="Times New Roman" w:cs="Times New Roman"/>
        </w:rPr>
        <w:t xml:space="preserve">associated </w:t>
      </w:r>
      <w:r w:rsidR="001B7355">
        <w:rPr>
          <w:rFonts w:ascii="Times New Roman" w:hAnsi="Times New Roman" w:cs="Times New Roman"/>
        </w:rPr>
        <w:t>occupations.</w:t>
      </w:r>
    </w:p>
    <w:p w14:paraId="201F4088" w14:textId="77777777" w:rsidR="00092C82" w:rsidRDefault="00092C82" w:rsidP="008C4264">
      <w:pPr>
        <w:spacing w:after="0" w:line="240" w:lineRule="auto"/>
        <w:rPr>
          <w:rFonts w:ascii="Times New Roman" w:hAnsi="Times New Roman" w:cs="Times New Roman"/>
        </w:rPr>
      </w:pPr>
    </w:p>
    <w:p w14:paraId="48B34307" w14:textId="77777777" w:rsidR="00092C82" w:rsidRDefault="00092C82" w:rsidP="008C4264">
      <w:pPr>
        <w:spacing w:after="0" w:line="240" w:lineRule="auto"/>
        <w:rPr>
          <w:rFonts w:ascii="Times New Roman" w:hAnsi="Times New Roman" w:cs="Times New Roman"/>
        </w:rPr>
      </w:pPr>
    </w:p>
    <w:p w14:paraId="5A061BEA" w14:textId="716CDAA4" w:rsidR="00092C82" w:rsidRDefault="00092C82" w:rsidP="00092C8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5157F3">
        <w:rPr>
          <w:noProof/>
        </w:rPr>
        <w:drawing>
          <wp:inline distT="0" distB="0" distL="0" distR="0" wp14:anchorId="780CAEB3" wp14:editId="11733A7E">
            <wp:extent cx="4767510" cy="444415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156" cy="450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C7AF7" w14:textId="77777777" w:rsidR="00092C82" w:rsidRDefault="00092C82" w:rsidP="008C4264">
      <w:pPr>
        <w:spacing w:after="0" w:line="240" w:lineRule="auto"/>
        <w:sectPr w:rsidR="00092C82" w:rsidSect="00092C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C3D88" w14:textId="462D0ECD" w:rsidR="003F2D61" w:rsidRDefault="003F2D61" w:rsidP="003F2D61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260F72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</w:t>
      </w:r>
      <w:r w:rsidR="00C64549">
        <w:rPr>
          <w:rFonts w:ascii="Times New Roman" w:hAnsi="Times New Roman" w:cs="Times New Roman"/>
          <w:b/>
          <w:sz w:val="30"/>
          <w:szCs w:val="30"/>
        </w:rPr>
        <w:t>C</w:t>
      </w:r>
      <w:r>
        <w:rPr>
          <w:rFonts w:ascii="Times New Roman" w:hAnsi="Times New Roman" w:cs="Times New Roman"/>
          <w:b/>
          <w:sz w:val="30"/>
          <w:szCs w:val="30"/>
        </w:rPr>
        <w:t>1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: </w:t>
      </w:r>
      <w:r w:rsidR="005B5589">
        <w:rPr>
          <w:rFonts w:ascii="Times New Roman" w:hAnsi="Times New Roman" w:cs="Times New Roman"/>
          <w:b/>
          <w:sz w:val="30"/>
          <w:szCs w:val="30"/>
        </w:rPr>
        <w:t>Primary</w:t>
      </w:r>
      <w:r w:rsidR="005B5589" w:rsidRPr="00260F72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260F72">
        <w:rPr>
          <w:rFonts w:ascii="Times New Roman" w:hAnsi="Times New Roman" w:cs="Times New Roman"/>
          <w:b/>
          <w:sz w:val="30"/>
          <w:szCs w:val="30"/>
        </w:rPr>
        <w:t>occupation</w:t>
      </w:r>
      <w:r w:rsidR="005B5589">
        <w:rPr>
          <w:rFonts w:ascii="Times New Roman" w:hAnsi="Times New Roman" w:cs="Times New Roman"/>
          <w:b/>
          <w:sz w:val="30"/>
          <w:szCs w:val="30"/>
        </w:rPr>
        <w:t xml:space="preserve"> categories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sz w:val="30"/>
          <w:szCs w:val="30"/>
        </w:rPr>
        <w:t xml:space="preserve">at baseline and </w:t>
      </w:r>
      <w:r w:rsidR="007F1FCF">
        <w:rPr>
          <w:rFonts w:ascii="Times New Roman" w:hAnsi="Times New Roman" w:cs="Times New Roman"/>
          <w:b/>
          <w:sz w:val="30"/>
          <w:szCs w:val="30"/>
        </w:rPr>
        <w:t>number of deaths as of 2015</w:t>
      </w:r>
    </w:p>
    <w:p w14:paraId="25313F62" w14:textId="48BA0486" w:rsidR="003F2D61" w:rsidRDefault="003F2D61" w:rsidP="003F2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E26">
        <w:rPr>
          <w:rFonts w:ascii="Times New Roman" w:hAnsi="Times New Roman" w:cs="Times New Roman"/>
          <w:b/>
          <w:sz w:val="24"/>
          <w:szCs w:val="24"/>
          <w:u w:val="single"/>
        </w:rPr>
        <w:t xml:space="preserve">Step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Pr="00AF24A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Original INEGI classification of job categories using 19 main groups: </w:t>
      </w:r>
      <w:r w:rsidRPr="00AF24A0">
        <w:rPr>
          <w:rFonts w:ascii="Times New Roman" w:hAnsi="Times New Roman" w:cs="Times New Roman"/>
          <w:sz w:val="24"/>
          <w:szCs w:val="24"/>
        </w:rPr>
        <w:t>sample size (N)</w:t>
      </w:r>
      <w:r>
        <w:rPr>
          <w:rFonts w:ascii="Times New Roman" w:hAnsi="Times New Roman" w:cs="Times New Roman"/>
          <w:sz w:val="24"/>
          <w:szCs w:val="24"/>
        </w:rPr>
        <w:t xml:space="preserve"> and number of deaths</w:t>
      </w:r>
      <w:r w:rsidRPr="00AF24A0">
        <w:rPr>
          <w:rFonts w:ascii="Times New Roman" w:hAnsi="Times New Roman" w:cs="Times New Roman"/>
          <w:sz w:val="24"/>
          <w:szCs w:val="24"/>
        </w:rPr>
        <w:t xml:space="preserve"> for the total population and by se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3467"/>
        <w:gridCol w:w="875"/>
        <w:gridCol w:w="745"/>
        <w:gridCol w:w="751"/>
        <w:gridCol w:w="195"/>
        <w:gridCol w:w="635"/>
        <w:gridCol w:w="751"/>
        <w:gridCol w:w="195"/>
        <w:gridCol w:w="635"/>
        <w:gridCol w:w="751"/>
      </w:tblGrid>
      <w:tr w:rsidR="003F2D61" w:rsidRPr="00260617" w14:paraId="1CEB4979" w14:textId="77777777" w:rsidTr="00D42AA0">
        <w:trPr>
          <w:trHeight w:val="20"/>
        </w:trPr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562F" w14:textId="77777777" w:rsidR="003F2D61" w:rsidRPr="003F2D61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F2D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4323" w14:textId="77777777" w:rsidR="003F2D61" w:rsidRPr="003F2D61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F2D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525" w14:textId="77777777" w:rsidR="003F2D61" w:rsidRPr="003F2D61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F2D6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7575" w14:textId="77777777" w:rsidR="003F2D61" w:rsidRPr="00260617" w:rsidRDefault="003F2D61" w:rsidP="007B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otal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B3F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069C" w14:textId="77777777" w:rsidR="003F2D61" w:rsidRPr="00260617" w:rsidRDefault="003F2D61" w:rsidP="007B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emale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58EE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5629" w14:textId="77777777" w:rsidR="003F2D61" w:rsidRPr="00260617" w:rsidRDefault="003F2D61" w:rsidP="007B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ale</w:t>
            </w:r>
          </w:p>
        </w:tc>
      </w:tr>
      <w:tr w:rsidR="003F2D61" w:rsidRPr="00260617" w14:paraId="27249295" w14:textId="77777777" w:rsidTr="00D42AA0">
        <w:trPr>
          <w:trHeight w:val="20"/>
        </w:trPr>
        <w:tc>
          <w:tcPr>
            <w:tcW w:w="20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410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Job category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739C4" w14:textId="77777777" w:rsidR="003F2D61" w:rsidRPr="00260617" w:rsidRDefault="003F2D61" w:rsidP="007B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d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F7A2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DD30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eath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6464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FDA8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121E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eaths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CBA8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E62A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B618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eaths</w:t>
            </w:r>
          </w:p>
        </w:tc>
      </w:tr>
      <w:tr w:rsidR="003F2D61" w:rsidRPr="00260617" w14:paraId="20EBC279" w14:textId="77777777" w:rsidTr="00D42AA0">
        <w:trPr>
          <w:trHeight w:val="20"/>
        </w:trPr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C21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B33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o occupa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3BDE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368" w14:textId="2C95341F" w:rsidR="003F2D61" w:rsidRPr="00260617" w:rsidRDefault="003F2D61" w:rsidP="0023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,18</w:t>
            </w:r>
            <w:r w:rsidR="00232E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DBD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9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A6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70F" w14:textId="23A4311A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,15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92E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7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637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7565" w14:textId="47D2EEB3" w:rsidR="003F2D61" w:rsidRPr="00260617" w:rsidRDefault="00CA74F2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C5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</w:t>
            </w:r>
          </w:p>
        </w:tc>
      </w:tr>
      <w:tr w:rsidR="003F2D61" w:rsidRPr="00260617" w14:paraId="7B63BD33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906B02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1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65F76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Professiona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D115CB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110-1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3DCB63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2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B0691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3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BD305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F4331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58460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836A7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98FF2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1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02DA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lang w:val="es-MX" w:eastAsia="es-MX"/>
              </w:rPr>
              <w:t>33</w:t>
            </w:r>
          </w:p>
        </w:tc>
      </w:tr>
      <w:tr w:rsidR="003F2D61" w:rsidRPr="00260617" w14:paraId="03716349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873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756A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echnician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0A9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0-1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488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64C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DD1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A68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2CB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2D5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5FC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BC4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7</w:t>
            </w:r>
          </w:p>
        </w:tc>
      </w:tr>
      <w:tr w:rsidR="003F2D61" w:rsidRPr="00260617" w14:paraId="077A735C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FA8E2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2D706D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ducator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3EC6C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0-1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5CE7E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3995D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36E5F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206AA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A763A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A7BEE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52D88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4A0A4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7</w:t>
            </w:r>
          </w:p>
        </w:tc>
      </w:tr>
      <w:tr w:rsidR="003F2D61" w:rsidRPr="00260617" w14:paraId="36EE8106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12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6955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Workers in Art, Shows, and Sport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E12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0-1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92E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798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B57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C308C9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62F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6D5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A16D93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92F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</w:t>
            </w:r>
          </w:p>
        </w:tc>
      </w:tr>
      <w:tr w:rsidR="003F2D61" w:rsidRPr="00260617" w14:paraId="1748B70B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D894D9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D34895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rectors in the Public, Private, and Social Sector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9470CA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10-2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7EE8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471953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A33BE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83EC47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04137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6BE7B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4A6353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5587D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5</w:t>
            </w:r>
          </w:p>
        </w:tc>
      </w:tr>
      <w:tr w:rsidR="003F2D61" w:rsidRPr="00260617" w14:paraId="7B95A19E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F17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6595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griculture, Livestock, Forestry, and Fish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C891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0-4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287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,0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084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8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A9D1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93D6" w14:textId="1BE4AEAF" w:rsidR="003F2D61" w:rsidRPr="00260617" w:rsidRDefault="003F2D61" w:rsidP="00057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</w:t>
            </w:r>
            <w:r w:rsidR="0005746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5B93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E04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07BE" w14:textId="2F3442FA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57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D8D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26</w:t>
            </w:r>
          </w:p>
        </w:tc>
      </w:tr>
      <w:tr w:rsidR="003F2D61" w:rsidRPr="00260617" w14:paraId="6DEB2397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6631CB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911B4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osses, Supervisors, etc. in Artistic and Industrial Production and in Repair and Maintenance Activiti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D0472A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10-5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6DDF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E200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E06BF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89AA30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6CCAF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B3188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0C0F93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67F3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5</w:t>
            </w:r>
          </w:p>
        </w:tc>
      </w:tr>
      <w:tr w:rsidR="003F2D61" w:rsidRPr="00260617" w14:paraId="5028BA16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440D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8BA7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rtisans and Workers in Production, Repair, and Maintenanc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52EC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0-5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E59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8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064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7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072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20B1FCA" w14:textId="5003F19F" w:rsidR="003F2D61" w:rsidRPr="00260617" w:rsidRDefault="003F2D61" w:rsidP="00057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9</w:t>
            </w:r>
            <w:r w:rsidR="0005746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39D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9C1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272CD90" w14:textId="56DB4965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21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D193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0</w:t>
            </w:r>
          </w:p>
        </w:tc>
      </w:tr>
      <w:tr w:rsidR="003F2D61" w:rsidRPr="00260617" w14:paraId="58265214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77B4FC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66FCF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perators of Fixed Machinery and Equipment for Industrial Produc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036C45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30-5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5D530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481E9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C9A2C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14:paraId="3275862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A951C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3FD11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14:paraId="0F00359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15A9F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1</w:t>
            </w:r>
          </w:p>
        </w:tc>
      </w:tr>
      <w:tr w:rsidR="003F2D61" w:rsidRPr="00260617" w14:paraId="100C0499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B1F1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3AD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ssistants, Laborers, etc. in Industrial Production, Repair, and Maintenanc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726C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40-5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8B5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C7A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F25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D4BE" w14:textId="75D64458" w:rsidR="003F2D61" w:rsidRPr="00260617" w:rsidRDefault="003F2D61" w:rsidP="00057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</w:t>
            </w:r>
            <w:r w:rsidR="0005746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59A3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892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3758" w14:textId="29522C41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2D9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7</w:t>
            </w:r>
          </w:p>
        </w:tc>
      </w:tr>
      <w:tr w:rsidR="003F2D61" w:rsidRPr="00260617" w14:paraId="2EC4FAB5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190ACB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BFE3D7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rivers and Assistant Drivers of Mobile Machinery and Transport Vehicl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947DA1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0-5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A4711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94476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83A9B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14:paraId="0E12718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9AFE2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15B08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14:paraId="5023180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5D48F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4</w:t>
            </w:r>
          </w:p>
        </w:tc>
      </w:tr>
      <w:tr w:rsidR="003F2D61" w:rsidRPr="00260617" w14:paraId="5AF48160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69D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7C1B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partment Heads, Coordinators, and Supervisors in Administrative and Service Activiti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CDD6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10-6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3CC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1E7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E2E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A1A3ED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A66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B7A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00E58D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9A5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3</w:t>
            </w:r>
          </w:p>
        </w:tc>
      </w:tr>
      <w:tr w:rsidR="003F2D61" w:rsidRPr="00260617" w14:paraId="66B1897D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41930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17340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dministrative Support Staf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34F366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20-6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6A62A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56746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BCA35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D3B14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44CBC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49989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6F746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273C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</w:t>
            </w:r>
          </w:p>
        </w:tc>
      </w:tr>
      <w:tr w:rsidR="003F2D61" w:rsidRPr="00260617" w14:paraId="287CD56E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094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B463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erchants and Sales Representativ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EC8C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10-7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5B4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0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70E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5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646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868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9FB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066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771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E70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6</w:t>
            </w:r>
          </w:p>
        </w:tc>
      </w:tr>
      <w:tr w:rsidR="003F2D61" w:rsidRPr="00260617" w14:paraId="6AC7ADBE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14B2CA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1BDF11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veling Salespeople and Traveling Salespeople of Servic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494BB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20-7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EAA2B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7039C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64E96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5AB5B0" w14:textId="480C5EF8" w:rsidR="003F2D61" w:rsidRPr="00260617" w:rsidRDefault="003F2D61" w:rsidP="00057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</w:t>
            </w:r>
            <w:r w:rsidR="0005746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F8ED4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B40D3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6CE9CD" w14:textId="3D057794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5234FE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6</w:t>
            </w:r>
          </w:p>
        </w:tc>
      </w:tr>
      <w:tr w:rsidR="003F2D61" w:rsidRPr="00260617" w14:paraId="2BEAA590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814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1A06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Workers in the Service Industr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5250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10-8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A3E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8A6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F8D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96633"/>
            <w:vAlign w:val="center"/>
            <w:hideMark/>
          </w:tcPr>
          <w:p w14:paraId="65606038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430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7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031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96633"/>
            <w:vAlign w:val="center"/>
            <w:hideMark/>
          </w:tcPr>
          <w:p w14:paraId="6DB174F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AE5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8</w:t>
            </w:r>
          </w:p>
        </w:tc>
      </w:tr>
      <w:tr w:rsidR="003F2D61" w:rsidRPr="00260617" w14:paraId="52705664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DE4A3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D330EC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omestic Worker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08A5FF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D526CB" w14:textId="7B152D8A" w:rsidR="003F2D61" w:rsidRPr="00260617" w:rsidRDefault="003F2D61" w:rsidP="0023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26</w:t>
            </w:r>
            <w:r w:rsidR="00232E6A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DF6AB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8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2CA51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C601D9" w14:textId="3FBE126B" w:rsidR="003F2D61" w:rsidRPr="00260617" w:rsidRDefault="0005746D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2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41DF43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7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1EE9B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F95CFC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71164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</w:t>
            </w:r>
          </w:p>
        </w:tc>
      </w:tr>
      <w:tr w:rsidR="003F2D61" w:rsidRPr="00260617" w14:paraId="567D55C9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7CD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A568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afety and Security Personne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80FD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30-8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4DA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5D5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1830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96633"/>
            <w:vAlign w:val="center"/>
            <w:hideMark/>
          </w:tcPr>
          <w:p w14:paraId="602EE91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EB29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2D67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96633"/>
            <w:vAlign w:val="center"/>
            <w:hideMark/>
          </w:tcPr>
          <w:p w14:paraId="08B5BA64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3D02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3</w:t>
            </w:r>
          </w:p>
        </w:tc>
      </w:tr>
      <w:tr w:rsidR="003F2D61" w:rsidRPr="00260617" w14:paraId="07B2C859" w14:textId="77777777" w:rsidTr="00D42AA0">
        <w:trPr>
          <w:trHeight w:val="2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50D49E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F967A6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Other Worker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0A1243" w14:textId="77777777" w:rsidR="003F2D61" w:rsidRPr="00260617" w:rsidRDefault="003F2D61" w:rsidP="00D4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0-9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6B6EB5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82CB7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C4EA3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55A83EA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83A7D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CA9216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3532B8F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AF76D" w14:textId="77777777" w:rsidR="003F2D61" w:rsidRPr="00260617" w:rsidRDefault="003F2D61" w:rsidP="00D42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</w:t>
            </w:r>
          </w:p>
        </w:tc>
      </w:tr>
      <w:tr w:rsidR="003F2D61" w:rsidRPr="00260617" w14:paraId="09650B79" w14:textId="77777777" w:rsidTr="00D42AA0">
        <w:trPr>
          <w:trHeight w:val="20"/>
        </w:trPr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B733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1A90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OTAL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C3AD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FBAFC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2,41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5280B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,804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0750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4F51" w14:textId="34514BEA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,7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ECCAA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877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6183" w14:textId="77777777" w:rsidR="003F2D61" w:rsidRPr="00260617" w:rsidRDefault="003F2D61" w:rsidP="007B0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AA92" w14:textId="0A75A737" w:rsidR="003F2D61" w:rsidRPr="00260617" w:rsidRDefault="003F2D61" w:rsidP="00CA7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,6</w:t>
            </w:r>
            <w:r w:rsidR="00CA74F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</w:t>
            </w: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5D8F" w14:textId="77777777" w:rsidR="003F2D61" w:rsidRPr="00260617" w:rsidRDefault="003F2D61" w:rsidP="007B0C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60617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,927</w:t>
            </w:r>
          </w:p>
        </w:tc>
      </w:tr>
    </w:tbl>
    <w:p w14:paraId="0475D03E" w14:textId="77777777" w:rsidR="003F2D61" w:rsidRDefault="003F2D61" w:rsidP="003F2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C27F3D" w14:textId="77777777" w:rsidR="003F2D61" w:rsidRPr="00DC3547" w:rsidRDefault="003F2D61" w:rsidP="003F2D61">
      <w:pPr>
        <w:rPr>
          <w:rFonts w:ascii="Times New Roman" w:hAnsi="Times New Roman" w:cs="Times New Roman"/>
        </w:rPr>
      </w:pPr>
    </w:p>
    <w:p w14:paraId="5E982126" w14:textId="1D0B51DA" w:rsidR="003F2D61" w:rsidRDefault="003F2D61" w:rsidP="003F2D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30"/>
          <w:szCs w:val="30"/>
        </w:rPr>
        <w:br w:type="column"/>
      </w:r>
      <w:r w:rsidRPr="00260F72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</w:t>
      </w:r>
      <w:r w:rsidR="00C64549">
        <w:rPr>
          <w:rFonts w:ascii="Times New Roman" w:hAnsi="Times New Roman" w:cs="Times New Roman"/>
          <w:b/>
          <w:sz w:val="30"/>
          <w:szCs w:val="30"/>
        </w:rPr>
        <w:t>C</w:t>
      </w:r>
      <w:r>
        <w:rPr>
          <w:rFonts w:ascii="Times New Roman" w:hAnsi="Times New Roman" w:cs="Times New Roman"/>
          <w:b/>
          <w:sz w:val="30"/>
          <w:szCs w:val="30"/>
        </w:rPr>
        <w:t>2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: </w:t>
      </w:r>
      <w:r w:rsidR="00243710">
        <w:rPr>
          <w:rFonts w:ascii="Times New Roman" w:hAnsi="Times New Roman" w:cs="Times New Roman"/>
          <w:b/>
          <w:sz w:val="30"/>
          <w:szCs w:val="30"/>
        </w:rPr>
        <w:t xml:space="preserve">Reduced </w:t>
      </w:r>
      <w:r w:rsidR="005B5589">
        <w:rPr>
          <w:rFonts w:ascii="Times New Roman" w:hAnsi="Times New Roman" w:cs="Times New Roman"/>
          <w:b/>
          <w:sz w:val="30"/>
          <w:szCs w:val="30"/>
        </w:rPr>
        <w:t xml:space="preserve">primary </w:t>
      </w:r>
      <w:r w:rsidR="00243710">
        <w:rPr>
          <w:rFonts w:ascii="Times New Roman" w:hAnsi="Times New Roman" w:cs="Times New Roman"/>
          <w:b/>
          <w:sz w:val="30"/>
          <w:szCs w:val="30"/>
        </w:rPr>
        <w:t>occupation categories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sz w:val="30"/>
          <w:szCs w:val="30"/>
        </w:rPr>
        <w:t xml:space="preserve">at baseline </w:t>
      </w:r>
    </w:p>
    <w:p w14:paraId="0D3C8E6B" w14:textId="77777777" w:rsidR="003F2D61" w:rsidRDefault="003F2D61" w:rsidP="003F2D6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73049A7" w14:textId="54FA1146" w:rsidR="003F2D61" w:rsidRDefault="003F2D61" w:rsidP="003F2D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Pr="0050368F">
        <w:rPr>
          <w:rFonts w:ascii="Times New Roman" w:hAnsi="Times New Roman" w:cs="Times New Roman"/>
        </w:rPr>
        <w:t xml:space="preserve">combine </w:t>
      </w:r>
      <w:r>
        <w:rPr>
          <w:rFonts w:ascii="Times New Roman" w:hAnsi="Times New Roman" w:cs="Times New Roman"/>
        </w:rPr>
        <w:t>some</w:t>
      </w:r>
      <w:r w:rsidRPr="0050368F">
        <w:rPr>
          <w:rFonts w:ascii="Times New Roman" w:hAnsi="Times New Roman" w:cs="Times New Roman"/>
        </w:rPr>
        <w:t xml:space="preserve"> occupation categories </w:t>
      </w:r>
      <w:r>
        <w:rPr>
          <w:rFonts w:ascii="Times New Roman" w:hAnsi="Times New Roman" w:cs="Times New Roman"/>
        </w:rPr>
        <w:t xml:space="preserve">to increase the sample size. The combined categories are shown above in similar color with a full description below. </w:t>
      </w:r>
    </w:p>
    <w:p w14:paraId="42868101" w14:textId="77777777" w:rsidR="003F2D61" w:rsidRDefault="003F2D61" w:rsidP="003F2D6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4657"/>
      </w:tblGrid>
      <w:tr w:rsidR="003F2D61" w:rsidRPr="00910918" w14:paraId="1EA7C18F" w14:textId="77777777" w:rsidTr="007B0CE7">
        <w:tc>
          <w:tcPr>
            <w:tcW w:w="6588" w:type="dxa"/>
            <w:tcBorders>
              <w:bottom w:val="single" w:sz="4" w:space="0" w:color="auto"/>
            </w:tcBorders>
          </w:tcPr>
          <w:p w14:paraId="3D0FEE70" w14:textId="77777777" w:rsidR="003F2D61" w:rsidRPr="00910918" w:rsidRDefault="003F2D61" w:rsidP="007B0C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918">
              <w:rPr>
                <w:rFonts w:ascii="Times New Roman" w:hAnsi="Times New Roman" w:cs="Times New Roman"/>
              </w:rPr>
              <w:t xml:space="preserve">Occupations </w:t>
            </w:r>
            <w:r>
              <w:rPr>
                <w:rFonts w:ascii="Times New Roman" w:hAnsi="Times New Roman" w:cs="Times New Roman"/>
              </w:rPr>
              <w:t xml:space="preserve">in the </w:t>
            </w:r>
            <w:r w:rsidRPr="00FF6481">
              <w:rPr>
                <w:rFonts w:ascii="Times New Roman" w:hAnsi="Times New Roman" w:cs="Times New Roman"/>
              </w:rPr>
              <w:t>Original INEGI classification</w:t>
            </w:r>
          </w:p>
        </w:tc>
        <w:tc>
          <w:tcPr>
            <w:tcW w:w="6512" w:type="dxa"/>
            <w:tcBorders>
              <w:bottom w:val="single" w:sz="4" w:space="0" w:color="auto"/>
            </w:tcBorders>
          </w:tcPr>
          <w:p w14:paraId="273B07D2" w14:textId="77777777" w:rsidR="003F2D61" w:rsidRPr="00910918" w:rsidRDefault="003F2D61" w:rsidP="007B0C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</w:t>
            </w:r>
            <w:r w:rsidRPr="00910918">
              <w:rPr>
                <w:rFonts w:ascii="Times New Roman" w:hAnsi="Times New Roman" w:cs="Times New Roman"/>
              </w:rPr>
              <w:t xml:space="preserve"> occupation categories shown in the table below</w:t>
            </w:r>
          </w:p>
        </w:tc>
      </w:tr>
      <w:tr w:rsidR="003F2D61" w:rsidRPr="00910918" w14:paraId="24B60AA1" w14:textId="77777777" w:rsidTr="007B0CE7">
        <w:tc>
          <w:tcPr>
            <w:tcW w:w="6588" w:type="dxa"/>
            <w:tcBorders>
              <w:top w:val="single" w:sz="4" w:space="0" w:color="auto"/>
            </w:tcBorders>
            <w:vAlign w:val="center"/>
          </w:tcPr>
          <w:p w14:paraId="24B93C41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hAnsi="Times New Roman" w:cs="Times New Roman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 No occupation</w:t>
            </w:r>
          </w:p>
        </w:tc>
        <w:tc>
          <w:tcPr>
            <w:tcW w:w="6512" w:type="dxa"/>
            <w:tcBorders>
              <w:top w:val="single" w:sz="4" w:space="0" w:color="auto"/>
            </w:tcBorders>
            <w:vAlign w:val="center"/>
          </w:tcPr>
          <w:p w14:paraId="71495104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hAnsi="Times New Roman" w:cs="Times New Roman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 No occupation</w:t>
            </w:r>
          </w:p>
        </w:tc>
      </w:tr>
      <w:tr w:rsidR="003F2D61" w:rsidRPr="00910918" w14:paraId="4E3337C7" w14:textId="77777777" w:rsidTr="007B0CE7"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76C285D9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 Professional (110-119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1F95BAFD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 Professional (110-119)</w:t>
            </w:r>
          </w:p>
        </w:tc>
      </w:tr>
      <w:tr w:rsidR="003F2D61" w:rsidRPr="00910918" w14:paraId="7E2E973D" w14:textId="77777777" w:rsidTr="007B0CE7">
        <w:tc>
          <w:tcPr>
            <w:tcW w:w="6588" w:type="dxa"/>
            <w:vAlign w:val="center"/>
          </w:tcPr>
          <w:p w14:paraId="1DEFAC28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 Technicians (120-129)</w:t>
            </w:r>
          </w:p>
        </w:tc>
        <w:tc>
          <w:tcPr>
            <w:tcW w:w="6512" w:type="dxa"/>
            <w:vAlign w:val="center"/>
          </w:tcPr>
          <w:p w14:paraId="0EAC2C5D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 Technicians (120-129)</w:t>
            </w:r>
          </w:p>
        </w:tc>
      </w:tr>
      <w:tr w:rsidR="003F2D61" w:rsidRPr="00910918" w14:paraId="40D90A15" w14:textId="77777777" w:rsidTr="007B0CE7"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5C6D0CD9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 Educators (130-139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5E92CD40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 Educators (130-139)</w:t>
            </w:r>
          </w:p>
        </w:tc>
      </w:tr>
      <w:tr w:rsidR="003F2D61" w:rsidRPr="00910918" w14:paraId="5C41E71C" w14:textId="77777777" w:rsidTr="007B0CE7">
        <w:trPr>
          <w:trHeight w:val="144"/>
        </w:trPr>
        <w:tc>
          <w:tcPr>
            <w:tcW w:w="6588" w:type="dxa"/>
            <w:shd w:val="clear" w:color="auto" w:fill="FFFF00"/>
            <w:vAlign w:val="center"/>
          </w:tcPr>
          <w:p w14:paraId="6164AECE" w14:textId="77777777" w:rsidR="003F2D61" w:rsidRPr="00910918" w:rsidRDefault="003F2D61" w:rsidP="007B0CE7">
            <w:pPr>
              <w:spacing w:after="0" w:line="240" w:lineRule="auto"/>
              <w:ind w:left="188" w:hanging="274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 Officials and Directors in the Public, Private, and Social Sectors (210-219)</w:t>
            </w:r>
          </w:p>
          <w:p w14:paraId="6E92F33E" w14:textId="77777777" w:rsidR="003F2D61" w:rsidRPr="00910918" w:rsidRDefault="003F2D61" w:rsidP="007B0CE7">
            <w:pPr>
              <w:spacing w:after="0" w:line="240" w:lineRule="auto"/>
              <w:ind w:left="188" w:hanging="274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 Department Heads, Coordinators, and Supervisors in Administrative and Service Activities (610-619)</w:t>
            </w:r>
          </w:p>
        </w:tc>
        <w:tc>
          <w:tcPr>
            <w:tcW w:w="6512" w:type="dxa"/>
            <w:shd w:val="clear" w:color="auto" w:fill="auto"/>
            <w:vAlign w:val="center"/>
          </w:tcPr>
          <w:p w14:paraId="168A8CA2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. Officials and Directors in the Public, Private, and Social Sectors, Department Heads, Coordinators, and Supervisors in Administrative and Service Activities (210-219, 610-619)</w:t>
            </w:r>
          </w:p>
        </w:tc>
      </w:tr>
      <w:tr w:rsidR="003F2D61" w:rsidRPr="00910918" w14:paraId="0CEA38AA" w14:textId="77777777" w:rsidTr="007B0CE7">
        <w:trPr>
          <w:trHeight w:val="144"/>
        </w:trPr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674C0937" w14:textId="77777777" w:rsidR="003F2D61" w:rsidRPr="00910918" w:rsidRDefault="003F2D61" w:rsidP="007B0CE7">
            <w:pPr>
              <w:spacing w:after="0" w:line="240" w:lineRule="auto"/>
              <w:ind w:left="188" w:hanging="274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 Agriculture, Livestock, Forestry, and Fishing (410-419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6B0A8055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. Agriculture, Livestock, Forestry, and Fishing (410-419)</w:t>
            </w:r>
          </w:p>
        </w:tc>
      </w:tr>
      <w:tr w:rsidR="003F2D61" w:rsidRPr="00910918" w14:paraId="0831FD26" w14:textId="77777777" w:rsidTr="007B0CE7">
        <w:trPr>
          <w:trHeight w:val="144"/>
        </w:trPr>
        <w:tc>
          <w:tcPr>
            <w:tcW w:w="6588" w:type="dxa"/>
            <w:shd w:val="clear" w:color="auto" w:fill="BDD6EE" w:themeFill="accent1" w:themeFillTint="66"/>
            <w:vAlign w:val="center"/>
          </w:tcPr>
          <w:p w14:paraId="108C87EF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 Bosses, Supervisors, etc. (510-519)</w:t>
            </w:r>
          </w:p>
          <w:p w14:paraId="7A479BCF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 Artisans and Workers in Production, Repair, and Maintenance (520-529)</w:t>
            </w:r>
          </w:p>
        </w:tc>
        <w:tc>
          <w:tcPr>
            <w:tcW w:w="6512" w:type="dxa"/>
            <w:shd w:val="clear" w:color="auto" w:fill="auto"/>
            <w:vAlign w:val="center"/>
          </w:tcPr>
          <w:p w14:paraId="2831590D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. Bosses, Supervisors, etc. in Artistic and Industrial Production and in Repair and Maintenance Activities, Artisans and Workers in Production, Repair, and Maintenance (510-519, 520-529)</w:t>
            </w:r>
          </w:p>
        </w:tc>
      </w:tr>
      <w:tr w:rsidR="003F2D61" w:rsidRPr="00910918" w14:paraId="6169D364" w14:textId="77777777" w:rsidTr="007B0CE7">
        <w:trPr>
          <w:trHeight w:val="144"/>
        </w:trPr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00C961D7" w14:textId="77777777" w:rsidR="003F2D61" w:rsidRPr="00910918" w:rsidRDefault="003F2D61" w:rsidP="007B0CE7">
            <w:pPr>
              <w:shd w:val="clear" w:color="auto" w:fill="F7CAAC" w:themeFill="accent2" w:themeFillTint="66"/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 Operators of Fixed Machinery and Equipment for Industrial Production (530-539)</w:t>
            </w:r>
          </w:p>
          <w:p w14:paraId="48BB3013" w14:textId="77777777" w:rsidR="003F2D61" w:rsidRPr="00910918" w:rsidRDefault="003F2D61" w:rsidP="007B0CE7">
            <w:pPr>
              <w:shd w:val="clear" w:color="auto" w:fill="F7CAAC" w:themeFill="accent2" w:themeFillTint="66"/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 Drivers and Assistant Drivers of Mobile Machinery and Transport Vehicles (550-559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503020DE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. Operators of Fixed Machinery and Equipment for Industrial Production, Drivers and Assistant Drivers of Mobile Machinery and Transport Vehicles (530-539, 550-559)</w:t>
            </w:r>
          </w:p>
        </w:tc>
      </w:tr>
      <w:tr w:rsidR="003F2D61" w:rsidRPr="00910918" w14:paraId="4F42049D" w14:textId="77777777" w:rsidTr="007B0CE7">
        <w:trPr>
          <w:trHeight w:val="144"/>
        </w:trPr>
        <w:tc>
          <w:tcPr>
            <w:tcW w:w="6588" w:type="dxa"/>
            <w:shd w:val="clear" w:color="auto" w:fill="auto"/>
            <w:vAlign w:val="center"/>
          </w:tcPr>
          <w:p w14:paraId="33DF8F00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 Assistants, Laborers, etc. in Industrial Production, Repair, and Maintenance (540-549)</w:t>
            </w:r>
          </w:p>
        </w:tc>
        <w:tc>
          <w:tcPr>
            <w:tcW w:w="6512" w:type="dxa"/>
            <w:shd w:val="clear" w:color="auto" w:fill="auto"/>
            <w:vAlign w:val="center"/>
          </w:tcPr>
          <w:p w14:paraId="227DCD84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 Assistants, Laborers, etc. in Industrial Production, Repair, and Maintenance (540-549)</w:t>
            </w:r>
          </w:p>
        </w:tc>
      </w:tr>
      <w:tr w:rsidR="003F2D61" w:rsidRPr="00910918" w14:paraId="507A9D8C" w14:textId="77777777" w:rsidTr="007B0CE7">
        <w:trPr>
          <w:trHeight w:val="144"/>
        </w:trPr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32B7D5B3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 Administrative Support Staff (620-629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518E05A0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. Administrative Support Staff (620-629)</w:t>
            </w:r>
          </w:p>
        </w:tc>
      </w:tr>
      <w:tr w:rsidR="003F2D61" w:rsidRPr="00910918" w14:paraId="7E856859" w14:textId="77777777" w:rsidTr="007B0CE7">
        <w:trPr>
          <w:trHeight w:val="144"/>
        </w:trPr>
        <w:tc>
          <w:tcPr>
            <w:tcW w:w="6588" w:type="dxa"/>
            <w:shd w:val="clear" w:color="auto" w:fill="auto"/>
            <w:vAlign w:val="center"/>
          </w:tcPr>
          <w:p w14:paraId="0AFAD636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 Merchants and Sales Representatives (710-719)</w:t>
            </w:r>
          </w:p>
        </w:tc>
        <w:tc>
          <w:tcPr>
            <w:tcW w:w="6512" w:type="dxa"/>
            <w:shd w:val="clear" w:color="auto" w:fill="auto"/>
            <w:vAlign w:val="center"/>
          </w:tcPr>
          <w:p w14:paraId="53F87AA2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. Merchants and Sales Representatives (710-719)</w:t>
            </w:r>
          </w:p>
        </w:tc>
      </w:tr>
      <w:tr w:rsidR="003F2D61" w:rsidRPr="00910918" w14:paraId="1D228514" w14:textId="77777777" w:rsidTr="007B0CE7">
        <w:trPr>
          <w:trHeight w:val="144"/>
        </w:trPr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5F0113D1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 Traveling Salespeople and Traveling Salespeople of Services (720-729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476231EF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. Traveling Salespeople and Traveling Salespeople of Services (720-729)</w:t>
            </w:r>
          </w:p>
        </w:tc>
      </w:tr>
      <w:tr w:rsidR="003F2D61" w:rsidRPr="00910918" w14:paraId="2453FD8A" w14:textId="77777777" w:rsidTr="007B0CE7">
        <w:trPr>
          <w:trHeight w:val="144"/>
        </w:trPr>
        <w:tc>
          <w:tcPr>
            <w:tcW w:w="6588" w:type="dxa"/>
            <w:shd w:val="clear" w:color="auto" w:fill="BF8F00" w:themeFill="accent4" w:themeFillShade="BF"/>
            <w:vAlign w:val="center"/>
          </w:tcPr>
          <w:p w14:paraId="50580F48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. Workers in the Service Industry (810-819)</w:t>
            </w:r>
          </w:p>
          <w:p w14:paraId="5D4F0DC7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. Safety and Security Personnel (830-839)</w:t>
            </w:r>
          </w:p>
        </w:tc>
        <w:tc>
          <w:tcPr>
            <w:tcW w:w="6512" w:type="dxa"/>
            <w:shd w:val="clear" w:color="auto" w:fill="auto"/>
            <w:vAlign w:val="center"/>
          </w:tcPr>
          <w:p w14:paraId="3CD07637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. Workers in the Service Industry, Safety and Security Personnel (810-819, 830-839)</w:t>
            </w:r>
          </w:p>
        </w:tc>
      </w:tr>
      <w:tr w:rsidR="003F2D61" w:rsidRPr="00910918" w14:paraId="6BA75D96" w14:textId="77777777" w:rsidTr="007B0CE7">
        <w:trPr>
          <w:trHeight w:val="144"/>
        </w:trPr>
        <w:tc>
          <w:tcPr>
            <w:tcW w:w="6588" w:type="dxa"/>
            <w:shd w:val="clear" w:color="auto" w:fill="D9D9D9" w:themeFill="background1" w:themeFillShade="D9"/>
            <w:vAlign w:val="center"/>
          </w:tcPr>
          <w:p w14:paraId="45325DA4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. Domestic Workers (820)</w:t>
            </w:r>
          </w:p>
        </w:tc>
        <w:tc>
          <w:tcPr>
            <w:tcW w:w="6512" w:type="dxa"/>
            <w:shd w:val="clear" w:color="auto" w:fill="D9D9D9" w:themeFill="background1" w:themeFillShade="D9"/>
            <w:vAlign w:val="center"/>
          </w:tcPr>
          <w:p w14:paraId="383F337F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 Domestic Workers (820)</w:t>
            </w:r>
          </w:p>
        </w:tc>
      </w:tr>
      <w:tr w:rsidR="003F2D61" w:rsidRPr="00910918" w14:paraId="588A8C7E" w14:textId="77777777" w:rsidTr="007B0CE7">
        <w:tc>
          <w:tcPr>
            <w:tcW w:w="658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EBE2427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 Workers in Art, Shows, and Sports (140-149)</w:t>
            </w:r>
          </w:p>
          <w:p w14:paraId="2F7DABEF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. Other Workers (990-992)</w:t>
            </w:r>
          </w:p>
        </w:tc>
        <w:tc>
          <w:tcPr>
            <w:tcW w:w="6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9B968" w14:textId="77777777" w:rsidR="003F2D61" w:rsidRPr="00910918" w:rsidRDefault="003F2D61" w:rsidP="007B0CE7">
            <w:pPr>
              <w:spacing w:after="0" w:line="240" w:lineRule="auto"/>
              <w:ind w:left="180" w:hanging="270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1091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 Other workers (140-149, 990-992)</w:t>
            </w:r>
          </w:p>
        </w:tc>
      </w:tr>
    </w:tbl>
    <w:p w14:paraId="563CA314" w14:textId="77777777" w:rsidR="003F2D61" w:rsidRDefault="003F2D61" w:rsidP="003F2D61">
      <w:pPr>
        <w:spacing w:after="0" w:line="240" w:lineRule="auto"/>
        <w:rPr>
          <w:rFonts w:ascii="Times New Roman" w:hAnsi="Times New Roman" w:cs="Times New Roman"/>
        </w:rPr>
      </w:pPr>
    </w:p>
    <w:p w14:paraId="6F4916EC" w14:textId="1875A085" w:rsidR="003F2D61" w:rsidRDefault="003F2D61" w:rsidP="003F2D61">
      <w:pPr>
        <w:spacing w:after="0" w:line="240" w:lineRule="auto"/>
        <w:rPr>
          <w:rFonts w:ascii="Times New Roman" w:hAnsi="Times New Roman" w:cs="Times New Roman"/>
        </w:rPr>
      </w:pPr>
    </w:p>
    <w:p w14:paraId="09493216" w14:textId="77777777" w:rsidR="005B5589" w:rsidRDefault="005B558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93FC54" w14:textId="77777777" w:rsidR="00C520AE" w:rsidRDefault="00C520AE" w:rsidP="003F2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520AE" w:rsidSect="004B45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B3A223" w14:textId="6571F133" w:rsidR="000743A4" w:rsidRDefault="000743A4" w:rsidP="00C520AE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260F72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30"/>
          <w:szCs w:val="30"/>
        </w:rPr>
        <w:t>D1</w:t>
      </w:r>
      <w:r w:rsidRPr="006056FF">
        <w:rPr>
          <w:rFonts w:ascii="Times New Roman" w:hAnsi="Times New Roman" w:cs="Times New Roman"/>
          <w:b/>
          <w:sz w:val="30"/>
          <w:szCs w:val="30"/>
        </w:rPr>
        <w:t>:  Follow up s</w:t>
      </w:r>
      <w:r w:rsidRPr="00BA557D">
        <w:rPr>
          <w:rFonts w:ascii="Times New Roman" w:hAnsi="Times New Roman" w:cs="Times New Roman"/>
          <w:b/>
          <w:sz w:val="30"/>
          <w:szCs w:val="30"/>
        </w:rPr>
        <w:t xml:space="preserve">ample </w:t>
      </w:r>
      <w:r>
        <w:rPr>
          <w:rFonts w:ascii="Times New Roman" w:hAnsi="Times New Roman" w:cs="Times New Roman"/>
          <w:b/>
          <w:sz w:val="30"/>
          <w:szCs w:val="30"/>
        </w:rPr>
        <w:t xml:space="preserve">from baseline with total sample size in each wave, MHAS </w:t>
      </w:r>
      <w:r w:rsidRPr="00BA557D">
        <w:rPr>
          <w:rFonts w:ascii="Times New Roman" w:hAnsi="Times New Roman" w:cs="Times New Roman"/>
          <w:b/>
          <w:sz w:val="30"/>
          <w:szCs w:val="30"/>
        </w:rPr>
        <w:t>Wave</w:t>
      </w:r>
      <w:r>
        <w:rPr>
          <w:rFonts w:ascii="Times New Roman" w:hAnsi="Times New Roman" w:cs="Times New Roman"/>
          <w:b/>
          <w:sz w:val="30"/>
          <w:szCs w:val="30"/>
        </w:rPr>
        <w:t>s</w:t>
      </w:r>
      <w:r w:rsidRPr="00BA557D">
        <w:rPr>
          <w:rFonts w:ascii="Times New Roman" w:hAnsi="Times New Roman" w:cs="Times New Roman"/>
          <w:b/>
          <w:sz w:val="30"/>
          <w:szCs w:val="30"/>
        </w:rPr>
        <w:t xml:space="preserve"> I</w:t>
      </w:r>
      <w:r>
        <w:rPr>
          <w:rFonts w:ascii="Times New Roman" w:hAnsi="Times New Roman" w:cs="Times New Roman"/>
          <w:b/>
          <w:sz w:val="30"/>
          <w:szCs w:val="30"/>
        </w:rPr>
        <w:t xml:space="preserve"> to IV</w:t>
      </w:r>
      <w:r w:rsidRPr="00BA557D">
        <w:rPr>
          <w:rFonts w:ascii="Times New Roman" w:hAnsi="Times New Roman" w:cs="Times New Roman"/>
          <w:b/>
          <w:sz w:val="30"/>
          <w:szCs w:val="30"/>
        </w:rPr>
        <w:t>: 2001</w:t>
      </w:r>
      <w:r>
        <w:rPr>
          <w:rFonts w:ascii="Times New Roman" w:hAnsi="Times New Roman" w:cs="Times New Roman"/>
          <w:b/>
          <w:sz w:val="30"/>
          <w:szCs w:val="30"/>
        </w:rPr>
        <w:t>-2015.</w:t>
      </w:r>
    </w:p>
    <w:p w14:paraId="695FE284" w14:textId="77777777" w:rsidR="000743A4" w:rsidRPr="007B4BBA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1E81DEF0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03339">
        <w:rPr>
          <w:noProof/>
        </w:rPr>
        <w:drawing>
          <wp:inline distT="0" distB="0" distL="0" distR="0" wp14:anchorId="4DBF3F49" wp14:editId="3CEBB753">
            <wp:extent cx="5996763" cy="190560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983" cy="1920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24FC3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BCADCFC" w14:textId="6A7056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“P</w:t>
      </w:r>
      <w:r w:rsidRPr="00C52490">
        <w:rPr>
          <w:rFonts w:ascii="Times New Roman" w:hAnsi="Times New Roman" w:cs="Times New Roman"/>
        </w:rPr>
        <w:t>roxy</w:t>
      </w:r>
      <w:r>
        <w:rPr>
          <w:rFonts w:ascii="Times New Roman" w:hAnsi="Times New Roman" w:cs="Times New Roman"/>
        </w:rPr>
        <w:t>”</w:t>
      </w:r>
      <w:r w:rsidRPr="00C52490">
        <w:rPr>
          <w:rFonts w:ascii="Times New Roman" w:hAnsi="Times New Roman" w:cs="Times New Roman"/>
        </w:rPr>
        <w:t xml:space="preserve"> correspond</w:t>
      </w:r>
      <w:r w:rsidR="00175A2A">
        <w:rPr>
          <w:rFonts w:ascii="Times New Roman" w:hAnsi="Times New Roman" w:cs="Times New Roman"/>
        </w:rPr>
        <w:t>s</w:t>
      </w:r>
      <w:r w:rsidRPr="00C52490">
        <w:rPr>
          <w:rFonts w:ascii="Times New Roman" w:hAnsi="Times New Roman" w:cs="Times New Roman"/>
        </w:rPr>
        <w:t xml:space="preserve"> to interviews </w:t>
      </w:r>
      <w:r w:rsidR="00175A2A">
        <w:rPr>
          <w:rFonts w:ascii="Times New Roman" w:hAnsi="Times New Roman" w:cs="Times New Roman"/>
        </w:rPr>
        <w:t xml:space="preserve">conducted by someone other than the respondent </w:t>
      </w:r>
      <w:r w:rsidRPr="00C52490">
        <w:rPr>
          <w:rFonts w:ascii="Times New Roman" w:hAnsi="Times New Roman" w:cs="Times New Roman"/>
        </w:rPr>
        <w:t>in cases of poor health, hospitalization, and temporary absence</w:t>
      </w:r>
      <w:r>
        <w:rPr>
          <w:rFonts w:ascii="Times New Roman" w:hAnsi="Times New Roman" w:cs="Times New Roman"/>
        </w:rPr>
        <w:t>. “Not eligible” correspond</w:t>
      </w:r>
      <w:r w:rsidR="00175A2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spouses/partners who were interviewed at some point but who are not part of the sampling design (i.e., they are not the targets). “LFU” </w:t>
      </w:r>
      <w:r w:rsidR="00175A2A">
        <w:rPr>
          <w:rFonts w:ascii="Times New Roman" w:hAnsi="Times New Roman" w:cs="Times New Roman"/>
        </w:rPr>
        <w:t>denotes</w:t>
      </w:r>
      <w:r>
        <w:rPr>
          <w:rFonts w:ascii="Times New Roman" w:hAnsi="Times New Roman" w:cs="Times New Roman"/>
        </w:rPr>
        <w:t xml:space="preserve"> lost to follow-up and “Non-resp” </w:t>
      </w:r>
      <w:r w:rsidR="00175A2A">
        <w:rPr>
          <w:rFonts w:ascii="Times New Roman" w:hAnsi="Times New Roman" w:cs="Times New Roman"/>
        </w:rPr>
        <w:t>denotes</w:t>
      </w:r>
      <w:r>
        <w:rPr>
          <w:rFonts w:ascii="Times New Roman" w:hAnsi="Times New Roman" w:cs="Times New Roman"/>
        </w:rPr>
        <w:t xml:space="preserve"> non-response. </w:t>
      </w:r>
    </w:p>
    <w:p w14:paraId="208C6DD1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65D9C3B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ding scheme for each of the categories shown above is based on two questions in each follow up survey, “</w:t>
      </w:r>
      <w:r w:rsidRPr="00922206">
        <w:rPr>
          <w:rFonts w:ascii="Times New Roman" w:hAnsi="Times New Roman" w:cs="Times New Roman"/>
        </w:rPr>
        <w:t>Type of interview</w:t>
      </w:r>
      <w:r>
        <w:rPr>
          <w:rFonts w:ascii="Times New Roman" w:hAnsi="Times New Roman" w:cs="Times New Roman"/>
        </w:rPr>
        <w:t xml:space="preserve"> (tipent_X)” and “</w:t>
      </w:r>
      <w:r w:rsidRPr="00922206">
        <w:rPr>
          <w:rFonts w:ascii="Times New Roman" w:hAnsi="Times New Roman" w:cs="Times New Roman"/>
        </w:rPr>
        <w:t xml:space="preserve">Type of </w:t>
      </w:r>
      <w:r>
        <w:rPr>
          <w:rFonts w:ascii="Times New Roman" w:hAnsi="Times New Roman" w:cs="Times New Roman"/>
        </w:rPr>
        <w:t>non-</w:t>
      </w:r>
      <w:r w:rsidRPr="00922206">
        <w:rPr>
          <w:rFonts w:ascii="Times New Roman" w:hAnsi="Times New Roman" w:cs="Times New Roman"/>
        </w:rPr>
        <w:t>interview</w:t>
      </w:r>
      <w:r>
        <w:rPr>
          <w:rFonts w:ascii="Times New Roman" w:hAnsi="Times New Roman" w:cs="Times New Roman"/>
        </w:rPr>
        <w:t xml:space="preserve"> (tipne_X)” using the following codes:</w:t>
      </w:r>
    </w:p>
    <w:p w14:paraId="103F4AD8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1350"/>
        <w:gridCol w:w="896"/>
        <w:gridCol w:w="1090"/>
        <w:gridCol w:w="896"/>
        <w:gridCol w:w="988"/>
        <w:gridCol w:w="900"/>
        <w:gridCol w:w="990"/>
      </w:tblGrid>
      <w:tr w:rsidR="000743A4" w:rsidRPr="005818A2" w14:paraId="35395E16" w14:textId="77777777" w:rsidTr="004B4535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F7EA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5BB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AC17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03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AA12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1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BD4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15</w:t>
            </w:r>
          </w:p>
        </w:tc>
      </w:tr>
      <w:tr w:rsidR="000743A4" w:rsidRPr="005818A2" w14:paraId="77EA3764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431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Catego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AB2F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crony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F2FB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ipent_03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56E8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ipne_0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E650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ipent_1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516C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ipne_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6537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ipent_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C5AD" w14:textId="77777777" w:rsidR="000743A4" w:rsidRPr="005818A2" w:rsidRDefault="000743A4" w:rsidP="004B4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ipne_15</w:t>
            </w:r>
          </w:p>
        </w:tc>
      </w:tr>
      <w:tr w:rsidR="000743A4" w:rsidRPr="005818A2" w14:paraId="7F42D1EF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E459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Interview: comple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F4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Intervie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4A97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,12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671C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785C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,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3D6E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A742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,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A5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0743A4" w:rsidRPr="005818A2" w14:paraId="3ADD6549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AD7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Interview: Prox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E3F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Prox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66A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,22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D058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7FBC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,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18E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317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,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EE16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0743A4" w:rsidRPr="005818A2" w14:paraId="06B36996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A836A3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Interview: non-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07B5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Non-res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9B26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C5F6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614F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DF9A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F0DC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009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0743A4" w:rsidRPr="005818A2" w14:paraId="06F13B76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2BE647BB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 Non-interview: incomple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92A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Incomplet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BDFD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9C08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A1F7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706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,3,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DF15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1B1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,3,6</w:t>
            </w:r>
          </w:p>
        </w:tc>
      </w:tr>
      <w:tr w:rsidR="000743A4" w:rsidRPr="005818A2" w14:paraId="73BE9F35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82CE45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 Non-interview: refu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3F2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Refuse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ED87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19E0" w14:textId="7324AA22" w:rsidR="000743A4" w:rsidRPr="005818A2" w:rsidRDefault="000743A4" w:rsidP="00C00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,2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8B4E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FC83" w14:textId="59486286" w:rsidR="000743A4" w:rsidRPr="005818A2" w:rsidRDefault="000743A4" w:rsidP="00C00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,9,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0AE1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2AF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,9</w:t>
            </w:r>
          </w:p>
        </w:tc>
      </w:tr>
      <w:tr w:rsidR="000743A4" w:rsidRPr="005818A2" w14:paraId="3A8566FF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72EEBA1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 Non-interview: LF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4A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.LFU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635B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5CBF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,25,26,2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D831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8A3F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,5,12-1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606F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274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,5,10-17</w:t>
            </w:r>
          </w:p>
        </w:tc>
      </w:tr>
      <w:tr w:rsidR="000743A4" w:rsidRPr="005818A2" w14:paraId="6CA73926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CD09B9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. Non-interview: known de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C3D1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.LFU-dea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F8F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5BD1" w14:textId="6BFF379C" w:rsidR="000743A4" w:rsidRPr="005818A2" w:rsidRDefault="00EE0A5F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,</w:t>
            </w:r>
            <w:r w:rsidR="000743A4"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3D16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5EDD" w14:textId="609FDD8D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,</w:t>
            </w:r>
            <w:r w:rsidR="00C00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,</w:t>
            </w: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376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7B7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</w:tr>
      <w:tr w:rsidR="000743A4" w:rsidRPr="005818A2" w14:paraId="11F3CD1A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48668E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.Dea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A41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.Dead</w:t>
            </w:r>
          </w:p>
        </w:tc>
        <w:tc>
          <w:tcPr>
            <w:tcW w:w="8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4BF8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1,32,33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5751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905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8816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75DB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1F7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0743A4" w:rsidRPr="005818A2" w14:paraId="0A6543DC" w14:textId="77777777" w:rsidTr="004B4535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27E0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9. Not elegib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968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.Not elegible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0D23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elegible_03==0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C0C6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elegible_12==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233A" w14:textId="77777777" w:rsidR="000743A4" w:rsidRPr="005818A2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581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elegible_15==0</w:t>
            </w:r>
          </w:p>
        </w:tc>
      </w:tr>
    </w:tbl>
    <w:p w14:paraId="69E915F4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DFC12F9" w14:textId="72B2099D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ext table shows the specific codes associated with each variable in each wave using the same color-scheme as shown above: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2555"/>
        <w:gridCol w:w="160"/>
        <w:gridCol w:w="346"/>
        <w:gridCol w:w="2669"/>
        <w:gridCol w:w="160"/>
        <w:gridCol w:w="412"/>
        <w:gridCol w:w="2699"/>
      </w:tblGrid>
      <w:tr w:rsidR="000743A4" w:rsidRPr="00462FCD" w14:paraId="01C626B5" w14:textId="77777777" w:rsidTr="00462FCD">
        <w:trPr>
          <w:trHeight w:val="144"/>
        </w:trPr>
        <w:tc>
          <w:tcPr>
            <w:tcW w:w="1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0B26C" w14:textId="77777777" w:rsidR="000743A4" w:rsidRPr="00462FCD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462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20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BC85" w14:textId="77777777" w:rsidR="000743A4" w:rsidRPr="00462FCD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1E148" w14:textId="77777777" w:rsidR="000743A4" w:rsidRPr="00462FCD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462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2012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4C04" w14:textId="77777777" w:rsidR="000743A4" w:rsidRPr="00462FCD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D0C85" w14:textId="77777777" w:rsidR="000743A4" w:rsidRPr="00462FCD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462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2015 </w:t>
            </w:r>
          </w:p>
        </w:tc>
      </w:tr>
      <w:tr w:rsidR="000743A4" w:rsidRPr="00201F9F" w14:paraId="222153CB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9FC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890" w14:textId="6EFBAFC0" w:rsidR="000743A4" w:rsidRPr="00201F9F" w:rsidRDefault="000743A4" w:rsidP="00483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ype of interview 2003</w:t>
            </w:r>
            <w:r w:rsidR="0048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r w:rsidR="00483F6C">
              <w:rPr>
                <w:rFonts w:ascii="Times New Roman" w:hAnsi="Times New Roman" w:cs="Times New Roman"/>
              </w:rPr>
              <w:t>tipent_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EE4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FE3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D4A" w14:textId="0D0E0E8A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ype of interview 2012</w:t>
            </w:r>
            <w:r w:rsidR="00483F6C">
              <w:rPr>
                <w:rFonts w:ascii="Times New Roman" w:hAnsi="Times New Roman" w:cs="Times New Roman"/>
              </w:rPr>
              <w:t xml:space="preserve"> tipent_1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3A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A5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02FC" w14:textId="50252151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ype of interview 2015</w:t>
            </w:r>
            <w:r w:rsidR="00483F6C">
              <w:rPr>
                <w:rFonts w:ascii="Times New Roman" w:hAnsi="Times New Roman" w:cs="Times New Roman"/>
              </w:rPr>
              <w:t xml:space="preserve"> tipent_15</w:t>
            </w:r>
          </w:p>
        </w:tc>
      </w:tr>
      <w:tr w:rsidR="000743A4" w:rsidRPr="00201F9F" w14:paraId="3CA8315A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48D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65D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Direct, first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3EE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F9A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6E0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Direct, follow-up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49B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509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6E4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Direct, follow-up interview</w:t>
            </w:r>
          </w:p>
        </w:tc>
      </w:tr>
      <w:tr w:rsidR="000743A4" w:rsidRPr="00201F9F" w14:paraId="25F25E85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181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443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Direct, second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4F2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064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B91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Direct, new sample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7A2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F8F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056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Direct, new spouse interview</w:t>
            </w:r>
          </w:p>
        </w:tc>
      </w:tr>
      <w:tr w:rsidR="000743A4" w:rsidRPr="00201F9F" w14:paraId="146EFC27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D1D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B71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oxy, first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B79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B5B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D3E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Proxy, follow-up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056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0FC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B9C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Proxy, follow-up interview</w:t>
            </w:r>
          </w:p>
        </w:tc>
      </w:tr>
      <w:tr w:rsidR="000743A4" w:rsidRPr="00201F9F" w14:paraId="11CDC67D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323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58B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oxy, second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C59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DD4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E3A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Proxy, new sample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9A9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942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702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.Proxy, new spouse interview</w:t>
            </w:r>
          </w:p>
        </w:tc>
      </w:tr>
      <w:tr w:rsidR="000743A4" w:rsidRPr="00201F9F" w14:paraId="54D8C961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E446AF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1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41C8A9D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xt-of-kin interview, first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D58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75384A2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0B81A26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Next-of-ki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C9A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527875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487F407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.Next-of-kin</w:t>
            </w:r>
          </w:p>
        </w:tc>
      </w:tr>
      <w:tr w:rsidR="000743A4" w:rsidRPr="00201F9F" w14:paraId="0A67DD35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BB2784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8BC7D0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xt-of-kin interview, second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60F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8FC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0AB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734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939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CA8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0743A4" w:rsidRPr="00201F9F" w14:paraId="16F55DF7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4D9DF70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3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401A609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xt-of-kin interview, third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8E2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D16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F31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C78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42A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253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0743A4" w:rsidRPr="00201F9F" w14:paraId="3CEE5D2C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5E227BE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6BF96A4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Non-response, second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C3B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491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58E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4AC6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D4B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6C0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0743A4" w:rsidRPr="00201F9F" w14:paraId="55340B3F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FA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59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E1D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B8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DFF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6D4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5FD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82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5710D" w:rsidRPr="00D13F91" w14:paraId="7AFA90FC" w14:textId="77777777" w:rsidTr="00D13F91">
        <w:trPr>
          <w:trHeight w:val="288"/>
        </w:trPr>
        <w:tc>
          <w:tcPr>
            <w:tcW w:w="1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CA885" w14:textId="77777777" w:rsidR="0085710D" w:rsidRPr="00D13F91" w:rsidRDefault="0085710D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D13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20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CFEE" w14:textId="77777777" w:rsidR="0085710D" w:rsidRPr="00D13F91" w:rsidRDefault="0085710D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AC096" w14:textId="77777777" w:rsidR="0085710D" w:rsidRPr="00D13F91" w:rsidRDefault="0085710D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D13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2012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469D" w14:textId="77777777" w:rsidR="0085710D" w:rsidRPr="00D13F91" w:rsidRDefault="0085710D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6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09BEC" w14:textId="77777777" w:rsidR="0085710D" w:rsidRPr="00D13F91" w:rsidRDefault="0085710D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D13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2015 </w:t>
            </w:r>
          </w:p>
        </w:tc>
      </w:tr>
      <w:tr w:rsidR="000743A4" w:rsidRPr="00201F9F" w14:paraId="1B217521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367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80E0" w14:textId="26138456" w:rsidR="000743A4" w:rsidRPr="00201F9F" w:rsidRDefault="000743A4" w:rsidP="005C02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ype of non-interview 2003</w:t>
            </w:r>
            <w:r w:rsidR="005C0268">
              <w:rPr>
                <w:rFonts w:ascii="Times New Roman" w:hAnsi="Times New Roman" w:cs="Times New Roman"/>
              </w:rPr>
              <w:t xml:space="preserve"> tipne_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E9F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90D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60BE" w14:textId="77777777" w:rsidR="000743A4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ype of non-interview 2012</w:t>
            </w:r>
          </w:p>
          <w:p w14:paraId="1125CDEC" w14:textId="30D44F4C" w:rsidR="005C0268" w:rsidRPr="00201F9F" w:rsidRDefault="005C0268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 w:cs="Times New Roman"/>
              </w:rPr>
              <w:t>tipne_1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83B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667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F6F7" w14:textId="77777777" w:rsidR="000743A4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ype of non-interview 2015</w:t>
            </w:r>
          </w:p>
          <w:p w14:paraId="22AB27C5" w14:textId="1F7E077D" w:rsidR="005C0268" w:rsidRPr="00201F9F" w:rsidRDefault="005C0268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hAnsi="Times New Roman" w:cs="Times New Roman"/>
              </w:rPr>
              <w:t>tipne_15</w:t>
            </w:r>
          </w:p>
        </w:tc>
      </w:tr>
      <w:tr w:rsidR="000743A4" w:rsidRPr="00201F9F" w14:paraId="73629298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2E2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879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Interview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361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18A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A7C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 Interview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30B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A12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E42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.Complete Interview</w:t>
            </w:r>
          </w:p>
        </w:tc>
      </w:tr>
      <w:tr w:rsidR="000743A4" w:rsidRPr="00201F9F" w14:paraId="58BE7D5E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79EB6A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ED2BC3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anged location and cannot be loca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CB7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1F08AE1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2B0C058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 Incomplete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872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5E75CA7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67E50A0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.Incomplete Interview</w:t>
            </w:r>
          </w:p>
        </w:tc>
      </w:tr>
      <w:tr w:rsidR="000743A4" w:rsidRPr="00201F9F" w14:paraId="6130664B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DC5C4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CD2DE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Refused Core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67B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5BA5697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73CBC47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 Postponed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A31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36A74FE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4BB1059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.Postponed Interview</w:t>
            </w:r>
          </w:p>
        </w:tc>
      </w:tr>
      <w:tr w:rsidR="000743A4" w:rsidRPr="00201F9F" w14:paraId="3197875D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D12F6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153CD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Refused Proxy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FE0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781610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973889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Absent and there is no informan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837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BFF1CB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4FD399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Absence of the subject or the proxy o</w:t>
            </w:r>
          </w:p>
        </w:tc>
      </w:tr>
      <w:tr w:rsidR="000743A4" w:rsidRPr="00201F9F" w14:paraId="60B7FB99" w14:textId="77777777" w:rsidTr="00F13A31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D30BA1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1603D93" w14:textId="77777777" w:rsidR="000743A4" w:rsidRPr="00F13A31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13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Refused Next of Kin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313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E977B0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457549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Empty household or informant not adec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322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A14656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B82B71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Absence of occupants or adequate info</w:t>
            </w:r>
          </w:p>
        </w:tc>
      </w:tr>
      <w:tr w:rsidR="000743A4" w:rsidRPr="00201F9F" w14:paraId="1F35B1B4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D3C069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2D642F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Unable without informan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1C0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6445178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49A3A89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Subject unable to complete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E63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203BC65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hideMark/>
          </w:tcPr>
          <w:p w14:paraId="3035E8E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Subject not fit for interview and withdraw</w:t>
            </w:r>
          </w:p>
        </w:tc>
      </w:tr>
      <w:tr w:rsidR="000743A4" w:rsidRPr="00201F9F" w14:paraId="4C3F91B5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9EF058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1B4F72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bsent and there is no informan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291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7886C9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7B9DC8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 Deceased without informan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150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82BC6E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279F88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Subject deceased without next-of-kin</w:t>
            </w:r>
          </w:p>
        </w:tc>
      </w:tr>
      <w:tr w:rsidR="000743A4" w:rsidRPr="00201F9F" w14:paraId="56302252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DC5979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05600C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Deceased without an informan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D81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D9940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1036F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 Refus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8A6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3DAE3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50A75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.Refusal</w:t>
            </w:r>
          </w:p>
        </w:tc>
      </w:tr>
      <w:tr w:rsidR="000743A4" w:rsidRPr="00201F9F" w14:paraId="2B68D41B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FA197B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545AE2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Oth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FF3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EA7E4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FC6A8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 Refused direct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728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8552D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C8FB9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Refusal from the subject or the proxy</w:t>
            </w:r>
          </w:p>
        </w:tc>
      </w:tr>
      <w:tr w:rsidR="000743A4" w:rsidRPr="00201F9F" w14:paraId="63FA3858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DA2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51C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EEE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EC81B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3A1DE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 Refused proxy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21F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8BA04C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35661F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.Change of residence</w:t>
            </w:r>
          </w:p>
        </w:tc>
      </w:tr>
      <w:tr w:rsidR="000743A4" w:rsidRPr="00201F9F" w14:paraId="36F55B2E" w14:textId="77777777" w:rsidTr="00F13A31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777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CE7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B5C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3EC673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F41935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 Refused next-of-kin interview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0D9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31CB21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EE94B2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Subject could not be located</w:t>
            </w:r>
          </w:p>
        </w:tc>
      </w:tr>
      <w:tr w:rsidR="000743A4" w:rsidRPr="00201F9F" w14:paraId="732F809D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D42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608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701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CD2B8F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B0DB61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 Changed location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6CB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C6D675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C22840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Empty residence</w:t>
            </w:r>
          </w:p>
        </w:tc>
      </w:tr>
      <w:tr w:rsidR="000743A4" w:rsidRPr="00201F9F" w14:paraId="51F77306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0E3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D4C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BC9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3D3390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93FE6F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Subject could not be loca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2DC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A22428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F5DF11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Dwelling for temporary use</w:t>
            </w:r>
          </w:p>
        </w:tc>
      </w:tr>
      <w:tr w:rsidR="000743A4" w:rsidRPr="00201F9F" w14:paraId="24867813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7B5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30A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B9D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35DE71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4764F3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 Empty housing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DB4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FEF0F9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135B5A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Dwelling with non-residential use, d</w:t>
            </w:r>
          </w:p>
        </w:tc>
      </w:tr>
      <w:tr w:rsidR="000743A4" w:rsidRPr="00201F9F" w14:paraId="739C6857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316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986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B30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D083CC6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0106B1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 Housing with temporary us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589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2F8E08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0CAEABF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Address not located</w:t>
            </w:r>
          </w:p>
        </w:tc>
      </w:tr>
      <w:tr w:rsidR="000743A4" w:rsidRPr="00201F9F" w14:paraId="75710209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D25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E31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C06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32211D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D1365B0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 Housing with non-residential use, d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B8B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42B7C5B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34E7F2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Area not safe</w:t>
            </w:r>
          </w:p>
        </w:tc>
      </w:tr>
      <w:tr w:rsidR="000743A4" w:rsidRPr="00201F9F" w14:paraId="1214EFC5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11A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F4B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B6C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6709C8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931E0E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 Address not located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D88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B5C77A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566569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Other</w:t>
            </w:r>
          </w:p>
        </w:tc>
      </w:tr>
      <w:tr w:rsidR="000743A4" w:rsidRPr="00201F9F" w14:paraId="6860D3B3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174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004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2C1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0990E3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AC3C22D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 Area not saf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22E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904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824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0743A4" w:rsidRPr="00201F9F" w14:paraId="472047F3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5CEE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0DA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58F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AFE377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5A2E4A9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 Othe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2114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D581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9C83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0743A4" w:rsidRPr="00201F9F" w14:paraId="6DD8B46B" w14:textId="77777777" w:rsidTr="004B4535"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009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1CA8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52A5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62B2FEC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1DA627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0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 Deceased subject from the new sampl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B1D2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946A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7927" w14:textId="77777777" w:rsidR="000743A4" w:rsidRPr="00201F9F" w:rsidRDefault="000743A4" w:rsidP="004B4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2D8E5266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7FBF1B0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773D697" w14:textId="77777777" w:rsidR="000743A4" w:rsidRDefault="000743A4" w:rsidP="000743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0743A4" w:rsidSect="004B45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FED10C" w14:textId="77777777" w:rsidR="000743A4" w:rsidRDefault="000743A4" w:rsidP="000743A4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260F72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30"/>
          <w:szCs w:val="30"/>
        </w:rPr>
        <w:t>D2</w:t>
      </w:r>
      <w:r w:rsidRPr="006056FF">
        <w:rPr>
          <w:rFonts w:ascii="Times New Roman" w:hAnsi="Times New Roman" w:cs="Times New Roman"/>
          <w:b/>
          <w:sz w:val="30"/>
          <w:szCs w:val="30"/>
        </w:rPr>
        <w:t>:  Follow up s</w:t>
      </w:r>
      <w:r w:rsidRPr="00BA557D">
        <w:rPr>
          <w:rFonts w:ascii="Times New Roman" w:hAnsi="Times New Roman" w:cs="Times New Roman"/>
          <w:b/>
          <w:sz w:val="30"/>
          <w:szCs w:val="30"/>
        </w:rPr>
        <w:t xml:space="preserve">ample </w:t>
      </w:r>
      <w:r>
        <w:rPr>
          <w:rFonts w:ascii="Times New Roman" w:hAnsi="Times New Roman" w:cs="Times New Roman"/>
          <w:b/>
          <w:sz w:val="30"/>
          <w:szCs w:val="30"/>
        </w:rPr>
        <w:t xml:space="preserve">from baseline (MHAS </w:t>
      </w:r>
      <w:r w:rsidRPr="00BA557D">
        <w:rPr>
          <w:rFonts w:ascii="Times New Roman" w:hAnsi="Times New Roman" w:cs="Times New Roman"/>
          <w:b/>
          <w:sz w:val="30"/>
          <w:szCs w:val="30"/>
        </w:rPr>
        <w:t>Wave</w:t>
      </w:r>
      <w:r>
        <w:rPr>
          <w:rFonts w:ascii="Times New Roman" w:hAnsi="Times New Roman" w:cs="Times New Roman"/>
          <w:b/>
          <w:sz w:val="30"/>
          <w:szCs w:val="30"/>
        </w:rPr>
        <w:t>s</w:t>
      </w:r>
      <w:r w:rsidRPr="00BA557D">
        <w:rPr>
          <w:rFonts w:ascii="Times New Roman" w:hAnsi="Times New Roman" w:cs="Times New Roman"/>
          <w:b/>
          <w:sz w:val="30"/>
          <w:szCs w:val="30"/>
        </w:rPr>
        <w:t xml:space="preserve"> I</w:t>
      </w:r>
      <w:r>
        <w:rPr>
          <w:rFonts w:ascii="Times New Roman" w:hAnsi="Times New Roman" w:cs="Times New Roman"/>
          <w:b/>
          <w:sz w:val="30"/>
          <w:szCs w:val="30"/>
        </w:rPr>
        <w:t xml:space="preserve"> to IV</w:t>
      </w:r>
      <w:r w:rsidRPr="00BA557D">
        <w:rPr>
          <w:rFonts w:ascii="Times New Roman" w:hAnsi="Times New Roman" w:cs="Times New Roman"/>
          <w:b/>
          <w:sz w:val="30"/>
          <w:szCs w:val="30"/>
        </w:rPr>
        <w:t>: 2001</w:t>
      </w:r>
      <w:r>
        <w:rPr>
          <w:rFonts w:ascii="Times New Roman" w:hAnsi="Times New Roman" w:cs="Times New Roman"/>
          <w:b/>
          <w:sz w:val="30"/>
          <w:szCs w:val="30"/>
        </w:rPr>
        <w:t>-2015</w:t>
      </w:r>
      <w:r w:rsidRPr="00BA557D">
        <w:rPr>
          <w:rFonts w:ascii="Times New Roman" w:hAnsi="Times New Roman" w:cs="Times New Roman"/>
          <w:b/>
          <w:sz w:val="30"/>
          <w:szCs w:val="30"/>
        </w:rPr>
        <w:t>)</w:t>
      </w:r>
    </w:p>
    <w:p w14:paraId="70A6B045" w14:textId="6D1DC071" w:rsidR="000743A4" w:rsidRDefault="00015324" w:rsidP="000743A4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9A3E9D" wp14:editId="23D2ED89">
                <wp:simplePos x="0" y="0"/>
                <wp:positionH relativeFrom="column">
                  <wp:posOffset>5327780</wp:posOffset>
                </wp:positionH>
                <wp:positionV relativeFrom="paragraph">
                  <wp:posOffset>2038934</wp:posOffset>
                </wp:positionV>
                <wp:extent cx="2905125" cy="2556588"/>
                <wp:effectExtent l="0" t="0" r="28575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25565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5DDFE3" w14:textId="241CAA1D" w:rsidR="004B4535" w:rsidRDefault="004B4535" w:rsidP="00015324">
                            <w:pPr>
                              <w:rPr>
                                <w:noProof/>
                              </w:rPr>
                            </w:pPr>
                            <w:r w:rsidRPr="00B315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he</w:t>
                            </w:r>
                            <w:r w:rsidRPr="00B315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fraction </w:t>
                            </w:r>
                            <w:r w:rsidRPr="00B315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of respondents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lost to follow up (LFU) </w:t>
                            </w:r>
                            <w:r w:rsidRPr="00B315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with unknown vital status is higher among people with high vs. low SE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:</w:t>
                            </w:r>
                          </w:p>
                          <w:p w14:paraId="3487B564" w14:textId="4E9C6D5B" w:rsidR="004B4535" w:rsidRDefault="004B4535" w:rsidP="00904978">
                            <w:pPr>
                              <w:spacing w:after="0" w:line="240" w:lineRule="auto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1C1F30" wp14:editId="43291A84">
                                  <wp:extent cx="2824223" cy="1778009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0362" cy="178187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19A3E9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19.5pt;margin-top:160.55pt;width:228.75pt;height:201.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" fillcolor="white [3201]" strokecolor="black [3213]" strokeweight=".5pt">
                <v:textbox>
                  <w:txbxContent>
                    <w:p w14:paraId="205DDFE3" w14:textId="241CAA1D" w:rsidR="004B4535" w:rsidRDefault="004B4535" w:rsidP="00015324">
                      <w:pPr>
                        <w:rPr>
                          <w:noProof/>
                        </w:rPr>
                      </w:pPr>
                      <w:r w:rsidRPr="00B31562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T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he</w:t>
                      </w:r>
                      <w:r w:rsidRPr="00B31562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fraction </w:t>
                      </w:r>
                      <w:r w:rsidRPr="00B31562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of respondents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lost to follow up (LFU) </w:t>
                      </w:r>
                      <w:r w:rsidRPr="00B31562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with unknown vital status is higher among people with high vs. low SE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:</w:t>
                      </w:r>
                    </w:p>
                    <w:p w14:paraId="3487B564" w14:textId="4E9C6D5B" w:rsidR="004B4535" w:rsidRDefault="004B4535" w:rsidP="00904978">
                      <w:pPr>
                        <w:spacing w:after="0" w:line="240" w:lineRule="auto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21C1F30" wp14:editId="43291A84">
                            <wp:extent cx="2824223" cy="1778009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0362" cy="178187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43BE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6265A5" wp14:editId="296CA7B0">
                <wp:simplePos x="0" y="0"/>
                <wp:positionH relativeFrom="margin">
                  <wp:align>right</wp:align>
                </wp:positionH>
                <wp:positionV relativeFrom="paragraph">
                  <wp:posOffset>105016</wp:posOffset>
                </wp:positionV>
                <wp:extent cx="2916820" cy="1548882"/>
                <wp:effectExtent l="0" t="0" r="17145" b="1333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820" cy="15488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612BAB" w14:textId="0DB2A07B" w:rsidR="004B4535" w:rsidRPr="00266F6E" w:rsidRDefault="004B4535" w:rsidP="00266F6E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B</w:t>
                            </w:r>
                            <w:r w:rsidRPr="00266F6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etween baseline and follow up in 2015 there were 584 respondent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 (264 males and 320 females</w:t>
                            </w:r>
                            <w:r w:rsidRPr="00266F6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corresponding to 4.7% of the baseline sample) </w:t>
                            </w:r>
                            <w:r w:rsidRPr="00266F6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with unknown vital status (33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 respondents lost to follow up (LFU) </w:t>
                            </w:r>
                            <w:r w:rsidRPr="00266F6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—missi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>g in two consecutive follow ups,</w:t>
                            </w:r>
                            <w:r w:rsidRPr="00266F6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4"/>
                                <w:lang w:eastAsia="es-MX"/>
                              </w:rPr>
                              <w:t xml:space="preserve"> and 249 partially lost to follow up—have not been located once, between 2012 and 2015)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6265A5" id="Text Box 12" o:spid="_x0000_s1027" type="#_x0000_t202" style="position:absolute;margin-left:178.45pt;margin-top:8.25pt;width:229.65pt;height:121.9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" fillcolor="white [3201]" strokeweight=".5pt">
                <v:textbox>
                  <w:txbxContent>
                    <w:p w14:paraId="02612BAB" w14:textId="0DB2A07B" w:rsidR="004B4535" w:rsidRPr="00266F6E" w:rsidRDefault="004B4535" w:rsidP="00266F6E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B</w:t>
                      </w:r>
                      <w:r w:rsidRPr="00266F6E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etween baseline and follow up in 2015 there were 584 respondent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 (264 males and 320 females</w:t>
                      </w:r>
                      <w:r w:rsidRPr="00266F6E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corresponding to 4.7% of the baseline sample) </w:t>
                      </w:r>
                      <w:r w:rsidRPr="00266F6E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with unknown vital status (33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 respondents lost to follow up (LFU) </w:t>
                      </w:r>
                      <w:r w:rsidRPr="00266F6E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—missin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>g in two consecutive follow ups,</w:t>
                      </w:r>
                      <w:r w:rsidRPr="00266F6E">
                        <w:rPr>
                          <w:rFonts w:ascii="Times New Roman" w:eastAsia="Times New Roman" w:hAnsi="Times New Roman" w:cs="Times New Roman"/>
                          <w:color w:val="000000"/>
                          <w:szCs w:val="24"/>
                          <w:lang w:eastAsia="es-MX"/>
                        </w:rPr>
                        <w:t xml:space="preserve"> and 249 partially lost to follow up—have not been located once, between 2012 and 2015)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148BB" w:rsidRPr="00D148BB">
        <w:rPr>
          <w:noProof/>
        </w:rPr>
        <w:drawing>
          <wp:inline distT="0" distB="0" distL="0" distR="0" wp14:anchorId="6A406627" wp14:editId="43912BEA">
            <wp:extent cx="4970742" cy="5416890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387" cy="544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4978" w:rsidRPr="00904978">
        <w:rPr>
          <w:noProof/>
        </w:rPr>
        <w:t xml:space="preserve"> </w:t>
      </w:r>
    </w:p>
    <w:p w14:paraId="6083208A" w14:textId="5732F7EC" w:rsidR="004C07CA" w:rsidRDefault="000743A4" w:rsidP="00C64549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  <w:sectPr w:rsidR="004C07CA" w:rsidSect="007605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925BC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“missing” corresponds to respondents with missing information on </w:t>
      </w:r>
      <w:r w:rsidR="00C52C21">
        <w:rPr>
          <w:rFonts w:ascii="Times New Roman" w:hAnsi="Times New Roman" w:cs="Times New Roman"/>
          <w:sz w:val="24"/>
          <w:szCs w:val="24"/>
        </w:rPr>
        <w:t xml:space="preserve">both </w:t>
      </w:r>
      <w:r>
        <w:rPr>
          <w:rFonts w:ascii="Times New Roman" w:hAnsi="Times New Roman" w:cs="Times New Roman"/>
          <w:sz w:val="24"/>
          <w:szCs w:val="24"/>
        </w:rPr>
        <w:t xml:space="preserve">the type of interview and </w:t>
      </w:r>
      <w:r w:rsidR="00C52C21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he type of non-interview.</w:t>
      </w:r>
    </w:p>
    <w:p w14:paraId="1F0C388E" w14:textId="3327CBF0" w:rsidR="006031C2" w:rsidRDefault="00167D1A" w:rsidP="00167D1A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260F72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</w:t>
      </w:r>
      <w:r w:rsidR="00060D6B">
        <w:rPr>
          <w:rFonts w:ascii="Times New Roman" w:hAnsi="Times New Roman" w:cs="Times New Roman"/>
          <w:b/>
          <w:sz w:val="30"/>
          <w:szCs w:val="30"/>
        </w:rPr>
        <w:t>E</w:t>
      </w:r>
      <w:r w:rsidRPr="00260F72">
        <w:rPr>
          <w:rFonts w:ascii="Times New Roman" w:hAnsi="Times New Roman" w:cs="Times New Roman"/>
          <w:b/>
          <w:sz w:val="30"/>
          <w:szCs w:val="30"/>
        </w:rPr>
        <w:t xml:space="preserve">:  </w:t>
      </w:r>
      <w:r w:rsidR="00175A2A">
        <w:rPr>
          <w:rFonts w:ascii="Times New Roman" w:hAnsi="Times New Roman" w:cs="Times New Roman"/>
          <w:b/>
          <w:sz w:val="30"/>
          <w:szCs w:val="30"/>
        </w:rPr>
        <w:t xml:space="preserve">Age-specific </w:t>
      </w:r>
      <w:r w:rsidR="00391EFD">
        <w:rPr>
          <w:rFonts w:ascii="Times New Roman" w:hAnsi="Times New Roman" w:cs="Times New Roman"/>
          <w:b/>
          <w:sz w:val="30"/>
          <w:szCs w:val="30"/>
        </w:rPr>
        <w:t>mortality rates in MHAS 2001-2015 and comparisons with other sources</w:t>
      </w:r>
    </w:p>
    <w:p w14:paraId="32E26007" w14:textId="77777777" w:rsidR="00391EFD" w:rsidRDefault="00391EFD" w:rsidP="00167D1A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</w:p>
    <w:p w14:paraId="79071F68" w14:textId="35DA327B" w:rsidR="00CE4BFC" w:rsidRDefault="00CE4BFC" w:rsidP="00CE4BFC">
      <w:pPr>
        <w:spacing w:after="0" w:line="240" w:lineRule="auto"/>
        <w:rPr>
          <w:rFonts w:ascii="Times New Roman" w:hAnsi="Times New Roman" w:cs="Times New Roman"/>
        </w:rPr>
      </w:pPr>
      <w:r w:rsidRPr="00C33A64">
        <w:rPr>
          <w:rFonts w:ascii="Times New Roman" w:hAnsi="Times New Roman" w:cs="Times New Roman"/>
          <w:b/>
        </w:rPr>
        <w:t>Deaths</w:t>
      </w:r>
      <w:r w:rsidR="003E4271">
        <w:rPr>
          <w:rFonts w:ascii="Times New Roman" w:hAnsi="Times New Roman" w:cs="Times New Roman"/>
          <w:b/>
        </w:rPr>
        <w:t xml:space="preserve"> reported by next-of-kin</w:t>
      </w:r>
      <w:r w:rsidRPr="00C33A6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CE4BFC">
        <w:rPr>
          <w:rFonts w:ascii="Times New Roman" w:hAnsi="Times New Roman" w:cs="Times New Roman"/>
          <w:sz w:val="24"/>
          <w:szCs w:val="24"/>
        </w:rPr>
        <w:t xml:space="preserve">The total number of deaths is shown in Table D3.1; note that these deaths are those that occurred among the baseline sample of 12,419 (see Appendix A for how the sample was selected).  About 95% of deaths that occurred by 2003 and by 2012 have a complete date of death (month and year) with a negligible fraction of deaths occurring by 2015 having a missing date of death (1%) (Panel A). There is a higher fraction of deaths with missing date of death among women than men (Panel B). We imputed missing dates of death by assuming a uniform distribution between the follow-up years and/or the months of a year.  </w:t>
      </w:r>
    </w:p>
    <w:p w14:paraId="214CCC3F" w14:textId="77777777" w:rsidR="00CE4BFC" w:rsidRDefault="00CE4BFC" w:rsidP="00CE4BFC">
      <w:pPr>
        <w:spacing w:after="0" w:line="240" w:lineRule="auto"/>
        <w:rPr>
          <w:rFonts w:ascii="Times New Roman" w:hAnsi="Times New Roman" w:cs="Times New Roman"/>
        </w:rPr>
      </w:pPr>
    </w:p>
    <w:p w14:paraId="1A446348" w14:textId="77777777" w:rsidR="00CE4BFC" w:rsidRDefault="00CE4BFC" w:rsidP="00CE4BFC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D3.1. Date of death (month and year) by follow-up wave.</w:t>
      </w:r>
    </w:p>
    <w:p w14:paraId="4CA18531" w14:textId="77777777" w:rsidR="00CE4BFC" w:rsidRDefault="00CE4BFC" w:rsidP="00CE4BFC">
      <w:pPr>
        <w:spacing w:after="0" w:line="240" w:lineRule="auto"/>
      </w:pPr>
      <w:r w:rsidRPr="007E6AE3">
        <w:rPr>
          <w:noProof/>
        </w:rPr>
        <w:drawing>
          <wp:inline distT="0" distB="0" distL="0" distR="0" wp14:anchorId="6B7F7FF1" wp14:editId="155C23E9">
            <wp:extent cx="5410200" cy="11525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CE7B3" w14:textId="77777777" w:rsidR="00CE4BFC" w:rsidRDefault="00CE4BFC" w:rsidP="00CE4BFC">
      <w:pPr>
        <w:spacing w:after="0" w:line="240" w:lineRule="auto"/>
      </w:pPr>
    </w:p>
    <w:p w14:paraId="61B3EAB4" w14:textId="77777777" w:rsidR="00CE4BFC" w:rsidRDefault="00CE4BFC" w:rsidP="00CE4BFC">
      <w:pPr>
        <w:spacing w:after="0" w:line="240" w:lineRule="auto"/>
      </w:pPr>
    </w:p>
    <w:p w14:paraId="318AA81D" w14:textId="580D6C19" w:rsidR="002B3440" w:rsidRPr="00022CA3" w:rsidRDefault="00D523AE" w:rsidP="00167D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2CA3">
        <w:rPr>
          <w:rFonts w:ascii="Times New Roman" w:hAnsi="Times New Roman" w:cs="Times New Roman"/>
          <w:sz w:val="24"/>
          <w:szCs w:val="24"/>
        </w:rPr>
        <w:t xml:space="preserve">We </w:t>
      </w:r>
      <w:r w:rsidR="00CE4BFC">
        <w:rPr>
          <w:rFonts w:ascii="Times New Roman" w:hAnsi="Times New Roman" w:cs="Times New Roman"/>
          <w:sz w:val="24"/>
          <w:szCs w:val="24"/>
        </w:rPr>
        <w:t xml:space="preserve">then </w:t>
      </w:r>
      <w:r w:rsidRPr="00022CA3">
        <w:rPr>
          <w:rFonts w:ascii="Times New Roman" w:hAnsi="Times New Roman" w:cs="Times New Roman"/>
          <w:sz w:val="24"/>
          <w:szCs w:val="24"/>
        </w:rPr>
        <w:t>estimate</w:t>
      </w:r>
      <w:r w:rsidR="00CE4BFC">
        <w:rPr>
          <w:rFonts w:ascii="Times New Roman" w:hAnsi="Times New Roman" w:cs="Times New Roman"/>
          <w:sz w:val="24"/>
          <w:szCs w:val="24"/>
        </w:rPr>
        <w:t>d</w:t>
      </w:r>
      <w:r w:rsidRPr="00022CA3">
        <w:rPr>
          <w:rFonts w:ascii="Times New Roman" w:hAnsi="Times New Roman" w:cs="Times New Roman"/>
          <w:sz w:val="24"/>
          <w:szCs w:val="24"/>
        </w:rPr>
        <w:t xml:space="preserve"> </w:t>
      </w:r>
      <w:r w:rsidR="00175A2A">
        <w:rPr>
          <w:rFonts w:ascii="Times New Roman" w:hAnsi="Times New Roman" w:cs="Times New Roman"/>
          <w:sz w:val="24"/>
          <w:szCs w:val="24"/>
        </w:rPr>
        <w:t>age-specific</w:t>
      </w:r>
      <w:r w:rsidR="00175A2A" w:rsidRPr="00022CA3">
        <w:rPr>
          <w:rFonts w:ascii="Times New Roman" w:hAnsi="Times New Roman" w:cs="Times New Roman"/>
          <w:sz w:val="24"/>
          <w:szCs w:val="24"/>
        </w:rPr>
        <w:t xml:space="preserve"> </w:t>
      </w:r>
      <w:r w:rsidR="001E6143">
        <w:rPr>
          <w:rFonts w:ascii="Times New Roman" w:hAnsi="Times New Roman" w:cs="Times New Roman"/>
          <w:sz w:val="24"/>
          <w:szCs w:val="24"/>
        </w:rPr>
        <w:t xml:space="preserve">mortality rates for the MHAS. </w:t>
      </w:r>
      <w:r w:rsidR="002208A9" w:rsidRPr="00022CA3">
        <w:rPr>
          <w:rFonts w:ascii="Times New Roman" w:hAnsi="Times New Roman" w:cs="Times New Roman"/>
          <w:sz w:val="24"/>
          <w:szCs w:val="24"/>
        </w:rPr>
        <w:t>Figure 1 shows age-specific mortality rates for women and men</w:t>
      </w:r>
      <w:r w:rsidR="00354F01" w:rsidRPr="00022CA3">
        <w:rPr>
          <w:rFonts w:ascii="Times New Roman" w:hAnsi="Times New Roman" w:cs="Times New Roman"/>
          <w:sz w:val="24"/>
          <w:szCs w:val="24"/>
        </w:rPr>
        <w:t>, respectively,</w:t>
      </w:r>
      <w:r w:rsidR="002208A9" w:rsidRPr="00022CA3">
        <w:rPr>
          <w:rFonts w:ascii="Times New Roman" w:hAnsi="Times New Roman" w:cs="Times New Roman"/>
          <w:sz w:val="24"/>
          <w:szCs w:val="24"/>
        </w:rPr>
        <w:t xml:space="preserve"> and comparisons with other </w:t>
      </w:r>
      <w:r w:rsidR="00354F01" w:rsidRPr="00022CA3">
        <w:rPr>
          <w:rFonts w:ascii="Times New Roman" w:hAnsi="Times New Roman" w:cs="Times New Roman"/>
          <w:sz w:val="24"/>
          <w:szCs w:val="24"/>
        </w:rPr>
        <w:t xml:space="preserve">data </w:t>
      </w:r>
      <w:r w:rsidR="002208A9" w:rsidRPr="00022CA3">
        <w:rPr>
          <w:rFonts w:ascii="Times New Roman" w:hAnsi="Times New Roman" w:cs="Times New Roman"/>
          <w:sz w:val="24"/>
          <w:szCs w:val="24"/>
        </w:rPr>
        <w:t>sources</w:t>
      </w:r>
      <w:r w:rsidR="00354F01" w:rsidRPr="00022CA3">
        <w:rPr>
          <w:rFonts w:ascii="Times New Roman" w:hAnsi="Times New Roman" w:cs="Times New Roman"/>
          <w:sz w:val="24"/>
          <w:szCs w:val="24"/>
        </w:rPr>
        <w:t xml:space="preserve"> (</w:t>
      </w:r>
      <w:r w:rsidR="00D04C30">
        <w:rPr>
          <w:rFonts w:ascii="Times New Roman" w:hAnsi="Times New Roman" w:cs="Times New Roman"/>
          <w:sz w:val="24"/>
          <w:szCs w:val="24"/>
        </w:rPr>
        <w:t>The Latin American Mortality Databa</w:t>
      </w:r>
      <w:r w:rsidR="00881E7F">
        <w:rPr>
          <w:rFonts w:ascii="Times New Roman" w:hAnsi="Times New Roman" w:cs="Times New Roman"/>
          <w:sz w:val="24"/>
          <w:szCs w:val="24"/>
        </w:rPr>
        <w:t>s</w:t>
      </w:r>
      <w:r w:rsidR="00D04C30">
        <w:rPr>
          <w:rFonts w:ascii="Times New Roman" w:hAnsi="Times New Roman" w:cs="Times New Roman"/>
          <w:sz w:val="24"/>
          <w:szCs w:val="24"/>
        </w:rPr>
        <w:t>e (</w:t>
      </w:r>
      <w:r w:rsidR="00354F01" w:rsidRPr="00022CA3">
        <w:rPr>
          <w:rFonts w:ascii="Times New Roman" w:hAnsi="Times New Roman" w:cs="Times New Roman"/>
          <w:sz w:val="24"/>
          <w:szCs w:val="24"/>
        </w:rPr>
        <w:t>LAMBdA</w:t>
      </w:r>
      <w:r w:rsidR="00D04C30">
        <w:rPr>
          <w:rFonts w:ascii="Times New Roman" w:hAnsi="Times New Roman" w:cs="Times New Roman"/>
          <w:sz w:val="24"/>
          <w:szCs w:val="24"/>
        </w:rPr>
        <w:t>)</w:t>
      </w:r>
      <w:r w:rsidR="00354F01" w:rsidRPr="00022CA3">
        <w:rPr>
          <w:rFonts w:ascii="Times New Roman" w:hAnsi="Times New Roman" w:cs="Times New Roman"/>
          <w:sz w:val="24"/>
          <w:szCs w:val="24"/>
        </w:rPr>
        <w:t xml:space="preserve"> and life tables </w:t>
      </w:r>
      <w:r w:rsidR="00D04C30">
        <w:rPr>
          <w:rFonts w:ascii="Times New Roman" w:hAnsi="Times New Roman" w:cs="Times New Roman"/>
          <w:sz w:val="24"/>
          <w:szCs w:val="24"/>
        </w:rPr>
        <w:t xml:space="preserve">for Mexico </w:t>
      </w:r>
      <w:r w:rsidR="00354F01" w:rsidRPr="00022CA3">
        <w:rPr>
          <w:rFonts w:ascii="Times New Roman" w:hAnsi="Times New Roman" w:cs="Times New Roman"/>
          <w:sz w:val="24"/>
          <w:szCs w:val="24"/>
        </w:rPr>
        <w:t>from the World Health Organization</w:t>
      </w:r>
      <w:r w:rsidR="004745D5" w:rsidRPr="00022CA3">
        <w:rPr>
          <w:rFonts w:ascii="Times New Roman" w:hAnsi="Times New Roman" w:cs="Times New Roman"/>
          <w:sz w:val="24"/>
          <w:szCs w:val="24"/>
        </w:rPr>
        <w:t xml:space="preserve"> in 2005 and 2010</w:t>
      </w:r>
      <w:r w:rsidR="00354F01" w:rsidRPr="00022CA3">
        <w:rPr>
          <w:rFonts w:ascii="Times New Roman" w:hAnsi="Times New Roman" w:cs="Times New Roman"/>
          <w:sz w:val="24"/>
          <w:szCs w:val="24"/>
        </w:rPr>
        <w:t>)</w:t>
      </w:r>
      <w:r w:rsidR="002208A9" w:rsidRPr="00022CA3">
        <w:rPr>
          <w:rFonts w:ascii="Times New Roman" w:hAnsi="Times New Roman" w:cs="Times New Roman"/>
          <w:sz w:val="24"/>
          <w:szCs w:val="24"/>
        </w:rPr>
        <w:t>.  Results i</w:t>
      </w:r>
      <w:r w:rsidR="00B6321F" w:rsidRPr="00022CA3">
        <w:rPr>
          <w:rFonts w:ascii="Times New Roman" w:hAnsi="Times New Roman" w:cs="Times New Roman"/>
          <w:sz w:val="24"/>
          <w:szCs w:val="24"/>
        </w:rPr>
        <w:t xml:space="preserve">ndicate </w:t>
      </w:r>
      <w:r w:rsidR="002208A9" w:rsidRPr="00022CA3">
        <w:rPr>
          <w:rFonts w:ascii="Times New Roman" w:hAnsi="Times New Roman" w:cs="Times New Roman"/>
          <w:sz w:val="24"/>
          <w:szCs w:val="24"/>
        </w:rPr>
        <w:t>lower mortality rate</w:t>
      </w:r>
      <w:r w:rsidR="00B6321F" w:rsidRPr="00022CA3">
        <w:rPr>
          <w:rFonts w:ascii="Times New Roman" w:hAnsi="Times New Roman" w:cs="Times New Roman"/>
          <w:sz w:val="24"/>
          <w:szCs w:val="24"/>
        </w:rPr>
        <w:t>s</w:t>
      </w:r>
      <w:r w:rsidR="002208A9" w:rsidRPr="00022CA3">
        <w:rPr>
          <w:rFonts w:ascii="Times New Roman" w:hAnsi="Times New Roman" w:cs="Times New Roman"/>
          <w:sz w:val="24"/>
          <w:szCs w:val="24"/>
        </w:rPr>
        <w:t xml:space="preserve"> in MHAS</w:t>
      </w:r>
      <w:r w:rsidR="00B6321F" w:rsidRPr="00022CA3">
        <w:rPr>
          <w:rFonts w:ascii="Times New Roman" w:hAnsi="Times New Roman" w:cs="Times New Roman"/>
          <w:sz w:val="24"/>
          <w:szCs w:val="24"/>
        </w:rPr>
        <w:t>, particularly at age</w:t>
      </w:r>
      <w:r w:rsidR="00392787">
        <w:rPr>
          <w:rFonts w:ascii="Times New Roman" w:hAnsi="Times New Roman" w:cs="Times New Roman"/>
          <w:sz w:val="24"/>
          <w:szCs w:val="24"/>
        </w:rPr>
        <w:t>s</w:t>
      </w:r>
      <w:r w:rsidR="00B6321F" w:rsidRPr="00022CA3">
        <w:rPr>
          <w:rFonts w:ascii="Times New Roman" w:hAnsi="Times New Roman" w:cs="Times New Roman"/>
          <w:sz w:val="24"/>
          <w:szCs w:val="24"/>
        </w:rPr>
        <w:t xml:space="preserve"> 70+,</w:t>
      </w:r>
      <w:r w:rsidR="002208A9" w:rsidRPr="00022CA3">
        <w:rPr>
          <w:rFonts w:ascii="Times New Roman" w:hAnsi="Times New Roman" w:cs="Times New Roman"/>
          <w:sz w:val="24"/>
          <w:szCs w:val="24"/>
        </w:rPr>
        <w:t xml:space="preserve"> relative to estimates for Mexico 2005 in LAMBdA</w:t>
      </w:r>
      <w:r w:rsidR="00392787">
        <w:rPr>
          <w:rFonts w:ascii="Times New Roman" w:hAnsi="Times New Roman" w:cs="Times New Roman"/>
          <w:sz w:val="24"/>
          <w:szCs w:val="24"/>
        </w:rPr>
        <w:t>,</w:t>
      </w:r>
      <w:r w:rsidR="00820862">
        <w:rPr>
          <w:rFonts w:ascii="Times New Roman" w:hAnsi="Times New Roman" w:cs="Times New Roman"/>
          <w:sz w:val="24"/>
          <w:szCs w:val="24"/>
        </w:rPr>
        <w:t xml:space="preserve"> but similar results between MHAS and WHO</w:t>
      </w:r>
      <w:r w:rsidR="00B6321F" w:rsidRPr="00022CA3">
        <w:rPr>
          <w:rFonts w:ascii="Times New Roman" w:hAnsi="Times New Roman" w:cs="Times New Roman"/>
          <w:sz w:val="24"/>
          <w:szCs w:val="24"/>
        </w:rPr>
        <w:t xml:space="preserve">. </w:t>
      </w:r>
      <w:r w:rsidR="0074185B" w:rsidRPr="00022CA3">
        <w:rPr>
          <w:rFonts w:ascii="Times New Roman" w:hAnsi="Times New Roman" w:cs="Times New Roman"/>
          <w:sz w:val="24"/>
          <w:szCs w:val="24"/>
        </w:rPr>
        <w:t xml:space="preserve">There are larger </w:t>
      </w:r>
      <w:r w:rsidR="00820862">
        <w:rPr>
          <w:rFonts w:ascii="Times New Roman" w:hAnsi="Times New Roman" w:cs="Times New Roman"/>
          <w:sz w:val="24"/>
          <w:szCs w:val="24"/>
        </w:rPr>
        <w:t xml:space="preserve">discrepancies between MHAS and LAMBdA among women. </w:t>
      </w:r>
    </w:p>
    <w:p w14:paraId="2F602386" w14:textId="77777777" w:rsidR="00066B31" w:rsidRPr="00022CA3" w:rsidRDefault="00066B31" w:rsidP="00167D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CDCC83" w14:textId="77777777" w:rsidR="00331098" w:rsidRDefault="00331098" w:rsidP="00167D1A">
      <w:pPr>
        <w:spacing w:after="0" w:line="240" w:lineRule="auto"/>
        <w:rPr>
          <w:rFonts w:ascii="Times New Roman" w:hAnsi="Times New Roman" w:cs="Times New Roman"/>
        </w:rPr>
      </w:pPr>
    </w:p>
    <w:p w14:paraId="112B91BD" w14:textId="6773127F" w:rsidR="00D877AF" w:rsidRDefault="00AD4A10" w:rsidP="00167D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2CA3">
        <w:rPr>
          <w:rFonts w:ascii="Times New Roman" w:hAnsi="Times New Roman" w:cs="Times New Roman"/>
          <w:sz w:val="24"/>
          <w:szCs w:val="24"/>
        </w:rPr>
        <w:t>Using the crude mortality rates</w:t>
      </w:r>
      <w:r w:rsidR="0010351E" w:rsidRPr="00022CA3">
        <w:rPr>
          <w:rFonts w:ascii="Times New Roman" w:hAnsi="Times New Roman" w:cs="Times New Roman"/>
          <w:sz w:val="24"/>
          <w:szCs w:val="24"/>
        </w:rPr>
        <w:t xml:space="preserve"> we estimate life expectancy at age 50</w:t>
      </w:r>
      <w:r w:rsidR="002B3440" w:rsidRPr="00022CA3">
        <w:rPr>
          <w:rFonts w:ascii="Times New Roman" w:hAnsi="Times New Roman" w:cs="Times New Roman"/>
          <w:sz w:val="24"/>
          <w:szCs w:val="24"/>
        </w:rPr>
        <w:t>, e</w:t>
      </w:r>
      <w:r w:rsidR="002B3440" w:rsidRPr="000E4A4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B5094A">
        <w:rPr>
          <w:rFonts w:ascii="Times New Roman" w:hAnsi="Times New Roman" w:cs="Times New Roman"/>
          <w:sz w:val="24"/>
          <w:szCs w:val="24"/>
        </w:rPr>
        <w:t>,</w:t>
      </w:r>
      <w:r w:rsidR="0010351E" w:rsidRPr="00022CA3">
        <w:rPr>
          <w:rFonts w:ascii="Times New Roman" w:hAnsi="Times New Roman" w:cs="Times New Roman"/>
          <w:sz w:val="24"/>
          <w:szCs w:val="24"/>
        </w:rPr>
        <w:t xml:space="preserve"> </w:t>
      </w:r>
      <w:r w:rsidRPr="00022CA3">
        <w:rPr>
          <w:rFonts w:ascii="Times New Roman" w:hAnsi="Times New Roman" w:cs="Times New Roman"/>
          <w:sz w:val="24"/>
          <w:szCs w:val="24"/>
        </w:rPr>
        <w:t xml:space="preserve">in MHAS </w:t>
      </w:r>
      <w:r w:rsidR="00D523AE" w:rsidRPr="00022CA3">
        <w:rPr>
          <w:rFonts w:ascii="Times New Roman" w:hAnsi="Times New Roman" w:cs="Times New Roman"/>
          <w:sz w:val="24"/>
          <w:szCs w:val="24"/>
        </w:rPr>
        <w:t xml:space="preserve">(see Table </w:t>
      </w:r>
      <w:r w:rsidR="00060D6B">
        <w:rPr>
          <w:rFonts w:ascii="Times New Roman" w:hAnsi="Times New Roman" w:cs="Times New Roman"/>
          <w:sz w:val="24"/>
          <w:szCs w:val="24"/>
        </w:rPr>
        <w:t>E</w:t>
      </w:r>
      <w:r w:rsidR="00897F02" w:rsidRPr="00022CA3">
        <w:rPr>
          <w:rFonts w:ascii="Times New Roman" w:hAnsi="Times New Roman" w:cs="Times New Roman"/>
          <w:sz w:val="24"/>
          <w:szCs w:val="24"/>
        </w:rPr>
        <w:t>1</w:t>
      </w:r>
      <w:r w:rsidR="00D523AE" w:rsidRPr="00022CA3">
        <w:rPr>
          <w:rFonts w:ascii="Times New Roman" w:hAnsi="Times New Roman" w:cs="Times New Roman"/>
          <w:sz w:val="24"/>
          <w:szCs w:val="24"/>
        </w:rPr>
        <w:t xml:space="preserve">).  </w:t>
      </w:r>
      <w:r w:rsidR="002B3440" w:rsidRPr="00022CA3">
        <w:rPr>
          <w:rFonts w:ascii="Times New Roman" w:hAnsi="Times New Roman" w:cs="Times New Roman"/>
          <w:sz w:val="24"/>
          <w:szCs w:val="24"/>
        </w:rPr>
        <w:t>Overall</w:t>
      </w:r>
      <w:r w:rsidR="00B5094A">
        <w:rPr>
          <w:rFonts w:ascii="Times New Roman" w:hAnsi="Times New Roman" w:cs="Times New Roman"/>
          <w:sz w:val="24"/>
          <w:szCs w:val="24"/>
        </w:rPr>
        <w:t>,</w:t>
      </w:r>
      <w:r w:rsidR="002B3440" w:rsidRPr="00022CA3">
        <w:rPr>
          <w:rFonts w:ascii="Times New Roman" w:hAnsi="Times New Roman" w:cs="Times New Roman"/>
          <w:sz w:val="24"/>
          <w:szCs w:val="24"/>
        </w:rPr>
        <w:t xml:space="preserve"> results show </w:t>
      </w:r>
      <w:r w:rsidR="00AD7363" w:rsidRPr="00022CA3">
        <w:rPr>
          <w:rFonts w:ascii="Times New Roman" w:hAnsi="Times New Roman" w:cs="Times New Roman"/>
          <w:sz w:val="24"/>
          <w:szCs w:val="24"/>
        </w:rPr>
        <w:t>higher e</w:t>
      </w:r>
      <w:r w:rsidR="00AD7363" w:rsidRPr="000E4A4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D7363" w:rsidRPr="00022CA3">
        <w:rPr>
          <w:rFonts w:ascii="Times New Roman" w:hAnsi="Times New Roman" w:cs="Times New Roman"/>
          <w:sz w:val="24"/>
          <w:szCs w:val="24"/>
        </w:rPr>
        <w:t xml:space="preserve"> in MHAS </w:t>
      </w:r>
      <w:r w:rsidR="002B3440" w:rsidRPr="00022CA3">
        <w:rPr>
          <w:rFonts w:ascii="Times New Roman" w:hAnsi="Times New Roman" w:cs="Times New Roman"/>
          <w:sz w:val="24"/>
          <w:szCs w:val="24"/>
        </w:rPr>
        <w:t>relative to estimates in LAMBdA</w:t>
      </w:r>
      <w:r w:rsidR="00AD7363" w:rsidRPr="00022CA3">
        <w:rPr>
          <w:rFonts w:ascii="Times New Roman" w:hAnsi="Times New Roman" w:cs="Times New Roman"/>
          <w:sz w:val="24"/>
          <w:szCs w:val="24"/>
        </w:rPr>
        <w:t xml:space="preserve"> (</w:t>
      </w:r>
      <w:r w:rsidR="002B3440" w:rsidRPr="00022CA3">
        <w:rPr>
          <w:rFonts w:ascii="Times New Roman" w:hAnsi="Times New Roman" w:cs="Times New Roman"/>
          <w:sz w:val="24"/>
          <w:szCs w:val="24"/>
        </w:rPr>
        <w:t xml:space="preserve">about </w:t>
      </w:r>
      <w:r w:rsidRPr="00022CA3">
        <w:rPr>
          <w:rFonts w:ascii="Times New Roman" w:hAnsi="Times New Roman" w:cs="Times New Roman"/>
          <w:sz w:val="24"/>
          <w:szCs w:val="24"/>
        </w:rPr>
        <w:t>3</w:t>
      </w:r>
      <w:r w:rsidR="002B3440" w:rsidRPr="00022CA3">
        <w:rPr>
          <w:rFonts w:ascii="Times New Roman" w:hAnsi="Times New Roman" w:cs="Times New Roman"/>
          <w:sz w:val="24"/>
          <w:szCs w:val="24"/>
        </w:rPr>
        <w:t>.</w:t>
      </w:r>
      <w:r w:rsidRPr="00022CA3">
        <w:rPr>
          <w:rFonts w:ascii="Times New Roman" w:hAnsi="Times New Roman" w:cs="Times New Roman"/>
          <w:sz w:val="24"/>
          <w:szCs w:val="24"/>
        </w:rPr>
        <w:t>8</w:t>
      </w:r>
      <w:r w:rsidR="00B5094A">
        <w:rPr>
          <w:rFonts w:ascii="Times New Roman" w:hAnsi="Times New Roman" w:cs="Times New Roman"/>
          <w:sz w:val="24"/>
          <w:szCs w:val="24"/>
        </w:rPr>
        <w:t xml:space="preserve"> </w:t>
      </w:r>
      <w:r w:rsidR="002B3440" w:rsidRPr="00022CA3">
        <w:rPr>
          <w:rFonts w:ascii="Times New Roman" w:hAnsi="Times New Roman" w:cs="Times New Roman"/>
          <w:sz w:val="24"/>
          <w:szCs w:val="24"/>
        </w:rPr>
        <w:t>y</w:t>
      </w:r>
      <w:r w:rsidR="00B5094A">
        <w:rPr>
          <w:rFonts w:ascii="Times New Roman" w:hAnsi="Times New Roman" w:cs="Times New Roman"/>
          <w:sz w:val="24"/>
          <w:szCs w:val="24"/>
        </w:rPr>
        <w:t>ea</w:t>
      </w:r>
      <w:r w:rsidR="002B3440" w:rsidRPr="00022CA3">
        <w:rPr>
          <w:rFonts w:ascii="Times New Roman" w:hAnsi="Times New Roman" w:cs="Times New Roman"/>
          <w:sz w:val="24"/>
          <w:szCs w:val="24"/>
        </w:rPr>
        <w:t xml:space="preserve">rs among women and </w:t>
      </w:r>
      <w:r w:rsidRPr="00022CA3">
        <w:rPr>
          <w:rFonts w:ascii="Times New Roman" w:hAnsi="Times New Roman" w:cs="Times New Roman"/>
          <w:sz w:val="24"/>
          <w:szCs w:val="24"/>
        </w:rPr>
        <w:t>3</w:t>
      </w:r>
      <w:r w:rsidR="002B3440" w:rsidRPr="00022CA3">
        <w:rPr>
          <w:rFonts w:ascii="Times New Roman" w:hAnsi="Times New Roman" w:cs="Times New Roman"/>
          <w:sz w:val="24"/>
          <w:szCs w:val="24"/>
        </w:rPr>
        <w:t>.</w:t>
      </w:r>
      <w:r w:rsidRPr="00022CA3">
        <w:rPr>
          <w:rFonts w:ascii="Times New Roman" w:hAnsi="Times New Roman" w:cs="Times New Roman"/>
          <w:sz w:val="24"/>
          <w:szCs w:val="24"/>
        </w:rPr>
        <w:t>3</w:t>
      </w:r>
      <w:r w:rsidR="00B5094A">
        <w:rPr>
          <w:rFonts w:ascii="Times New Roman" w:hAnsi="Times New Roman" w:cs="Times New Roman"/>
          <w:sz w:val="24"/>
          <w:szCs w:val="24"/>
        </w:rPr>
        <w:t xml:space="preserve"> </w:t>
      </w:r>
      <w:r w:rsidR="002B3440" w:rsidRPr="00022CA3">
        <w:rPr>
          <w:rFonts w:ascii="Times New Roman" w:hAnsi="Times New Roman" w:cs="Times New Roman"/>
          <w:sz w:val="24"/>
          <w:szCs w:val="24"/>
        </w:rPr>
        <w:t>y</w:t>
      </w:r>
      <w:r w:rsidR="00B5094A">
        <w:rPr>
          <w:rFonts w:ascii="Times New Roman" w:hAnsi="Times New Roman" w:cs="Times New Roman"/>
          <w:sz w:val="24"/>
          <w:szCs w:val="24"/>
        </w:rPr>
        <w:t>ea</w:t>
      </w:r>
      <w:r w:rsidR="002B3440" w:rsidRPr="00022CA3">
        <w:rPr>
          <w:rFonts w:ascii="Times New Roman" w:hAnsi="Times New Roman" w:cs="Times New Roman"/>
          <w:sz w:val="24"/>
          <w:szCs w:val="24"/>
        </w:rPr>
        <w:t>rs among men</w:t>
      </w:r>
      <w:r w:rsidR="00AD7363" w:rsidRPr="00022CA3">
        <w:rPr>
          <w:rFonts w:ascii="Times New Roman" w:hAnsi="Times New Roman" w:cs="Times New Roman"/>
          <w:sz w:val="24"/>
          <w:szCs w:val="24"/>
        </w:rPr>
        <w:t xml:space="preserve">) </w:t>
      </w:r>
      <w:r w:rsidRPr="00022CA3">
        <w:rPr>
          <w:rFonts w:ascii="Times New Roman" w:hAnsi="Times New Roman" w:cs="Times New Roman"/>
          <w:sz w:val="24"/>
          <w:szCs w:val="24"/>
        </w:rPr>
        <w:t>and similar values</w:t>
      </w:r>
      <w:r w:rsidR="00AD7363" w:rsidRPr="00022CA3">
        <w:rPr>
          <w:rFonts w:ascii="Times New Roman" w:hAnsi="Times New Roman" w:cs="Times New Roman"/>
          <w:sz w:val="24"/>
          <w:szCs w:val="24"/>
        </w:rPr>
        <w:t xml:space="preserve"> relative to WHO</w:t>
      </w:r>
      <w:r w:rsidR="002B3440" w:rsidRPr="00022CA3">
        <w:rPr>
          <w:rFonts w:ascii="Times New Roman" w:hAnsi="Times New Roman" w:cs="Times New Roman"/>
          <w:sz w:val="24"/>
          <w:szCs w:val="24"/>
        </w:rPr>
        <w:t>.</w:t>
      </w:r>
    </w:p>
    <w:p w14:paraId="4F82B276" w14:textId="77777777" w:rsidR="00022CA3" w:rsidRPr="00022CA3" w:rsidRDefault="00022CA3" w:rsidP="00167D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05388C" w14:textId="5D5B7187" w:rsidR="00D523AE" w:rsidRDefault="00D523AE" w:rsidP="00D523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2CA3">
        <w:rPr>
          <w:rFonts w:ascii="Times New Roman" w:hAnsi="Times New Roman" w:cs="Times New Roman"/>
          <w:sz w:val="24"/>
          <w:szCs w:val="24"/>
        </w:rPr>
        <w:t xml:space="preserve">Table </w:t>
      </w:r>
      <w:r w:rsidR="00060D6B">
        <w:rPr>
          <w:rFonts w:ascii="Times New Roman" w:hAnsi="Times New Roman" w:cs="Times New Roman"/>
          <w:sz w:val="24"/>
          <w:szCs w:val="24"/>
        </w:rPr>
        <w:t>E</w:t>
      </w:r>
      <w:r w:rsidR="00897F02" w:rsidRPr="00022CA3">
        <w:rPr>
          <w:rFonts w:ascii="Times New Roman" w:hAnsi="Times New Roman" w:cs="Times New Roman"/>
          <w:sz w:val="24"/>
          <w:szCs w:val="24"/>
        </w:rPr>
        <w:t>1</w:t>
      </w:r>
      <w:r w:rsidRPr="00022CA3">
        <w:rPr>
          <w:rFonts w:ascii="Times New Roman" w:hAnsi="Times New Roman" w:cs="Times New Roman"/>
          <w:sz w:val="24"/>
          <w:szCs w:val="24"/>
        </w:rPr>
        <w:t>. Estimates of life expectancy at age 50 by sex for MHAS 2001-2015 using a Gompertz</w:t>
      </w:r>
      <w:r w:rsidR="00881E7F">
        <w:rPr>
          <w:rFonts w:ascii="Times New Roman" w:hAnsi="Times New Roman" w:cs="Times New Roman"/>
          <w:sz w:val="24"/>
          <w:szCs w:val="24"/>
        </w:rPr>
        <w:t xml:space="preserve"> </w:t>
      </w:r>
      <w:r w:rsidRPr="00022CA3">
        <w:rPr>
          <w:rFonts w:ascii="Times New Roman" w:hAnsi="Times New Roman" w:cs="Times New Roman"/>
          <w:sz w:val="24"/>
          <w:szCs w:val="24"/>
        </w:rPr>
        <w:t>proportional hazard</w:t>
      </w:r>
      <w:r w:rsidR="00C2185C">
        <w:rPr>
          <w:rFonts w:ascii="Times New Roman" w:hAnsi="Times New Roman" w:cs="Times New Roman"/>
          <w:sz w:val="24"/>
          <w:szCs w:val="24"/>
        </w:rPr>
        <w:t>s</w:t>
      </w:r>
      <w:r w:rsidRPr="00022CA3">
        <w:rPr>
          <w:rFonts w:ascii="Times New Roman" w:hAnsi="Times New Roman" w:cs="Times New Roman"/>
          <w:sz w:val="24"/>
          <w:szCs w:val="24"/>
        </w:rPr>
        <w:t xml:space="preserve"> model, and comparisons with other sources</w:t>
      </w:r>
    </w:p>
    <w:p w14:paraId="37575157" w14:textId="77777777" w:rsidR="00022CA3" w:rsidRPr="00022CA3" w:rsidRDefault="00022CA3" w:rsidP="00D523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08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5"/>
        <w:gridCol w:w="947"/>
        <w:gridCol w:w="745"/>
      </w:tblGrid>
      <w:tr w:rsidR="00D905C4" w:rsidRPr="00022CA3" w14:paraId="42973546" w14:textId="77777777" w:rsidTr="00D3645C">
        <w:trPr>
          <w:trHeight w:val="255"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4176" w14:textId="77777777" w:rsidR="00D523AE" w:rsidRPr="00CD3B81" w:rsidRDefault="00D523AE" w:rsidP="00A21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10F4" w14:textId="77777777" w:rsidR="00D523AE" w:rsidRPr="00D523AE" w:rsidRDefault="00D523AE" w:rsidP="00A21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Wome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2641" w14:textId="77777777" w:rsidR="00D523AE" w:rsidRPr="00D523AE" w:rsidRDefault="00D523AE" w:rsidP="00A212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en</w:t>
            </w:r>
          </w:p>
        </w:tc>
      </w:tr>
      <w:tr w:rsidR="00D905C4" w:rsidRPr="00022CA3" w14:paraId="0A42DC24" w14:textId="77777777" w:rsidTr="00A21646">
        <w:trPr>
          <w:trHeight w:val="255"/>
        </w:trPr>
        <w:tc>
          <w:tcPr>
            <w:tcW w:w="2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E397F8" w14:textId="77777777" w:rsidR="00D523AE" w:rsidRPr="00D523AE" w:rsidRDefault="00D523AE" w:rsidP="00A21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MHAS 2001-15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49E141" w14:textId="77777777" w:rsidR="00D523AE" w:rsidRPr="00D523AE" w:rsidRDefault="00280346" w:rsidP="00280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0</w:t>
            </w:r>
            <w:r w:rsidR="00D523AE"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.</w:t>
            </w: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53647D" w14:textId="77777777" w:rsidR="00D523AE" w:rsidRPr="00D523AE" w:rsidRDefault="00D523AE" w:rsidP="00280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8</w:t>
            </w:r>
            <w:r w:rsidR="00280346"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.1</w:t>
            </w:r>
          </w:p>
        </w:tc>
      </w:tr>
      <w:tr w:rsidR="00D905C4" w:rsidRPr="00022CA3" w14:paraId="2CDA4260" w14:textId="77777777" w:rsidTr="00A21646">
        <w:trPr>
          <w:trHeight w:val="255"/>
        </w:trPr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4048E" w14:textId="77777777" w:rsidR="00D523AE" w:rsidRPr="00D523AE" w:rsidRDefault="00D523AE" w:rsidP="005E2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LAMBdA 200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F8D42" w14:textId="77777777" w:rsidR="00D523AE" w:rsidRPr="00D523AE" w:rsidRDefault="00D523AE" w:rsidP="0080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6.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AF65E" w14:textId="77777777" w:rsidR="00D523AE" w:rsidRPr="00D523AE" w:rsidRDefault="00280346" w:rsidP="0080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4.</w:t>
            </w:r>
            <w:r w:rsidR="00D523AE" w:rsidRPr="00D523AE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8</w:t>
            </w:r>
          </w:p>
        </w:tc>
      </w:tr>
      <w:tr w:rsidR="00D3645C" w:rsidRPr="00022CA3" w14:paraId="06AC5F0F" w14:textId="77777777" w:rsidTr="00A21646">
        <w:trPr>
          <w:trHeight w:val="255"/>
        </w:trPr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128A1" w14:textId="77777777" w:rsidR="00D3645C" w:rsidRPr="00022CA3" w:rsidRDefault="00D3645C" w:rsidP="00D36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WHO 200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07478" w14:textId="77777777" w:rsidR="00D3645C" w:rsidRPr="00022CA3" w:rsidRDefault="00D3645C" w:rsidP="00802B0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.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B0DA1C" w14:textId="77777777" w:rsidR="00D3645C" w:rsidRPr="00022CA3" w:rsidRDefault="00D3645C" w:rsidP="00802B0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7.8</w:t>
            </w:r>
          </w:p>
        </w:tc>
      </w:tr>
      <w:tr w:rsidR="00D3645C" w:rsidRPr="00022CA3" w14:paraId="54D925E0" w14:textId="77777777" w:rsidTr="00A21646">
        <w:trPr>
          <w:trHeight w:val="255"/>
        </w:trPr>
        <w:tc>
          <w:tcPr>
            <w:tcW w:w="23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C771BB" w14:textId="77777777" w:rsidR="00D3645C" w:rsidRPr="00022CA3" w:rsidRDefault="00D3645C" w:rsidP="00D364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WHO 2010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62DE04" w14:textId="77777777" w:rsidR="00D3645C" w:rsidRPr="00022CA3" w:rsidRDefault="00D3645C" w:rsidP="0080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31.3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EBF313" w14:textId="77777777" w:rsidR="00D3645C" w:rsidRPr="00022CA3" w:rsidRDefault="00D3645C" w:rsidP="0080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022CA3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28.1</w:t>
            </w:r>
          </w:p>
        </w:tc>
      </w:tr>
    </w:tbl>
    <w:p w14:paraId="298ED386" w14:textId="77777777" w:rsidR="00DA4F79" w:rsidRDefault="00DA4F79" w:rsidP="00D523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558AA7" w14:textId="77777777" w:rsidR="00613503" w:rsidRDefault="00613503" w:rsidP="00D523A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13503" w:rsidSect="00AF47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7651CF" w14:textId="50457FA9" w:rsidR="005A1895" w:rsidRDefault="00584722" w:rsidP="00613503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B60FCE">
        <w:rPr>
          <w:rFonts w:ascii="Times New Roman" w:hAnsi="Times New Roman" w:cs="Times New Roman"/>
          <w:b/>
          <w:sz w:val="30"/>
          <w:szCs w:val="30"/>
        </w:rPr>
        <w:lastRenderedPageBreak/>
        <w:t xml:space="preserve">Appendix F. </w:t>
      </w:r>
      <w:r w:rsidR="005A1895">
        <w:rPr>
          <w:rFonts w:ascii="Times New Roman" w:hAnsi="Times New Roman" w:cs="Times New Roman"/>
          <w:b/>
          <w:sz w:val="30"/>
          <w:szCs w:val="30"/>
        </w:rPr>
        <w:t>Hazard ratios</w:t>
      </w:r>
      <w:r w:rsidR="00613503">
        <w:rPr>
          <w:rFonts w:ascii="Times New Roman" w:hAnsi="Times New Roman" w:cs="Times New Roman"/>
          <w:b/>
          <w:sz w:val="30"/>
          <w:szCs w:val="30"/>
        </w:rPr>
        <w:t xml:space="preserve"> from </w:t>
      </w:r>
      <w:r w:rsidRPr="00B60FCE">
        <w:rPr>
          <w:rFonts w:ascii="Times New Roman" w:hAnsi="Times New Roman" w:cs="Times New Roman"/>
          <w:b/>
          <w:sz w:val="30"/>
          <w:szCs w:val="30"/>
        </w:rPr>
        <w:t>Gomper</w:t>
      </w:r>
      <w:r w:rsidR="00881E7F">
        <w:rPr>
          <w:rFonts w:ascii="Times New Roman" w:hAnsi="Times New Roman" w:cs="Times New Roman"/>
          <w:b/>
          <w:sz w:val="30"/>
          <w:szCs w:val="30"/>
        </w:rPr>
        <w:t>t</w:t>
      </w:r>
      <w:r w:rsidRPr="00B60FCE">
        <w:rPr>
          <w:rFonts w:ascii="Times New Roman" w:hAnsi="Times New Roman" w:cs="Times New Roman"/>
          <w:b/>
          <w:sz w:val="30"/>
          <w:szCs w:val="30"/>
        </w:rPr>
        <w:t>z survival models for the MHAS sample 2001-2015</w:t>
      </w:r>
      <w:r w:rsidR="00175A2A">
        <w:rPr>
          <w:rFonts w:ascii="Times New Roman" w:hAnsi="Times New Roman" w:cs="Times New Roman"/>
          <w:b/>
          <w:sz w:val="30"/>
          <w:szCs w:val="30"/>
        </w:rPr>
        <w:t>,</w:t>
      </w:r>
      <w:r w:rsidRPr="00B60FCE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5A1895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0743A4">
        <w:rPr>
          <w:rFonts w:ascii="Times New Roman" w:hAnsi="Times New Roman" w:cs="Times New Roman"/>
          <w:b/>
          <w:sz w:val="30"/>
          <w:szCs w:val="30"/>
        </w:rPr>
        <w:t>including interaction terms b</w:t>
      </w:r>
      <w:r w:rsidR="00175A2A">
        <w:rPr>
          <w:rFonts w:ascii="Times New Roman" w:hAnsi="Times New Roman" w:cs="Times New Roman"/>
          <w:b/>
          <w:sz w:val="30"/>
          <w:szCs w:val="30"/>
        </w:rPr>
        <w:t>etween</w:t>
      </w:r>
      <w:r w:rsidR="000743A4">
        <w:rPr>
          <w:rFonts w:ascii="Times New Roman" w:hAnsi="Times New Roman" w:cs="Times New Roman"/>
          <w:b/>
          <w:sz w:val="30"/>
          <w:szCs w:val="30"/>
        </w:rPr>
        <w:t xml:space="preserve"> age and education and </w:t>
      </w:r>
      <w:r w:rsidR="00175A2A">
        <w:rPr>
          <w:rFonts w:ascii="Times New Roman" w:hAnsi="Times New Roman" w:cs="Times New Roman"/>
          <w:b/>
          <w:sz w:val="30"/>
          <w:szCs w:val="30"/>
        </w:rPr>
        <w:t xml:space="preserve">between </w:t>
      </w:r>
      <w:r w:rsidR="000743A4">
        <w:rPr>
          <w:rFonts w:ascii="Times New Roman" w:hAnsi="Times New Roman" w:cs="Times New Roman"/>
          <w:b/>
          <w:sz w:val="30"/>
          <w:szCs w:val="30"/>
        </w:rPr>
        <w:t>age and net worth</w:t>
      </w:r>
    </w:p>
    <w:p w14:paraId="520EA1CC" w14:textId="6E2D5B05" w:rsidR="00613503" w:rsidRPr="00613503" w:rsidRDefault="00613503" w:rsidP="006135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3503">
        <w:rPr>
          <w:rFonts w:ascii="Times New Roman" w:hAnsi="Times New Roman" w:cs="Times New Roman"/>
          <w:sz w:val="24"/>
          <w:szCs w:val="24"/>
        </w:rPr>
        <w:t>TOTAL POPULATION</w:t>
      </w:r>
    </w:p>
    <w:p w14:paraId="1661E6C7" w14:textId="75E416E6" w:rsidR="00613503" w:rsidRDefault="00D61E6C" w:rsidP="00613503">
      <w:pPr>
        <w:spacing w:after="0" w:line="240" w:lineRule="auto"/>
      </w:pPr>
      <w:r w:rsidRPr="00D61E6C">
        <w:rPr>
          <w:noProof/>
        </w:rPr>
        <w:drawing>
          <wp:inline distT="0" distB="0" distL="0" distR="0" wp14:anchorId="0D6049D1" wp14:editId="0078AF49">
            <wp:extent cx="6933063" cy="5181486"/>
            <wp:effectExtent l="0" t="0" r="127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4071" cy="5197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23283" w14:textId="56AB5D12" w:rsidR="00881E7F" w:rsidRDefault="003C1FC0" w:rsidP="00D805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1FC0">
        <w:rPr>
          <w:rFonts w:ascii="Times New Roman" w:hAnsi="Times New Roman" w:cs="Times New Roman"/>
          <w:color w:val="131413"/>
          <w:sz w:val="20"/>
          <w:szCs w:val="20"/>
        </w:rPr>
        <w:t>*p &lt; .05; **p &lt; .01; ***p &lt; .001</w:t>
      </w:r>
      <w:r w:rsidR="007661DD">
        <w:rPr>
          <w:rFonts w:ascii="Times New Roman" w:hAnsi="Times New Roman" w:cs="Times New Roman"/>
          <w:color w:val="131413"/>
          <w:sz w:val="20"/>
          <w:szCs w:val="20"/>
        </w:rPr>
        <w:t>.</w:t>
      </w:r>
      <w:r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  AIC </w:t>
      </w:r>
      <w:r w:rsidR="00881E7F">
        <w:rPr>
          <w:rFonts w:ascii="Times New Roman" w:hAnsi="Times New Roman" w:cs="Times New Roman"/>
          <w:color w:val="131413"/>
          <w:sz w:val="20"/>
          <w:szCs w:val="20"/>
        </w:rPr>
        <w:t>denotes</w:t>
      </w:r>
      <w:r w:rsidR="00881E7F"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131413"/>
          <w:sz w:val="20"/>
          <w:szCs w:val="20"/>
        </w:rPr>
        <w:t>Aka</w:t>
      </w:r>
      <w:r w:rsidR="007661DD">
        <w:rPr>
          <w:rFonts w:ascii="Times New Roman" w:hAnsi="Times New Roman" w:cs="Times New Roman"/>
          <w:color w:val="131413"/>
          <w:sz w:val="20"/>
          <w:szCs w:val="20"/>
        </w:rPr>
        <w:t>i</w:t>
      </w:r>
      <w:r>
        <w:rPr>
          <w:rFonts w:ascii="Times New Roman" w:hAnsi="Times New Roman" w:cs="Times New Roman"/>
          <w:color w:val="131413"/>
          <w:sz w:val="20"/>
          <w:szCs w:val="20"/>
        </w:rPr>
        <w:t xml:space="preserve">ke Information Criterion </w:t>
      </w:r>
      <w:r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and </w:t>
      </w:r>
      <w:r w:rsidRPr="003C1FC0">
        <w:rPr>
          <w:rFonts w:ascii="Times New Roman" w:hAnsi="Times New Roman" w:cs="Times New Roman"/>
          <w:sz w:val="20"/>
          <w:szCs w:val="20"/>
        </w:rPr>
        <w:t xml:space="preserve">BIC </w:t>
      </w:r>
      <w:r w:rsidR="00881E7F">
        <w:rPr>
          <w:rFonts w:ascii="Times New Roman" w:hAnsi="Times New Roman" w:cs="Times New Roman"/>
          <w:sz w:val="20"/>
          <w:szCs w:val="20"/>
        </w:rPr>
        <w:t xml:space="preserve">denotes </w:t>
      </w:r>
      <w:r>
        <w:rPr>
          <w:rFonts w:ascii="Times New Roman" w:hAnsi="Times New Roman" w:cs="Times New Roman"/>
          <w:sz w:val="20"/>
          <w:szCs w:val="20"/>
        </w:rPr>
        <w:t>Bayesian Information Criterion</w:t>
      </w:r>
      <w:r w:rsidR="00D80534">
        <w:rPr>
          <w:rFonts w:ascii="Times New Roman" w:hAnsi="Times New Roman" w:cs="Times New Roman"/>
          <w:sz w:val="20"/>
          <w:szCs w:val="20"/>
        </w:rPr>
        <w:t>.</w:t>
      </w:r>
      <w:r w:rsidR="00881E7F">
        <w:rPr>
          <w:rFonts w:ascii="Times New Roman" w:hAnsi="Times New Roman" w:cs="Times New Roman"/>
          <w:sz w:val="24"/>
          <w:szCs w:val="24"/>
        </w:rPr>
        <w:br w:type="page"/>
      </w:r>
    </w:p>
    <w:p w14:paraId="4002DBD6" w14:textId="10C9EF68" w:rsidR="00613503" w:rsidRPr="003C1FC0" w:rsidRDefault="003C1FC0" w:rsidP="009B6C2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613503" w:rsidRPr="00613503">
        <w:rPr>
          <w:rFonts w:ascii="Times New Roman" w:hAnsi="Times New Roman" w:cs="Times New Roman"/>
          <w:sz w:val="24"/>
          <w:szCs w:val="24"/>
        </w:rPr>
        <w:t>OMEN</w:t>
      </w:r>
    </w:p>
    <w:p w14:paraId="6AF7A1C3" w14:textId="031FDDD0" w:rsidR="009B6C29" w:rsidRDefault="000F7EA1" w:rsidP="009B6C29">
      <w:pPr>
        <w:spacing w:after="0" w:line="240" w:lineRule="auto"/>
      </w:pPr>
      <w:r w:rsidRPr="000F7EA1">
        <w:rPr>
          <w:noProof/>
        </w:rPr>
        <w:drawing>
          <wp:inline distT="0" distB="0" distL="0" distR="0" wp14:anchorId="6BBBD222" wp14:editId="1C7A6477">
            <wp:extent cx="8155172" cy="557829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1440" cy="558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D7380" w14:textId="08C05F9E" w:rsidR="00613503" w:rsidRPr="009B6C29" w:rsidRDefault="009B6C29" w:rsidP="009B6C29">
      <w:pPr>
        <w:spacing w:after="0" w:line="240" w:lineRule="auto"/>
      </w:pPr>
      <w:r w:rsidRPr="003C1FC0">
        <w:rPr>
          <w:rFonts w:ascii="Times New Roman" w:hAnsi="Times New Roman" w:cs="Times New Roman"/>
          <w:color w:val="131413"/>
          <w:sz w:val="20"/>
          <w:szCs w:val="20"/>
        </w:rPr>
        <w:t>*p &lt; .05; **p &lt; .01; ***p &lt; .001</w:t>
      </w:r>
      <w:r>
        <w:rPr>
          <w:rFonts w:ascii="Times New Roman" w:hAnsi="Times New Roman" w:cs="Times New Roman"/>
          <w:color w:val="131413"/>
          <w:sz w:val="20"/>
          <w:szCs w:val="20"/>
        </w:rPr>
        <w:t>.</w:t>
      </w:r>
      <w:r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  AIC </w:t>
      </w:r>
      <w:r w:rsidR="00881E7F">
        <w:rPr>
          <w:rFonts w:ascii="Times New Roman" w:hAnsi="Times New Roman" w:cs="Times New Roman"/>
          <w:color w:val="131413"/>
          <w:sz w:val="20"/>
          <w:szCs w:val="20"/>
        </w:rPr>
        <w:t>denotes</w:t>
      </w:r>
      <w:r w:rsidR="00881E7F"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131413"/>
          <w:sz w:val="20"/>
          <w:szCs w:val="20"/>
        </w:rPr>
        <w:t xml:space="preserve">Akaike Information Criterion </w:t>
      </w:r>
      <w:r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and </w:t>
      </w:r>
      <w:r w:rsidRPr="003C1FC0">
        <w:rPr>
          <w:rFonts w:ascii="Times New Roman" w:hAnsi="Times New Roman" w:cs="Times New Roman"/>
          <w:sz w:val="20"/>
          <w:szCs w:val="20"/>
        </w:rPr>
        <w:t xml:space="preserve">BIC </w:t>
      </w:r>
      <w:r w:rsidR="00881E7F">
        <w:rPr>
          <w:rFonts w:ascii="Times New Roman" w:hAnsi="Times New Roman" w:cs="Times New Roman"/>
          <w:sz w:val="20"/>
          <w:szCs w:val="20"/>
        </w:rPr>
        <w:t xml:space="preserve">denotes </w:t>
      </w:r>
      <w:r>
        <w:rPr>
          <w:rFonts w:ascii="Times New Roman" w:hAnsi="Times New Roman" w:cs="Times New Roman"/>
          <w:sz w:val="20"/>
          <w:szCs w:val="20"/>
        </w:rPr>
        <w:t>Bayesian Information Criter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1895">
        <w:rPr>
          <w:rFonts w:ascii="Times New Roman" w:hAnsi="Times New Roman" w:cs="Times New Roman"/>
          <w:sz w:val="24"/>
          <w:szCs w:val="24"/>
        </w:rPr>
        <w:br w:type="column"/>
      </w:r>
      <w:r w:rsidR="00613503" w:rsidRPr="00613503">
        <w:rPr>
          <w:rFonts w:ascii="Times New Roman" w:hAnsi="Times New Roman" w:cs="Times New Roman"/>
          <w:sz w:val="24"/>
          <w:szCs w:val="24"/>
        </w:rPr>
        <w:lastRenderedPageBreak/>
        <w:t>MEN</w:t>
      </w:r>
    </w:p>
    <w:p w14:paraId="0208318C" w14:textId="143D6E92" w:rsidR="00613503" w:rsidRDefault="008423F4" w:rsidP="009B6C29">
      <w:pPr>
        <w:spacing w:after="0" w:line="240" w:lineRule="auto"/>
      </w:pPr>
      <w:r w:rsidRPr="008423F4">
        <w:rPr>
          <w:noProof/>
        </w:rPr>
        <w:drawing>
          <wp:inline distT="0" distB="0" distL="0" distR="0" wp14:anchorId="57FFE8B7" wp14:editId="2CE82142">
            <wp:extent cx="8133907" cy="5563744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9372" cy="5567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A04EF" w14:textId="415CF140" w:rsidR="009B6C29" w:rsidRDefault="009B6C29" w:rsidP="00D523AE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  <w:sectPr w:rsidR="009B6C29" w:rsidSect="006135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C1FC0">
        <w:rPr>
          <w:rFonts w:ascii="Times New Roman" w:hAnsi="Times New Roman" w:cs="Times New Roman"/>
          <w:color w:val="131413"/>
          <w:sz w:val="20"/>
          <w:szCs w:val="20"/>
        </w:rPr>
        <w:t>*p &lt; .05; **p &lt; .01; ***p &lt; .001</w:t>
      </w:r>
      <w:r>
        <w:rPr>
          <w:rFonts w:ascii="Times New Roman" w:hAnsi="Times New Roman" w:cs="Times New Roman"/>
          <w:color w:val="131413"/>
          <w:sz w:val="20"/>
          <w:szCs w:val="20"/>
        </w:rPr>
        <w:t>.</w:t>
      </w:r>
      <w:r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  AIC </w:t>
      </w:r>
      <w:r w:rsidR="00881E7F">
        <w:rPr>
          <w:rFonts w:ascii="Times New Roman" w:hAnsi="Times New Roman" w:cs="Times New Roman"/>
          <w:color w:val="131413"/>
          <w:sz w:val="20"/>
          <w:szCs w:val="20"/>
        </w:rPr>
        <w:t>denotes</w:t>
      </w:r>
      <w:r w:rsidR="00881E7F"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131413"/>
          <w:sz w:val="20"/>
          <w:szCs w:val="20"/>
        </w:rPr>
        <w:t xml:space="preserve">Akaike Information Criterion </w:t>
      </w:r>
      <w:r w:rsidRPr="003C1FC0">
        <w:rPr>
          <w:rFonts w:ascii="Times New Roman" w:hAnsi="Times New Roman" w:cs="Times New Roman"/>
          <w:color w:val="131413"/>
          <w:sz w:val="20"/>
          <w:szCs w:val="20"/>
        </w:rPr>
        <w:t xml:space="preserve">and </w:t>
      </w:r>
      <w:r w:rsidRPr="003C1FC0">
        <w:rPr>
          <w:rFonts w:ascii="Times New Roman" w:hAnsi="Times New Roman" w:cs="Times New Roman"/>
          <w:sz w:val="20"/>
          <w:szCs w:val="20"/>
        </w:rPr>
        <w:t xml:space="preserve">BIC </w:t>
      </w:r>
      <w:r w:rsidR="00881E7F">
        <w:rPr>
          <w:rFonts w:ascii="Times New Roman" w:hAnsi="Times New Roman" w:cs="Times New Roman"/>
          <w:sz w:val="20"/>
          <w:szCs w:val="20"/>
        </w:rPr>
        <w:t xml:space="preserve">denotes </w:t>
      </w:r>
      <w:r>
        <w:rPr>
          <w:rFonts w:ascii="Times New Roman" w:hAnsi="Times New Roman" w:cs="Times New Roman"/>
          <w:sz w:val="20"/>
          <w:szCs w:val="20"/>
        </w:rPr>
        <w:t>Bayesian Information Criterion</w:t>
      </w:r>
      <w:r w:rsidR="00E92262">
        <w:rPr>
          <w:rFonts w:ascii="Times New Roman" w:hAnsi="Times New Roman" w:cs="Times New Roman"/>
          <w:sz w:val="20"/>
          <w:szCs w:val="20"/>
        </w:rPr>
        <w:t>.</w:t>
      </w:r>
    </w:p>
    <w:p w14:paraId="31842C84" w14:textId="77777777" w:rsidR="00A350E9" w:rsidRDefault="00A350E9" w:rsidP="00930FD2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lastRenderedPageBreak/>
        <w:t>Appendix G</w:t>
      </w:r>
      <w:r w:rsidRPr="00B60FCE">
        <w:rPr>
          <w:rFonts w:ascii="Times New Roman" w:hAnsi="Times New Roman" w:cs="Times New Roman"/>
          <w:b/>
          <w:sz w:val="30"/>
          <w:szCs w:val="30"/>
        </w:rPr>
        <w:t xml:space="preserve">. </w:t>
      </w:r>
      <w:r>
        <w:rPr>
          <w:rFonts w:ascii="Times New Roman" w:hAnsi="Times New Roman" w:cs="Times New Roman"/>
          <w:b/>
          <w:sz w:val="30"/>
          <w:szCs w:val="30"/>
        </w:rPr>
        <w:t>Sensitivity analysis</w:t>
      </w:r>
    </w:p>
    <w:p w14:paraId="3791431F" w14:textId="0C47F61E" w:rsidR="00A350E9" w:rsidRDefault="00A350E9" w:rsidP="00A350E9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  <w:sectPr w:rsidR="00A350E9" w:rsidSect="00A350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30"/>
          <w:szCs w:val="30"/>
        </w:rPr>
        <w:t xml:space="preserve">Hazard ratios from </w:t>
      </w:r>
      <w:r w:rsidRPr="00B60FCE">
        <w:rPr>
          <w:rFonts w:ascii="Times New Roman" w:hAnsi="Times New Roman" w:cs="Times New Roman"/>
          <w:b/>
          <w:sz w:val="30"/>
          <w:szCs w:val="30"/>
        </w:rPr>
        <w:t>Gomper</w:t>
      </w:r>
      <w:r>
        <w:rPr>
          <w:rFonts w:ascii="Times New Roman" w:hAnsi="Times New Roman" w:cs="Times New Roman"/>
          <w:b/>
          <w:sz w:val="30"/>
          <w:szCs w:val="30"/>
        </w:rPr>
        <w:t>t</w:t>
      </w:r>
      <w:r w:rsidRPr="00B60FCE">
        <w:rPr>
          <w:rFonts w:ascii="Times New Roman" w:hAnsi="Times New Roman" w:cs="Times New Roman"/>
          <w:b/>
          <w:sz w:val="30"/>
          <w:szCs w:val="30"/>
        </w:rPr>
        <w:t>z survival models for the MHAS sample 2001-2015</w:t>
      </w:r>
      <w:r>
        <w:rPr>
          <w:rFonts w:ascii="Times New Roman" w:hAnsi="Times New Roman" w:cs="Times New Roman"/>
          <w:b/>
          <w:sz w:val="30"/>
          <w:szCs w:val="30"/>
        </w:rPr>
        <w:t xml:space="preserve"> for all people aged 50+ and those aged 50-65</w:t>
      </w:r>
      <w:r w:rsidR="002543B9">
        <w:rPr>
          <w:rFonts w:ascii="Times New Roman" w:hAnsi="Times New Roman" w:cs="Times New Roman"/>
          <w:b/>
          <w:sz w:val="30"/>
          <w:szCs w:val="30"/>
        </w:rPr>
        <w:t xml:space="preserve"> at baseline</w:t>
      </w:r>
    </w:p>
    <w:p w14:paraId="07748B07" w14:textId="3EF42737" w:rsidR="00A350E9" w:rsidRPr="003C1FC0" w:rsidRDefault="00A350E9" w:rsidP="00A350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</w:t>
      </w:r>
      <w:r w:rsidRPr="00613503">
        <w:rPr>
          <w:rFonts w:ascii="Times New Roman" w:hAnsi="Times New Roman" w:cs="Times New Roman"/>
          <w:sz w:val="24"/>
          <w:szCs w:val="24"/>
        </w:rPr>
        <w:t>OMEN</w:t>
      </w:r>
    </w:p>
    <w:p w14:paraId="4B75AAE0" w14:textId="19B719C1" w:rsidR="00A350E9" w:rsidRDefault="00A350E9" w:rsidP="00930FD2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A350E9">
        <w:rPr>
          <w:noProof/>
        </w:rPr>
        <w:drawing>
          <wp:inline distT="0" distB="0" distL="0" distR="0" wp14:anchorId="2063C6B9" wp14:editId="310C465D">
            <wp:extent cx="7326560" cy="5598544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7091" cy="5644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0982E" w14:textId="136CA113" w:rsidR="00A350E9" w:rsidRPr="003C1FC0" w:rsidRDefault="00A350E9" w:rsidP="00A350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3503">
        <w:rPr>
          <w:rFonts w:ascii="Times New Roman" w:hAnsi="Times New Roman" w:cs="Times New Roman"/>
          <w:sz w:val="24"/>
          <w:szCs w:val="24"/>
        </w:rPr>
        <w:lastRenderedPageBreak/>
        <w:t>MEN</w:t>
      </w:r>
    </w:p>
    <w:p w14:paraId="2AFB0521" w14:textId="4EF1590C" w:rsidR="00A350E9" w:rsidRPr="00260F72" w:rsidRDefault="00A350E9" w:rsidP="00930FD2">
      <w:pPr>
        <w:spacing w:after="0" w:line="240" w:lineRule="auto"/>
        <w:rPr>
          <w:rFonts w:ascii="Times New Roman" w:hAnsi="Times New Roman" w:cs="Times New Roman"/>
          <w:b/>
          <w:sz w:val="30"/>
          <w:szCs w:val="30"/>
        </w:rPr>
      </w:pPr>
      <w:r w:rsidRPr="00A350E9">
        <w:rPr>
          <w:noProof/>
        </w:rPr>
        <w:drawing>
          <wp:inline distT="0" distB="0" distL="0" distR="0" wp14:anchorId="71AC3E70" wp14:editId="10EF7F3F">
            <wp:extent cx="7323399" cy="559612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3399" cy="5596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50E9" w:rsidRPr="00260F72" w:rsidSect="00A350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DA11C" w14:textId="77777777" w:rsidR="000051F7" w:rsidRDefault="000051F7" w:rsidP="00DD4B3B">
      <w:pPr>
        <w:spacing w:after="0" w:line="240" w:lineRule="auto"/>
      </w:pPr>
      <w:r>
        <w:separator/>
      </w:r>
    </w:p>
  </w:endnote>
  <w:endnote w:type="continuationSeparator" w:id="0">
    <w:p w14:paraId="0D8CB8F4" w14:textId="77777777" w:rsidR="000051F7" w:rsidRDefault="000051F7" w:rsidP="00DD4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0148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1DABA9" w14:textId="005872AB" w:rsidR="004B4535" w:rsidRDefault="004B45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C21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34F287D" w14:textId="77777777" w:rsidR="004B4535" w:rsidRDefault="004B45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F6EA0" w14:textId="77777777" w:rsidR="000051F7" w:rsidRDefault="000051F7" w:rsidP="00DD4B3B">
      <w:pPr>
        <w:spacing w:after="0" w:line="240" w:lineRule="auto"/>
      </w:pPr>
      <w:r>
        <w:separator/>
      </w:r>
    </w:p>
  </w:footnote>
  <w:footnote w:type="continuationSeparator" w:id="0">
    <w:p w14:paraId="3F0E5CFD" w14:textId="77777777" w:rsidR="000051F7" w:rsidRDefault="000051F7" w:rsidP="00DD4B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F472D5"/>
    <w:multiLevelType w:val="hybridMultilevel"/>
    <w:tmpl w:val="2F3C5CBC"/>
    <w:lvl w:ilvl="0" w:tplc="928A31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215B00"/>
    <w:multiLevelType w:val="hybridMultilevel"/>
    <w:tmpl w:val="CD2004D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3C2"/>
    <w:rsid w:val="000051F7"/>
    <w:rsid w:val="00015324"/>
    <w:rsid w:val="00015451"/>
    <w:rsid w:val="000177D4"/>
    <w:rsid w:val="00022CA3"/>
    <w:rsid w:val="00025EAA"/>
    <w:rsid w:val="00030090"/>
    <w:rsid w:val="00030A0D"/>
    <w:rsid w:val="00035A98"/>
    <w:rsid w:val="00037FAD"/>
    <w:rsid w:val="00043BEC"/>
    <w:rsid w:val="00051271"/>
    <w:rsid w:val="00051716"/>
    <w:rsid w:val="00055B23"/>
    <w:rsid w:val="0005746D"/>
    <w:rsid w:val="00057479"/>
    <w:rsid w:val="00060D6B"/>
    <w:rsid w:val="000615BA"/>
    <w:rsid w:val="0006579F"/>
    <w:rsid w:val="00066B31"/>
    <w:rsid w:val="000670B2"/>
    <w:rsid w:val="000743A4"/>
    <w:rsid w:val="0008396A"/>
    <w:rsid w:val="00092C82"/>
    <w:rsid w:val="00094BB2"/>
    <w:rsid w:val="000A22B7"/>
    <w:rsid w:val="000A7DC1"/>
    <w:rsid w:val="000B090B"/>
    <w:rsid w:val="000B1A0F"/>
    <w:rsid w:val="000B5E8D"/>
    <w:rsid w:val="000B6484"/>
    <w:rsid w:val="000C018C"/>
    <w:rsid w:val="000C0777"/>
    <w:rsid w:val="000C1B44"/>
    <w:rsid w:val="000C6267"/>
    <w:rsid w:val="000C6AED"/>
    <w:rsid w:val="000E106F"/>
    <w:rsid w:val="000E4A4E"/>
    <w:rsid w:val="000F17A6"/>
    <w:rsid w:val="000F1E2D"/>
    <w:rsid w:val="000F3B8C"/>
    <w:rsid w:val="000F7EA1"/>
    <w:rsid w:val="00100C54"/>
    <w:rsid w:val="0010351E"/>
    <w:rsid w:val="00104C62"/>
    <w:rsid w:val="001179C5"/>
    <w:rsid w:val="00127DBC"/>
    <w:rsid w:val="001331BB"/>
    <w:rsid w:val="00134547"/>
    <w:rsid w:val="00134DAC"/>
    <w:rsid w:val="001364CC"/>
    <w:rsid w:val="00142155"/>
    <w:rsid w:val="00147B7B"/>
    <w:rsid w:val="001564B8"/>
    <w:rsid w:val="00166EF6"/>
    <w:rsid w:val="00167D1A"/>
    <w:rsid w:val="0017307D"/>
    <w:rsid w:val="0017343C"/>
    <w:rsid w:val="00173494"/>
    <w:rsid w:val="001746D6"/>
    <w:rsid w:val="00175A2A"/>
    <w:rsid w:val="00175EA4"/>
    <w:rsid w:val="0017629A"/>
    <w:rsid w:val="00181C79"/>
    <w:rsid w:val="0018460B"/>
    <w:rsid w:val="0019379F"/>
    <w:rsid w:val="001A2179"/>
    <w:rsid w:val="001A2FEA"/>
    <w:rsid w:val="001A6013"/>
    <w:rsid w:val="001A77F7"/>
    <w:rsid w:val="001B10DE"/>
    <w:rsid w:val="001B1C11"/>
    <w:rsid w:val="001B28D4"/>
    <w:rsid w:val="001B7355"/>
    <w:rsid w:val="001B7A8E"/>
    <w:rsid w:val="001C6F9B"/>
    <w:rsid w:val="001C77C3"/>
    <w:rsid w:val="001D774E"/>
    <w:rsid w:val="001E11D3"/>
    <w:rsid w:val="001E25A7"/>
    <w:rsid w:val="001E6143"/>
    <w:rsid w:val="001E6F0F"/>
    <w:rsid w:val="001E7395"/>
    <w:rsid w:val="001F1076"/>
    <w:rsid w:val="001F4A40"/>
    <w:rsid w:val="001F740E"/>
    <w:rsid w:val="001F7DE4"/>
    <w:rsid w:val="00200835"/>
    <w:rsid w:val="002115DA"/>
    <w:rsid w:val="002208A9"/>
    <w:rsid w:val="002228E4"/>
    <w:rsid w:val="00232E6A"/>
    <w:rsid w:val="00233934"/>
    <w:rsid w:val="0024350C"/>
    <w:rsid w:val="00243710"/>
    <w:rsid w:val="00250813"/>
    <w:rsid w:val="00250C52"/>
    <w:rsid w:val="002543B9"/>
    <w:rsid w:val="00260F72"/>
    <w:rsid w:val="00266F6E"/>
    <w:rsid w:val="00273907"/>
    <w:rsid w:val="00277A91"/>
    <w:rsid w:val="00280346"/>
    <w:rsid w:val="00293B28"/>
    <w:rsid w:val="002940BA"/>
    <w:rsid w:val="002943D3"/>
    <w:rsid w:val="00294C91"/>
    <w:rsid w:val="00295977"/>
    <w:rsid w:val="002A0817"/>
    <w:rsid w:val="002A7B6A"/>
    <w:rsid w:val="002A7FA8"/>
    <w:rsid w:val="002B2CAC"/>
    <w:rsid w:val="002B3440"/>
    <w:rsid w:val="002B43E9"/>
    <w:rsid w:val="002D341B"/>
    <w:rsid w:val="002D7CDE"/>
    <w:rsid w:val="002E56DF"/>
    <w:rsid w:val="002E73A5"/>
    <w:rsid w:val="002E74AC"/>
    <w:rsid w:val="002F3366"/>
    <w:rsid w:val="002F4177"/>
    <w:rsid w:val="002F7ECD"/>
    <w:rsid w:val="00304429"/>
    <w:rsid w:val="00305694"/>
    <w:rsid w:val="003111B5"/>
    <w:rsid w:val="003126DB"/>
    <w:rsid w:val="00314372"/>
    <w:rsid w:val="00315E8E"/>
    <w:rsid w:val="00315FBF"/>
    <w:rsid w:val="00322B8A"/>
    <w:rsid w:val="003233FD"/>
    <w:rsid w:val="00324299"/>
    <w:rsid w:val="003309E0"/>
    <w:rsid w:val="00331098"/>
    <w:rsid w:val="00332534"/>
    <w:rsid w:val="00334300"/>
    <w:rsid w:val="00336BDD"/>
    <w:rsid w:val="00336F4C"/>
    <w:rsid w:val="00354F01"/>
    <w:rsid w:val="00367E76"/>
    <w:rsid w:val="00380C46"/>
    <w:rsid w:val="00380E21"/>
    <w:rsid w:val="00381754"/>
    <w:rsid w:val="00387D10"/>
    <w:rsid w:val="00390D2A"/>
    <w:rsid w:val="00390F90"/>
    <w:rsid w:val="003911DF"/>
    <w:rsid w:val="00391E9A"/>
    <w:rsid w:val="00391EFD"/>
    <w:rsid w:val="00392787"/>
    <w:rsid w:val="003A13F0"/>
    <w:rsid w:val="003A68C4"/>
    <w:rsid w:val="003A7195"/>
    <w:rsid w:val="003B21EC"/>
    <w:rsid w:val="003B4578"/>
    <w:rsid w:val="003C1FC0"/>
    <w:rsid w:val="003C3A38"/>
    <w:rsid w:val="003E14F1"/>
    <w:rsid w:val="003E1D1F"/>
    <w:rsid w:val="003E3456"/>
    <w:rsid w:val="003E3F07"/>
    <w:rsid w:val="003E3F81"/>
    <w:rsid w:val="003E4267"/>
    <w:rsid w:val="003E4271"/>
    <w:rsid w:val="003E7E54"/>
    <w:rsid w:val="003F10B8"/>
    <w:rsid w:val="003F1CD7"/>
    <w:rsid w:val="003F2229"/>
    <w:rsid w:val="003F26DF"/>
    <w:rsid w:val="003F2D61"/>
    <w:rsid w:val="003F7B99"/>
    <w:rsid w:val="00403378"/>
    <w:rsid w:val="00405534"/>
    <w:rsid w:val="00415791"/>
    <w:rsid w:val="0042722B"/>
    <w:rsid w:val="00430B4A"/>
    <w:rsid w:val="00431936"/>
    <w:rsid w:val="00434D7C"/>
    <w:rsid w:val="00450633"/>
    <w:rsid w:val="00456163"/>
    <w:rsid w:val="00456863"/>
    <w:rsid w:val="00460F07"/>
    <w:rsid w:val="00462FCD"/>
    <w:rsid w:val="00470A63"/>
    <w:rsid w:val="004745D5"/>
    <w:rsid w:val="00476927"/>
    <w:rsid w:val="00481B18"/>
    <w:rsid w:val="00483F6C"/>
    <w:rsid w:val="00486D4B"/>
    <w:rsid w:val="00493220"/>
    <w:rsid w:val="00495C85"/>
    <w:rsid w:val="004A0898"/>
    <w:rsid w:val="004A6506"/>
    <w:rsid w:val="004A6CDC"/>
    <w:rsid w:val="004B4535"/>
    <w:rsid w:val="004B4605"/>
    <w:rsid w:val="004C07CA"/>
    <w:rsid w:val="004C5249"/>
    <w:rsid w:val="004D4195"/>
    <w:rsid w:val="004E03D9"/>
    <w:rsid w:val="004E6B3F"/>
    <w:rsid w:val="004E6DA4"/>
    <w:rsid w:val="004F0B04"/>
    <w:rsid w:val="00500ED7"/>
    <w:rsid w:val="0050368F"/>
    <w:rsid w:val="005054EC"/>
    <w:rsid w:val="005127CE"/>
    <w:rsid w:val="005157F3"/>
    <w:rsid w:val="005204D1"/>
    <w:rsid w:val="00522412"/>
    <w:rsid w:val="00523E01"/>
    <w:rsid w:val="0052500D"/>
    <w:rsid w:val="00534D7E"/>
    <w:rsid w:val="0054053C"/>
    <w:rsid w:val="005450F1"/>
    <w:rsid w:val="00547CF1"/>
    <w:rsid w:val="005506C5"/>
    <w:rsid w:val="005507C0"/>
    <w:rsid w:val="005547E4"/>
    <w:rsid w:val="005559A5"/>
    <w:rsid w:val="00556654"/>
    <w:rsid w:val="00560FA9"/>
    <w:rsid w:val="00565658"/>
    <w:rsid w:val="00571F7E"/>
    <w:rsid w:val="005774CE"/>
    <w:rsid w:val="00584722"/>
    <w:rsid w:val="00592166"/>
    <w:rsid w:val="00592A54"/>
    <w:rsid w:val="00597766"/>
    <w:rsid w:val="005A1895"/>
    <w:rsid w:val="005A2EDF"/>
    <w:rsid w:val="005B5589"/>
    <w:rsid w:val="005C0268"/>
    <w:rsid w:val="005C31E9"/>
    <w:rsid w:val="005C7C76"/>
    <w:rsid w:val="005D4175"/>
    <w:rsid w:val="005E2A35"/>
    <w:rsid w:val="005F1EE6"/>
    <w:rsid w:val="005F2508"/>
    <w:rsid w:val="00600B2F"/>
    <w:rsid w:val="006015CD"/>
    <w:rsid w:val="00602BD1"/>
    <w:rsid w:val="006031C2"/>
    <w:rsid w:val="006056FF"/>
    <w:rsid w:val="00607FD2"/>
    <w:rsid w:val="00610046"/>
    <w:rsid w:val="00610568"/>
    <w:rsid w:val="00610E15"/>
    <w:rsid w:val="0061140A"/>
    <w:rsid w:val="00613503"/>
    <w:rsid w:val="00616EF8"/>
    <w:rsid w:val="00620B58"/>
    <w:rsid w:val="00624526"/>
    <w:rsid w:val="006264BD"/>
    <w:rsid w:val="0063790B"/>
    <w:rsid w:val="00637CF8"/>
    <w:rsid w:val="00643791"/>
    <w:rsid w:val="00652CD9"/>
    <w:rsid w:val="00657184"/>
    <w:rsid w:val="0066076E"/>
    <w:rsid w:val="00666D38"/>
    <w:rsid w:val="0067278F"/>
    <w:rsid w:val="006755CC"/>
    <w:rsid w:val="00685741"/>
    <w:rsid w:val="00686564"/>
    <w:rsid w:val="00691668"/>
    <w:rsid w:val="006916BB"/>
    <w:rsid w:val="0069196C"/>
    <w:rsid w:val="00694CA5"/>
    <w:rsid w:val="00697D80"/>
    <w:rsid w:val="006B133F"/>
    <w:rsid w:val="006B15D4"/>
    <w:rsid w:val="006B1AEA"/>
    <w:rsid w:val="006B1DFC"/>
    <w:rsid w:val="006B67D1"/>
    <w:rsid w:val="006B79E3"/>
    <w:rsid w:val="006C086B"/>
    <w:rsid w:val="006C1124"/>
    <w:rsid w:val="006C25DB"/>
    <w:rsid w:val="006C3704"/>
    <w:rsid w:val="006D5598"/>
    <w:rsid w:val="006D5B9F"/>
    <w:rsid w:val="006D63A8"/>
    <w:rsid w:val="006E40F1"/>
    <w:rsid w:val="006E4CD8"/>
    <w:rsid w:val="006E52F7"/>
    <w:rsid w:val="006E6B28"/>
    <w:rsid w:val="006F3BD2"/>
    <w:rsid w:val="00702764"/>
    <w:rsid w:val="00703785"/>
    <w:rsid w:val="00703E24"/>
    <w:rsid w:val="0072400A"/>
    <w:rsid w:val="007356DF"/>
    <w:rsid w:val="00735865"/>
    <w:rsid w:val="007402EB"/>
    <w:rsid w:val="0074185B"/>
    <w:rsid w:val="00752ABE"/>
    <w:rsid w:val="0076052D"/>
    <w:rsid w:val="007661DD"/>
    <w:rsid w:val="007713A6"/>
    <w:rsid w:val="00773199"/>
    <w:rsid w:val="007739D2"/>
    <w:rsid w:val="00777D15"/>
    <w:rsid w:val="00781391"/>
    <w:rsid w:val="0078338A"/>
    <w:rsid w:val="00785CAF"/>
    <w:rsid w:val="007864CB"/>
    <w:rsid w:val="00786B34"/>
    <w:rsid w:val="00792185"/>
    <w:rsid w:val="00792315"/>
    <w:rsid w:val="007A3D8E"/>
    <w:rsid w:val="007A6D22"/>
    <w:rsid w:val="007A731E"/>
    <w:rsid w:val="007B0CE7"/>
    <w:rsid w:val="007B183C"/>
    <w:rsid w:val="007B4F98"/>
    <w:rsid w:val="007C0C29"/>
    <w:rsid w:val="007D730C"/>
    <w:rsid w:val="007D74AD"/>
    <w:rsid w:val="007E6AE3"/>
    <w:rsid w:val="007F12D6"/>
    <w:rsid w:val="007F1FCF"/>
    <w:rsid w:val="007F30DC"/>
    <w:rsid w:val="008020A9"/>
    <w:rsid w:val="00802B05"/>
    <w:rsid w:val="00803ABE"/>
    <w:rsid w:val="00813977"/>
    <w:rsid w:val="00814585"/>
    <w:rsid w:val="00820862"/>
    <w:rsid w:val="00821A0A"/>
    <w:rsid w:val="00823FA1"/>
    <w:rsid w:val="008245A0"/>
    <w:rsid w:val="008254FA"/>
    <w:rsid w:val="008266D9"/>
    <w:rsid w:val="00831B88"/>
    <w:rsid w:val="00832FEB"/>
    <w:rsid w:val="00841CD3"/>
    <w:rsid w:val="008423F4"/>
    <w:rsid w:val="008569F3"/>
    <w:rsid w:val="0085710D"/>
    <w:rsid w:val="00857FC6"/>
    <w:rsid w:val="008605D9"/>
    <w:rsid w:val="00881E7F"/>
    <w:rsid w:val="00881F32"/>
    <w:rsid w:val="00882CBD"/>
    <w:rsid w:val="008842F2"/>
    <w:rsid w:val="008853F1"/>
    <w:rsid w:val="00885CA3"/>
    <w:rsid w:val="00891E41"/>
    <w:rsid w:val="00893C7D"/>
    <w:rsid w:val="00896649"/>
    <w:rsid w:val="00896F07"/>
    <w:rsid w:val="00897F02"/>
    <w:rsid w:val="008A2DD2"/>
    <w:rsid w:val="008A7F7E"/>
    <w:rsid w:val="008B5AC5"/>
    <w:rsid w:val="008C4264"/>
    <w:rsid w:val="008C522C"/>
    <w:rsid w:val="008C72A2"/>
    <w:rsid w:val="008D455E"/>
    <w:rsid w:val="008E7DF3"/>
    <w:rsid w:val="008F2184"/>
    <w:rsid w:val="008F36DB"/>
    <w:rsid w:val="0090491D"/>
    <w:rsid w:val="00904978"/>
    <w:rsid w:val="00906107"/>
    <w:rsid w:val="0091120C"/>
    <w:rsid w:val="00911EEA"/>
    <w:rsid w:val="009219F5"/>
    <w:rsid w:val="009227EC"/>
    <w:rsid w:val="00924B51"/>
    <w:rsid w:val="0093023D"/>
    <w:rsid w:val="00930FD2"/>
    <w:rsid w:val="009313FA"/>
    <w:rsid w:val="0093291C"/>
    <w:rsid w:val="0093335D"/>
    <w:rsid w:val="00933E3D"/>
    <w:rsid w:val="00934FD4"/>
    <w:rsid w:val="00937E30"/>
    <w:rsid w:val="00940C41"/>
    <w:rsid w:val="00941B4A"/>
    <w:rsid w:val="00941D6A"/>
    <w:rsid w:val="009428CF"/>
    <w:rsid w:val="009473D1"/>
    <w:rsid w:val="00951117"/>
    <w:rsid w:val="00964B66"/>
    <w:rsid w:val="0097235B"/>
    <w:rsid w:val="0097380E"/>
    <w:rsid w:val="00984014"/>
    <w:rsid w:val="00995442"/>
    <w:rsid w:val="0099614A"/>
    <w:rsid w:val="009B3316"/>
    <w:rsid w:val="009B63BD"/>
    <w:rsid w:val="009B6C29"/>
    <w:rsid w:val="009B7ED9"/>
    <w:rsid w:val="009C65E6"/>
    <w:rsid w:val="009D5230"/>
    <w:rsid w:val="009E2D55"/>
    <w:rsid w:val="009E4A37"/>
    <w:rsid w:val="009F6E96"/>
    <w:rsid w:val="009F7D47"/>
    <w:rsid w:val="00A00F79"/>
    <w:rsid w:val="00A04660"/>
    <w:rsid w:val="00A201C4"/>
    <w:rsid w:val="00A21237"/>
    <w:rsid w:val="00A21646"/>
    <w:rsid w:val="00A22CC9"/>
    <w:rsid w:val="00A23693"/>
    <w:rsid w:val="00A24583"/>
    <w:rsid w:val="00A3360A"/>
    <w:rsid w:val="00A350E9"/>
    <w:rsid w:val="00A442A7"/>
    <w:rsid w:val="00A53340"/>
    <w:rsid w:val="00A64F90"/>
    <w:rsid w:val="00A6509C"/>
    <w:rsid w:val="00A7286C"/>
    <w:rsid w:val="00A72D12"/>
    <w:rsid w:val="00A7310E"/>
    <w:rsid w:val="00A73726"/>
    <w:rsid w:val="00A77EA6"/>
    <w:rsid w:val="00A85747"/>
    <w:rsid w:val="00A912EB"/>
    <w:rsid w:val="00A9437F"/>
    <w:rsid w:val="00AA1F77"/>
    <w:rsid w:val="00AA335D"/>
    <w:rsid w:val="00AB7B8A"/>
    <w:rsid w:val="00AC0C69"/>
    <w:rsid w:val="00AC5191"/>
    <w:rsid w:val="00AD0328"/>
    <w:rsid w:val="00AD2872"/>
    <w:rsid w:val="00AD4A10"/>
    <w:rsid w:val="00AD7363"/>
    <w:rsid w:val="00AE32AF"/>
    <w:rsid w:val="00AE3D22"/>
    <w:rsid w:val="00AE3DE6"/>
    <w:rsid w:val="00AF24A0"/>
    <w:rsid w:val="00AF3E26"/>
    <w:rsid w:val="00AF47B8"/>
    <w:rsid w:val="00AF7083"/>
    <w:rsid w:val="00B078F4"/>
    <w:rsid w:val="00B116E2"/>
    <w:rsid w:val="00B13390"/>
    <w:rsid w:val="00B17831"/>
    <w:rsid w:val="00B21CA4"/>
    <w:rsid w:val="00B26C0A"/>
    <w:rsid w:val="00B278F9"/>
    <w:rsid w:val="00B31562"/>
    <w:rsid w:val="00B44E73"/>
    <w:rsid w:val="00B45D90"/>
    <w:rsid w:val="00B5094A"/>
    <w:rsid w:val="00B5154D"/>
    <w:rsid w:val="00B5499B"/>
    <w:rsid w:val="00B601A1"/>
    <w:rsid w:val="00B6026C"/>
    <w:rsid w:val="00B60FCE"/>
    <w:rsid w:val="00B616FF"/>
    <w:rsid w:val="00B6321F"/>
    <w:rsid w:val="00B668DB"/>
    <w:rsid w:val="00B77A8D"/>
    <w:rsid w:val="00B85E02"/>
    <w:rsid w:val="00BA43C2"/>
    <w:rsid w:val="00BA4AAC"/>
    <w:rsid w:val="00BA557D"/>
    <w:rsid w:val="00BB1269"/>
    <w:rsid w:val="00BB1296"/>
    <w:rsid w:val="00BB57EA"/>
    <w:rsid w:val="00BB6EAA"/>
    <w:rsid w:val="00BC5F94"/>
    <w:rsid w:val="00BC6394"/>
    <w:rsid w:val="00BC752D"/>
    <w:rsid w:val="00BC7C95"/>
    <w:rsid w:val="00BD01F5"/>
    <w:rsid w:val="00BD09ED"/>
    <w:rsid w:val="00BD1208"/>
    <w:rsid w:val="00BD260F"/>
    <w:rsid w:val="00BE4BE0"/>
    <w:rsid w:val="00BF376C"/>
    <w:rsid w:val="00BF50F4"/>
    <w:rsid w:val="00BF543B"/>
    <w:rsid w:val="00BF658C"/>
    <w:rsid w:val="00BF6926"/>
    <w:rsid w:val="00BF772F"/>
    <w:rsid w:val="00C00DAE"/>
    <w:rsid w:val="00C0170B"/>
    <w:rsid w:val="00C02155"/>
    <w:rsid w:val="00C067CE"/>
    <w:rsid w:val="00C06F12"/>
    <w:rsid w:val="00C16271"/>
    <w:rsid w:val="00C2185C"/>
    <w:rsid w:val="00C25A75"/>
    <w:rsid w:val="00C270E7"/>
    <w:rsid w:val="00C27C29"/>
    <w:rsid w:val="00C31101"/>
    <w:rsid w:val="00C325C4"/>
    <w:rsid w:val="00C335A3"/>
    <w:rsid w:val="00C33A64"/>
    <w:rsid w:val="00C41BFB"/>
    <w:rsid w:val="00C42976"/>
    <w:rsid w:val="00C520AE"/>
    <w:rsid w:val="00C52490"/>
    <w:rsid w:val="00C52C21"/>
    <w:rsid w:val="00C54D52"/>
    <w:rsid w:val="00C64549"/>
    <w:rsid w:val="00C7221E"/>
    <w:rsid w:val="00C7339E"/>
    <w:rsid w:val="00C73ADE"/>
    <w:rsid w:val="00C73B81"/>
    <w:rsid w:val="00C74699"/>
    <w:rsid w:val="00C81D81"/>
    <w:rsid w:val="00C84DD8"/>
    <w:rsid w:val="00C87A94"/>
    <w:rsid w:val="00CA0103"/>
    <w:rsid w:val="00CA4031"/>
    <w:rsid w:val="00CA602E"/>
    <w:rsid w:val="00CA6093"/>
    <w:rsid w:val="00CA64EC"/>
    <w:rsid w:val="00CA74F2"/>
    <w:rsid w:val="00CB6224"/>
    <w:rsid w:val="00CC0098"/>
    <w:rsid w:val="00CC1269"/>
    <w:rsid w:val="00CC57D2"/>
    <w:rsid w:val="00CC63AA"/>
    <w:rsid w:val="00CD2244"/>
    <w:rsid w:val="00CD3B81"/>
    <w:rsid w:val="00CD5E53"/>
    <w:rsid w:val="00CD5F39"/>
    <w:rsid w:val="00CE0E33"/>
    <w:rsid w:val="00CE2F3F"/>
    <w:rsid w:val="00CE4BFC"/>
    <w:rsid w:val="00CE7AA8"/>
    <w:rsid w:val="00CF3E39"/>
    <w:rsid w:val="00CF5C3A"/>
    <w:rsid w:val="00D00349"/>
    <w:rsid w:val="00D01867"/>
    <w:rsid w:val="00D03814"/>
    <w:rsid w:val="00D04C30"/>
    <w:rsid w:val="00D0510F"/>
    <w:rsid w:val="00D06C12"/>
    <w:rsid w:val="00D0761F"/>
    <w:rsid w:val="00D1149F"/>
    <w:rsid w:val="00D131A8"/>
    <w:rsid w:val="00D13F91"/>
    <w:rsid w:val="00D148BB"/>
    <w:rsid w:val="00D14E62"/>
    <w:rsid w:val="00D158B3"/>
    <w:rsid w:val="00D24BB4"/>
    <w:rsid w:val="00D305E9"/>
    <w:rsid w:val="00D3645C"/>
    <w:rsid w:val="00D41A65"/>
    <w:rsid w:val="00D42AA0"/>
    <w:rsid w:val="00D45128"/>
    <w:rsid w:val="00D45A34"/>
    <w:rsid w:val="00D4756B"/>
    <w:rsid w:val="00D514B6"/>
    <w:rsid w:val="00D523AE"/>
    <w:rsid w:val="00D61A67"/>
    <w:rsid w:val="00D61E6C"/>
    <w:rsid w:val="00D62615"/>
    <w:rsid w:val="00D63606"/>
    <w:rsid w:val="00D65897"/>
    <w:rsid w:val="00D72269"/>
    <w:rsid w:val="00D733C5"/>
    <w:rsid w:val="00D80534"/>
    <w:rsid w:val="00D877AF"/>
    <w:rsid w:val="00D905C4"/>
    <w:rsid w:val="00D9437A"/>
    <w:rsid w:val="00D96A7F"/>
    <w:rsid w:val="00DA4F79"/>
    <w:rsid w:val="00DA519C"/>
    <w:rsid w:val="00DA542C"/>
    <w:rsid w:val="00DB2A47"/>
    <w:rsid w:val="00DB4F1A"/>
    <w:rsid w:val="00DC3547"/>
    <w:rsid w:val="00DC5172"/>
    <w:rsid w:val="00DC6685"/>
    <w:rsid w:val="00DD3CC4"/>
    <w:rsid w:val="00DD463B"/>
    <w:rsid w:val="00DD4B0B"/>
    <w:rsid w:val="00DD4B3B"/>
    <w:rsid w:val="00DD4D08"/>
    <w:rsid w:val="00DE6075"/>
    <w:rsid w:val="00DE795B"/>
    <w:rsid w:val="00DF229D"/>
    <w:rsid w:val="00E01022"/>
    <w:rsid w:val="00E05961"/>
    <w:rsid w:val="00E1334A"/>
    <w:rsid w:val="00E16D30"/>
    <w:rsid w:val="00E24D1F"/>
    <w:rsid w:val="00E2790F"/>
    <w:rsid w:val="00E30535"/>
    <w:rsid w:val="00E308A8"/>
    <w:rsid w:val="00E32210"/>
    <w:rsid w:val="00E41BCE"/>
    <w:rsid w:val="00E52137"/>
    <w:rsid w:val="00E53C4C"/>
    <w:rsid w:val="00E570FD"/>
    <w:rsid w:val="00E57927"/>
    <w:rsid w:val="00E631DF"/>
    <w:rsid w:val="00E70340"/>
    <w:rsid w:val="00E74327"/>
    <w:rsid w:val="00E8162D"/>
    <w:rsid w:val="00E81BF8"/>
    <w:rsid w:val="00E84AA0"/>
    <w:rsid w:val="00E87535"/>
    <w:rsid w:val="00E92262"/>
    <w:rsid w:val="00E95642"/>
    <w:rsid w:val="00EA1F06"/>
    <w:rsid w:val="00EB0CD4"/>
    <w:rsid w:val="00EB2FE9"/>
    <w:rsid w:val="00EB6761"/>
    <w:rsid w:val="00EB6914"/>
    <w:rsid w:val="00EC025B"/>
    <w:rsid w:val="00EC3B38"/>
    <w:rsid w:val="00EC6B3A"/>
    <w:rsid w:val="00ED6CF6"/>
    <w:rsid w:val="00EE0A5F"/>
    <w:rsid w:val="00EF015E"/>
    <w:rsid w:val="00EF3483"/>
    <w:rsid w:val="00F020B7"/>
    <w:rsid w:val="00F0676B"/>
    <w:rsid w:val="00F11E72"/>
    <w:rsid w:val="00F12CE3"/>
    <w:rsid w:val="00F13A31"/>
    <w:rsid w:val="00F1680B"/>
    <w:rsid w:val="00F339D4"/>
    <w:rsid w:val="00F44734"/>
    <w:rsid w:val="00F45323"/>
    <w:rsid w:val="00F52062"/>
    <w:rsid w:val="00F61AB9"/>
    <w:rsid w:val="00F62645"/>
    <w:rsid w:val="00F67574"/>
    <w:rsid w:val="00F71418"/>
    <w:rsid w:val="00F72C24"/>
    <w:rsid w:val="00F73B0E"/>
    <w:rsid w:val="00F771EA"/>
    <w:rsid w:val="00F81169"/>
    <w:rsid w:val="00F905B1"/>
    <w:rsid w:val="00F926A4"/>
    <w:rsid w:val="00FA5930"/>
    <w:rsid w:val="00FB0766"/>
    <w:rsid w:val="00FB5830"/>
    <w:rsid w:val="00FC46F4"/>
    <w:rsid w:val="00FC490D"/>
    <w:rsid w:val="00FC4EA5"/>
    <w:rsid w:val="00FC5FDE"/>
    <w:rsid w:val="00FC76F2"/>
    <w:rsid w:val="00FD0C41"/>
    <w:rsid w:val="00FD63E1"/>
    <w:rsid w:val="00FE0ADF"/>
    <w:rsid w:val="00FE0FBB"/>
    <w:rsid w:val="00FE22B3"/>
    <w:rsid w:val="00FE72AC"/>
    <w:rsid w:val="00FF3AD8"/>
    <w:rsid w:val="00F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2CE91"/>
  <w15:docId w15:val="{2882C3F8-D933-44FA-AE60-D618D61B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4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B"/>
  </w:style>
  <w:style w:type="paragraph" w:styleId="Footer">
    <w:name w:val="footer"/>
    <w:basedOn w:val="Normal"/>
    <w:link w:val="FooterChar"/>
    <w:uiPriority w:val="99"/>
    <w:unhideWhenUsed/>
    <w:rsid w:val="00DD4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B"/>
  </w:style>
  <w:style w:type="paragraph" w:styleId="BalloonText">
    <w:name w:val="Balloon Text"/>
    <w:basedOn w:val="Normal"/>
    <w:link w:val="BalloonTextChar"/>
    <w:uiPriority w:val="99"/>
    <w:semiHidden/>
    <w:unhideWhenUsed/>
    <w:rsid w:val="002B2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CA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7D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D1A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45A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3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4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0.png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FFC65-15FC-4552-8C9D-CC6C63B9D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5</Pages>
  <Words>1995</Words>
  <Characters>1137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of Wisc-Madison</Company>
  <LinksUpToDate>false</LinksUpToDate>
  <CharactersWithSpaces>1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m Beltran-Sanchez</dc:creator>
  <cp:keywords/>
  <dc:description/>
  <cp:lastModifiedBy>Hiram Beltran-Sanchez</cp:lastModifiedBy>
  <cp:revision>9</cp:revision>
  <dcterms:created xsi:type="dcterms:W3CDTF">2020-01-08T19:46:00Z</dcterms:created>
  <dcterms:modified xsi:type="dcterms:W3CDTF">2020-03-04T18:49:00Z</dcterms:modified>
</cp:coreProperties>
</file>